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5AEE4" w14:textId="1A95BF59" w:rsidR="001F4F66" w:rsidRPr="000A1CF9" w:rsidRDefault="001F4F66">
      <w:pPr>
        <w:rPr>
          <w:b/>
          <w:bCs/>
          <w:sz w:val="28"/>
          <w:szCs w:val="28"/>
        </w:rPr>
      </w:pPr>
      <w:r w:rsidRPr="000A1CF9">
        <w:rPr>
          <w:b/>
          <w:bCs/>
          <w:sz w:val="28"/>
          <w:szCs w:val="28"/>
        </w:rPr>
        <w:t xml:space="preserve">Appendix 1: </w:t>
      </w:r>
      <w:r w:rsidR="000A1CF9" w:rsidRPr="000A1CF9">
        <w:rPr>
          <w:b/>
          <w:bCs/>
          <w:sz w:val="28"/>
          <w:szCs w:val="28"/>
        </w:rPr>
        <w:t xml:space="preserve">Multi-system </w:t>
      </w:r>
      <w:r w:rsidRPr="000A1CF9">
        <w:rPr>
          <w:b/>
          <w:bCs/>
          <w:sz w:val="28"/>
          <w:szCs w:val="28"/>
        </w:rPr>
        <w:t>Image</w:t>
      </w:r>
      <w:r w:rsidR="000A1CF9" w:rsidRPr="000A1CF9">
        <w:rPr>
          <w:b/>
          <w:bCs/>
          <w:sz w:val="28"/>
          <w:szCs w:val="28"/>
        </w:rPr>
        <w:t xml:space="preserve"> Quality Criteria</w:t>
      </w:r>
      <w:r w:rsidRPr="000A1CF9">
        <w:rPr>
          <w:b/>
          <w:bCs/>
          <w:sz w:val="28"/>
          <w:szCs w:val="28"/>
        </w:rPr>
        <w:t xml:space="preserve"> Checklist</w:t>
      </w:r>
    </w:p>
    <w:p w14:paraId="44FB3F5F" w14:textId="77777777" w:rsidR="001F4F66" w:rsidRPr="001F4F66" w:rsidRDefault="001F4F66">
      <w:pPr>
        <w:rPr>
          <w:sz w:val="10"/>
          <w:szCs w:val="10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8995"/>
        <w:gridCol w:w="720"/>
      </w:tblGrid>
      <w:tr w:rsidR="002F3DF4" w:rsidRPr="00731BF9" w14:paraId="2198B398" w14:textId="77777777" w:rsidTr="002F3DF4">
        <w:trPr>
          <w:trHeight w:val="288"/>
        </w:trPr>
        <w:tc>
          <w:tcPr>
            <w:tcW w:w="8995" w:type="dxa"/>
            <w:shd w:val="clear" w:color="auto" w:fill="BDD6EE" w:themeFill="accent5" w:themeFillTint="66"/>
          </w:tcPr>
          <w:p w14:paraId="27436D28" w14:textId="16C04909" w:rsidR="008E4D9C" w:rsidRPr="00731BF9" w:rsidRDefault="008E4D9C" w:rsidP="00794EDA">
            <w:pPr>
              <w:ind w:right="90"/>
              <w:rPr>
                <w:rFonts w:cstheme="minorHAnsi"/>
                <w:b/>
                <w:bCs/>
              </w:rPr>
            </w:pPr>
            <w:r w:rsidRPr="00D17212">
              <w:rPr>
                <w:rFonts w:cstheme="minorHAnsi"/>
                <w:b/>
                <w:bCs/>
                <w:sz w:val="28"/>
                <w:szCs w:val="28"/>
              </w:rPr>
              <w:t>Cardiac</w:t>
            </w:r>
            <w:r w:rsidR="00AE7117" w:rsidRPr="00D17212">
              <w:rPr>
                <w:rFonts w:cstheme="minorHAnsi"/>
                <w:b/>
                <w:bCs/>
                <w:sz w:val="28"/>
                <w:szCs w:val="28"/>
              </w:rPr>
              <w:t xml:space="preserve"> </w:t>
            </w:r>
            <w:r w:rsidR="004D6873" w:rsidRPr="00D17212">
              <w:rPr>
                <w:rFonts w:cstheme="minorHAnsi"/>
                <w:b/>
                <w:bCs/>
                <w:sz w:val="28"/>
                <w:szCs w:val="28"/>
              </w:rPr>
              <w:t>Images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6793ED53" w14:textId="690DD7C1" w:rsidR="008E4D9C" w:rsidRPr="00731BF9" w:rsidRDefault="002F3DF4" w:rsidP="002F3DF4">
            <w:pPr>
              <w:ind w:right="-50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531AEE97" wp14:editId="37BE15CB">
                  <wp:extent cx="273050" cy="218831"/>
                  <wp:effectExtent l="0" t="0" r="0" b="0"/>
                  <wp:docPr id="117258424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20AFC58C" w14:textId="77777777" w:rsidTr="002F3DF4">
        <w:trPr>
          <w:trHeight w:val="144"/>
        </w:trPr>
        <w:tc>
          <w:tcPr>
            <w:tcW w:w="8995" w:type="dxa"/>
          </w:tcPr>
          <w:p w14:paraId="7F9C7689" w14:textId="0CDBF9B6" w:rsidR="008E4D9C" w:rsidRPr="008F4A30" w:rsidRDefault="008F4A30" w:rsidP="5652FC5D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E4D9C" w:rsidRPr="008F4A30">
              <w:rPr>
                <w:b/>
                <w:bCs/>
                <w:sz w:val="20"/>
                <w:szCs w:val="20"/>
              </w:rPr>
              <w:t>Probe:</w:t>
            </w:r>
            <w:r w:rsidR="008E4D9C" w:rsidRPr="008F4A30">
              <w:rPr>
                <w:sz w:val="20"/>
                <w:szCs w:val="20"/>
              </w:rPr>
              <w:t xml:space="preserve"> Phased Array</w:t>
            </w:r>
          </w:p>
        </w:tc>
        <w:tc>
          <w:tcPr>
            <w:tcW w:w="720" w:type="dxa"/>
            <w:shd w:val="clear" w:color="auto" w:fill="auto"/>
          </w:tcPr>
          <w:p w14:paraId="135237C8" w14:textId="1256D581" w:rsidR="008E4D9C" w:rsidRPr="00AE7117" w:rsidRDefault="008E4D9C" w:rsidP="001D6A8F">
            <w:pPr>
              <w:ind w:right="-134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420847B" w14:textId="77777777" w:rsidTr="002F3DF4">
        <w:trPr>
          <w:trHeight w:val="144"/>
        </w:trPr>
        <w:tc>
          <w:tcPr>
            <w:tcW w:w="8995" w:type="dxa"/>
          </w:tcPr>
          <w:p w14:paraId="08ADDBE3" w14:textId="174D3276" w:rsidR="008E4D9C" w:rsidRPr="008F4A30" w:rsidRDefault="008F4A30" w:rsidP="5652FC5D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E4D9C" w:rsidRPr="008F4A30">
              <w:rPr>
                <w:b/>
                <w:bCs/>
                <w:sz w:val="20"/>
                <w:szCs w:val="20"/>
              </w:rPr>
              <w:t>Preset:</w:t>
            </w:r>
            <w:r w:rsidR="008E4D9C" w:rsidRPr="008F4A30">
              <w:rPr>
                <w:sz w:val="20"/>
                <w:szCs w:val="20"/>
              </w:rPr>
              <w:t xml:space="preserve"> Cardiac</w:t>
            </w:r>
          </w:p>
        </w:tc>
        <w:tc>
          <w:tcPr>
            <w:tcW w:w="720" w:type="dxa"/>
            <w:shd w:val="clear" w:color="auto" w:fill="auto"/>
          </w:tcPr>
          <w:p w14:paraId="3F393A7F" w14:textId="284977A7" w:rsidR="008E4D9C" w:rsidRPr="00AE7117" w:rsidRDefault="008E4D9C" w:rsidP="001D6A8F">
            <w:pPr>
              <w:ind w:right="-134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008D267" w14:textId="77777777" w:rsidTr="002F3DF4">
        <w:trPr>
          <w:trHeight w:val="144"/>
        </w:trPr>
        <w:tc>
          <w:tcPr>
            <w:tcW w:w="8995" w:type="dxa"/>
          </w:tcPr>
          <w:p w14:paraId="025295E4" w14:textId="6FE73795" w:rsidR="008E4D9C" w:rsidRPr="008F4A30" w:rsidRDefault="008F4A30" w:rsidP="5652FC5D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E4D9C" w:rsidRPr="008F4A30">
              <w:rPr>
                <w:b/>
                <w:bCs/>
                <w:sz w:val="20"/>
                <w:szCs w:val="20"/>
              </w:rPr>
              <w:t>Orientation Marker</w:t>
            </w:r>
            <w:r w:rsidR="008E4D9C" w:rsidRPr="008F4A30">
              <w:rPr>
                <w:sz w:val="20"/>
                <w:szCs w:val="20"/>
              </w:rPr>
              <w:t>: Upper Right</w:t>
            </w:r>
            <w:r w:rsidR="00854E51" w:rsidRPr="008F4A30">
              <w:rPr>
                <w:sz w:val="20"/>
                <w:szCs w:val="20"/>
              </w:rPr>
              <w:t xml:space="preserve"> (</w:t>
            </w:r>
            <w:r w:rsidR="008E4D9C" w:rsidRPr="008F4A30">
              <w:rPr>
                <w:sz w:val="20"/>
                <w:szCs w:val="20"/>
              </w:rPr>
              <w:t>*</w:t>
            </w:r>
            <w:r w:rsidR="0BC5870D" w:rsidRPr="008F4A30">
              <w:rPr>
                <w:sz w:val="20"/>
                <w:szCs w:val="20"/>
              </w:rPr>
              <w:t>M</w:t>
            </w:r>
            <w:r w:rsidR="008E4D9C" w:rsidRPr="008F4A30">
              <w:rPr>
                <w:sz w:val="20"/>
                <w:szCs w:val="20"/>
              </w:rPr>
              <w:t>ay vary based on institution and clinical specialty</w:t>
            </w:r>
            <w:r w:rsidR="00854E51" w:rsidRPr="008F4A30">
              <w:rPr>
                <w:sz w:val="20"/>
                <w:szCs w:val="20"/>
              </w:rPr>
              <w:t>)</w:t>
            </w:r>
            <w:r w:rsidR="008E4D9C" w:rsidRPr="008F4A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50C72499" w14:textId="25800794" w:rsidR="008E4D9C" w:rsidRPr="001D6A8F" w:rsidRDefault="008E4D9C" w:rsidP="001D6A8F">
            <w:pPr>
              <w:ind w:right="-134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2F3DF4" w:rsidRPr="00AE7117" w14:paraId="29C4D7D8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3BB54B76" w14:textId="245F4396" w:rsidR="00854E51" w:rsidRPr="00565E6D" w:rsidRDefault="00854E51" w:rsidP="009A3CB0">
            <w:pPr>
              <w:ind w:right="90"/>
              <w:rPr>
                <w:rFonts w:cstheme="minorHAnsi"/>
                <w:b/>
              </w:rPr>
            </w:pPr>
            <w:r w:rsidRPr="00565E6D">
              <w:rPr>
                <w:rFonts w:cstheme="minorHAnsi"/>
                <w:b/>
              </w:rPr>
              <w:t xml:space="preserve">Parasternal Long-Axis </w:t>
            </w:r>
            <w:r w:rsidR="004D6873">
              <w:rPr>
                <w:rFonts w:cstheme="minorHAnsi"/>
                <w:b/>
              </w:rPr>
              <w:t>V</w:t>
            </w:r>
            <w:r w:rsidRPr="00565E6D">
              <w:rPr>
                <w:rFonts w:cstheme="minorHAnsi"/>
                <w:b/>
              </w:rPr>
              <w:t xml:space="preserve">iew 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51CB7D3" w14:textId="6363CBA4" w:rsidR="00854E51" w:rsidRPr="00AE7117" w:rsidRDefault="002F3DF4" w:rsidP="001D6A8F">
            <w:pPr>
              <w:ind w:right="9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06882F58" wp14:editId="318CF180">
                  <wp:extent cx="273050" cy="218831"/>
                  <wp:effectExtent l="0" t="0" r="0" b="0"/>
                  <wp:docPr id="210923475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5D1AD23D" w14:textId="77777777" w:rsidTr="002F3DF4">
        <w:trPr>
          <w:trHeight w:val="144"/>
        </w:trPr>
        <w:tc>
          <w:tcPr>
            <w:tcW w:w="8995" w:type="dxa"/>
          </w:tcPr>
          <w:p w14:paraId="7F994A2A" w14:textId="52B59F20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 w:rsidRPr="008F4A30"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e Orientation:</w:t>
            </w:r>
            <w:r w:rsidR="00854E51" w:rsidRPr="008F4A30">
              <w:rPr>
                <w:sz w:val="20"/>
                <w:szCs w:val="20"/>
              </w:rPr>
              <w:t xml:space="preserve"> </w:t>
            </w:r>
            <w:r w:rsidR="00F31272" w:rsidRPr="008F4A30">
              <w:rPr>
                <w:sz w:val="20"/>
                <w:szCs w:val="20"/>
              </w:rPr>
              <w:t>Base of the heart (AV</w:t>
            </w:r>
            <w:r w:rsidR="00F31272">
              <w:rPr>
                <w:sz w:val="20"/>
                <w:szCs w:val="20"/>
              </w:rPr>
              <w:t xml:space="preserve"> and</w:t>
            </w:r>
            <w:r w:rsidR="00F31272" w:rsidRPr="008F4A30">
              <w:rPr>
                <w:sz w:val="20"/>
                <w:szCs w:val="20"/>
              </w:rPr>
              <w:t xml:space="preserve"> </w:t>
            </w:r>
            <w:r w:rsidR="00F31272">
              <w:rPr>
                <w:sz w:val="20"/>
                <w:szCs w:val="20"/>
              </w:rPr>
              <w:t>L</w:t>
            </w:r>
            <w:r w:rsidR="00F31272" w:rsidRPr="008F4A30">
              <w:rPr>
                <w:sz w:val="20"/>
                <w:szCs w:val="20"/>
              </w:rPr>
              <w:t>A) on screen</w:t>
            </w:r>
            <w:r w:rsidR="00F31272">
              <w:rPr>
                <w:sz w:val="20"/>
                <w:szCs w:val="20"/>
              </w:rPr>
              <w:t xml:space="preserve"> right</w:t>
            </w:r>
          </w:p>
        </w:tc>
        <w:tc>
          <w:tcPr>
            <w:tcW w:w="720" w:type="dxa"/>
          </w:tcPr>
          <w:p w14:paraId="36BF1F26" w14:textId="7E0857CA" w:rsidR="00854E51" w:rsidRPr="00AE7117" w:rsidRDefault="00854E51" w:rsidP="001D6A8F">
            <w:pPr>
              <w:ind w:right="-321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572368E" w14:textId="77777777" w:rsidTr="002F3DF4">
        <w:trPr>
          <w:trHeight w:val="144"/>
        </w:trPr>
        <w:tc>
          <w:tcPr>
            <w:tcW w:w="8995" w:type="dxa"/>
          </w:tcPr>
          <w:p w14:paraId="69005B67" w14:textId="2982704A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Depth:</w:t>
            </w:r>
            <w:r w:rsidR="00854E51" w:rsidRPr="008F4A30">
              <w:rPr>
                <w:sz w:val="20"/>
                <w:szCs w:val="20"/>
              </w:rPr>
              <w:t xml:space="preserve"> </w:t>
            </w:r>
            <w:r w:rsidR="002F3DF4">
              <w:rPr>
                <w:sz w:val="20"/>
                <w:szCs w:val="20"/>
              </w:rPr>
              <w:t>Includes</w:t>
            </w:r>
            <w:r w:rsidR="00854E51" w:rsidRPr="008F4A30">
              <w:rPr>
                <w:sz w:val="20"/>
                <w:szCs w:val="20"/>
              </w:rPr>
              <w:t xml:space="preserve"> descending thoracic aorta (typically 13-16 cm); </w:t>
            </w:r>
            <w:r w:rsidR="002F3DF4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 w:rsidR="00854E51" w:rsidRPr="008F4A30">
              <w:rPr>
                <w:sz w:val="20"/>
                <w:szCs w:val="20"/>
              </w:rPr>
              <w:t xml:space="preserve">excessive depth beyond </w:t>
            </w:r>
            <w:r w:rsidR="009E09F1">
              <w:rPr>
                <w:sz w:val="20"/>
                <w:szCs w:val="20"/>
              </w:rPr>
              <w:t>aorta</w:t>
            </w:r>
            <w:r w:rsidR="00854E51" w:rsidRPr="008F4A30">
              <w:rPr>
                <w:sz w:val="20"/>
                <w:szCs w:val="20"/>
              </w:rPr>
              <w:t>.</w:t>
            </w:r>
          </w:p>
        </w:tc>
        <w:tc>
          <w:tcPr>
            <w:tcW w:w="720" w:type="dxa"/>
            <w:shd w:val="clear" w:color="auto" w:fill="auto"/>
          </w:tcPr>
          <w:p w14:paraId="4DBF782D" w14:textId="211CECF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6F44DC5" w14:textId="77777777" w:rsidTr="002F3DF4">
        <w:trPr>
          <w:trHeight w:val="144"/>
        </w:trPr>
        <w:tc>
          <w:tcPr>
            <w:tcW w:w="8995" w:type="dxa"/>
          </w:tcPr>
          <w:p w14:paraId="49A3C81E" w14:textId="6B99F1BD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Gain:</w:t>
            </w:r>
            <w:r w:rsidR="00854E51" w:rsidRPr="008F4A30">
              <w:rPr>
                <w:sz w:val="20"/>
                <w:szCs w:val="20"/>
              </w:rPr>
              <w:t xml:space="preserve"> Balanced gray-scale image in near and far field with blood appearing anechoic in all chambers</w:t>
            </w:r>
          </w:p>
        </w:tc>
        <w:tc>
          <w:tcPr>
            <w:tcW w:w="720" w:type="dxa"/>
            <w:shd w:val="clear" w:color="auto" w:fill="auto"/>
          </w:tcPr>
          <w:p w14:paraId="2B40FB45" w14:textId="6DBAF6D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1F48A0F" w14:textId="77777777" w:rsidTr="002F3DF4">
        <w:trPr>
          <w:trHeight w:val="144"/>
        </w:trPr>
        <w:tc>
          <w:tcPr>
            <w:tcW w:w="8995" w:type="dxa"/>
          </w:tcPr>
          <w:p w14:paraId="15587841" w14:textId="5E75A446" w:rsidR="00854E51" w:rsidRPr="008F4A30" w:rsidRDefault="008F4A30" w:rsidP="009E09F1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ing plane:</w:t>
            </w:r>
            <w:r w:rsidR="00854E51" w:rsidRPr="008F4A30">
              <w:rPr>
                <w:sz w:val="20"/>
                <w:szCs w:val="20"/>
              </w:rPr>
              <w:t xml:space="preserve"> </w:t>
            </w:r>
            <w:r w:rsidR="002F3DF4">
              <w:rPr>
                <w:sz w:val="20"/>
                <w:szCs w:val="20"/>
              </w:rPr>
              <w:t>Beam</w:t>
            </w:r>
            <w:r w:rsidR="00854E51" w:rsidRPr="008F4A30">
              <w:rPr>
                <w:sz w:val="20"/>
                <w:szCs w:val="20"/>
              </w:rPr>
              <w:t xml:space="preserve"> aligned over center of long-axis of L</w:t>
            </w:r>
            <w:r w:rsidR="009E09F1">
              <w:rPr>
                <w:sz w:val="20"/>
                <w:szCs w:val="20"/>
              </w:rPr>
              <w:t>V</w:t>
            </w:r>
            <w:r w:rsidR="00854E51" w:rsidRPr="008F4A30">
              <w:rPr>
                <w:sz w:val="20"/>
                <w:szCs w:val="20"/>
              </w:rPr>
              <w:t xml:space="preserve"> with LV cavity at fullest</w:t>
            </w:r>
            <w:r w:rsidR="002F3DF4">
              <w:rPr>
                <w:sz w:val="20"/>
                <w:szCs w:val="20"/>
              </w:rPr>
              <w:t xml:space="preserve"> </w:t>
            </w:r>
            <w:r w:rsidR="00854E51" w:rsidRPr="008F4A30">
              <w:rPr>
                <w:sz w:val="20"/>
                <w:szCs w:val="20"/>
              </w:rPr>
              <w:t>diameter</w:t>
            </w:r>
          </w:p>
        </w:tc>
        <w:tc>
          <w:tcPr>
            <w:tcW w:w="720" w:type="dxa"/>
            <w:shd w:val="clear" w:color="auto" w:fill="auto"/>
          </w:tcPr>
          <w:p w14:paraId="7E0A087C" w14:textId="389BE09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1874086" w14:textId="77777777" w:rsidTr="002F3DF4">
        <w:trPr>
          <w:trHeight w:val="144"/>
        </w:trPr>
        <w:tc>
          <w:tcPr>
            <w:tcW w:w="8995" w:type="dxa"/>
          </w:tcPr>
          <w:p w14:paraId="7D615BCE" w14:textId="35F08169" w:rsidR="00854E51" w:rsidRPr="008F4A30" w:rsidRDefault="008F4A30" w:rsidP="009A3CB0">
            <w:pPr>
              <w:ind w:right="9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</w:t>
            </w:r>
            <w:r w:rsidR="00854E51" w:rsidRPr="008F4A30">
              <w:rPr>
                <w:rFonts w:cstheme="minorHAnsi"/>
                <w:b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1B0BDF6E" w14:textId="4F04802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B939DE9" w14:textId="77777777" w:rsidTr="002F3DF4">
        <w:trPr>
          <w:trHeight w:val="144"/>
        </w:trPr>
        <w:tc>
          <w:tcPr>
            <w:tcW w:w="8995" w:type="dxa"/>
          </w:tcPr>
          <w:p w14:paraId="2CC32C0C" w14:textId="63DFA9C6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AV visible and slightly right of midline</w:t>
            </w:r>
          </w:p>
        </w:tc>
        <w:tc>
          <w:tcPr>
            <w:tcW w:w="720" w:type="dxa"/>
            <w:shd w:val="clear" w:color="auto" w:fill="auto"/>
          </w:tcPr>
          <w:p w14:paraId="567D9A41" w14:textId="7AB492C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26F1239" w14:textId="77777777" w:rsidTr="002F3DF4">
        <w:trPr>
          <w:trHeight w:val="144"/>
        </w:trPr>
        <w:tc>
          <w:tcPr>
            <w:tcW w:w="8995" w:type="dxa"/>
          </w:tcPr>
          <w:p w14:paraId="591DB581" w14:textId="7FDB4089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MV visible and approximately centered in the image</w:t>
            </w:r>
          </w:p>
        </w:tc>
        <w:tc>
          <w:tcPr>
            <w:tcW w:w="720" w:type="dxa"/>
            <w:shd w:val="clear" w:color="auto" w:fill="auto"/>
          </w:tcPr>
          <w:p w14:paraId="63C9091A" w14:textId="7C6FFB36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74E9EBD" w14:textId="77777777" w:rsidTr="002F3DF4">
        <w:trPr>
          <w:trHeight w:val="144"/>
        </w:trPr>
        <w:tc>
          <w:tcPr>
            <w:tcW w:w="8995" w:type="dxa"/>
          </w:tcPr>
          <w:p w14:paraId="6A1ADE22" w14:textId="7103564F" w:rsidR="00854E51" w:rsidRPr="008F4A30" w:rsidRDefault="008F4A30" w:rsidP="009A3CB0">
            <w:pPr>
              <w:ind w:right="9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</w:t>
            </w:r>
            <w:r w:rsidR="00854E51" w:rsidRPr="008F4A30">
              <w:rPr>
                <w:rFonts w:cstheme="minorHAnsi"/>
                <w:sz w:val="20"/>
                <w:szCs w:val="20"/>
              </w:rPr>
              <w:t>RVOT is visible</w:t>
            </w:r>
          </w:p>
        </w:tc>
        <w:tc>
          <w:tcPr>
            <w:tcW w:w="720" w:type="dxa"/>
            <w:shd w:val="clear" w:color="auto" w:fill="auto"/>
          </w:tcPr>
          <w:p w14:paraId="23C8BEDB" w14:textId="6F0550DB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F26601B" w14:textId="77777777" w:rsidTr="002F3DF4">
        <w:trPr>
          <w:trHeight w:val="144"/>
        </w:trPr>
        <w:tc>
          <w:tcPr>
            <w:tcW w:w="8995" w:type="dxa"/>
          </w:tcPr>
          <w:p w14:paraId="4E2CA7EE" w14:textId="0C3F62AE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 xml:space="preserve">LV is visible.  </w:t>
            </w:r>
            <w:r w:rsidR="009E09F1">
              <w:rPr>
                <w:sz w:val="20"/>
                <w:szCs w:val="20"/>
              </w:rPr>
              <w:t>(</w:t>
            </w:r>
            <w:r w:rsidR="00854E51" w:rsidRPr="008F4A30">
              <w:rPr>
                <w:sz w:val="20"/>
                <w:szCs w:val="20"/>
              </w:rPr>
              <w:t>*Apex is generally not visible</w:t>
            </w:r>
            <w:r w:rsidR="009E09F1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2332530" w14:textId="39FBE6B5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D7454BF" w14:textId="77777777" w:rsidTr="002F3DF4">
        <w:trPr>
          <w:trHeight w:val="144"/>
        </w:trPr>
        <w:tc>
          <w:tcPr>
            <w:tcW w:w="8995" w:type="dxa"/>
          </w:tcPr>
          <w:p w14:paraId="1E41B218" w14:textId="6437645E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LA is visible</w:t>
            </w:r>
            <w:r w:rsidR="00375C66">
              <w:rPr>
                <w:sz w:val="20"/>
                <w:szCs w:val="20"/>
              </w:rPr>
              <w:t>.</w:t>
            </w:r>
          </w:p>
        </w:tc>
        <w:tc>
          <w:tcPr>
            <w:tcW w:w="720" w:type="dxa"/>
            <w:shd w:val="clear" w:color="auto" w:fill="auto"/>
          </w:tcPr>
          <w:p w14:paraId="595A04BB" w14:textId="0FCE7F0E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9FA80F9" w14:textId="77777777" w:rsidTr="002F3DF4">
        <w:trPr>
          <w:trHeight w:val="144"/>
        </w:trPr>
        <w:tc>
          <w:tcPr>
            <w:tcW w:w="8995" w:type="dxa"/>
          </w:tcPr>
          <w:p w14:paraId="22E402EC" w14:textId="3C1244F6" w:rsidR="00854E51" w:rsidRPr="008F4A30" w:rsidRDefault="008F4A30" w:rsidP="009A3CB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Aortic Root is visible</w:t>
            </w:r>
            <w:r w:rsidR="00375C66">
              <w:rPr>
                <w:sz w:val="20"/>
                <w:szCs w:val="20"/>
              </w:rPr>
              <w:t>.</w:t>
            </w:r>
          </w:p>
        </w:tc>
        <w:tc>
          <w:tcPr>
            <w:tcW w:w="720" w:type="dxa"/>
            <w:shd w:val="clear" w:color="auto" w:fill="auto"/>
          </w:tcPr>
          <w:p w14:paraId="2050E1FE" w14:textId="7FECF2A1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340BEFC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121E59E0" w14:textId="1C30E208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5652FC5D">
              <w:rPr>
                <w:b/>
                <w:bCs/>
              </w:rPr>
              <w:t>Parasternal Short-Axis View</w:t>
            </w:r>
            <w:r w:rsidRPr="5652FC5D">
              <w:rPr>
                <w:b/>
                <w:bCs/>
                <w:sz w:val="20"/>
                <w:szCs w:val="20"/>
              </w:rPr>
              <w:t xml:space="preserve"> </w:t>
            </w:r>
            <w:r w:rsidRPr="5652FC5D">
              <w:rPr>
                <w:b/>
                <w:bCs/>
                <w:sz w:val="22"/>
                <w:szCs w:val="22"/>
              </w:rPr>
              <w:t>(A</w:t>
            </w:r>
            <w:r w:rsidR="009E09F1">
              <w:rPr>
                <w:b/>
                <w:bCs/>
                <w:sz w:val="22"/>
                <w:szCs w:val="22"/>
              </w:rPr>
              <w:t xml:space="preserve">ortic valve </w:t>
            </w:r>
            <w:r w:rsidRPr="5652FC5D">
              <w:rPr>
                <w:b/>
                <w:bCs/>
                <w:sz w:val="22"/>
                <w:szCs w:val="22"/>
              </w:rPr>
              <w:t>level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316AA4CB" w14:textId="3C01AABC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6FFC1D8" wp14:editId="3CBC4340">
                  <wp:extent cx="273050" cy="218831"/>
                  <wp:effectExtent l="0" t="0" r="0" b="0"/>
                  <wp:docPr id="129164785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7457A4F4" w14:textId="77777777" w:rsidTr="002F3DF4">
        <w:trPr>
          <w:trHeight w:val="144"/>
        </w:trPr>
        <w:tc>
          <w:tcPr>
            <w:tcW w:w="8995" w:type="dxa"/>
          </w:tcPr>
          <w:p w14:paraId="3C3D738C" w14:textId="54631E66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 xml:space="preserve">Image Orientation: </w:t>
            </w:r>
            <w:r w:rsidR="00F31272" w:rsidRPr="008F4A30">
              <w:rPr>
                <w:sz w:val="20"/>
                <w:szCs w:val="20"/>
              </w:rPr>
              <w:t xml:space="preserve">RA on </w:t>
            </w:r>
            <w:r w:rsidR="00F31272">
              <w:rPr>
                <w:sz w:val="20"/>
                <w:szCs w:val="20"/>
              </w:rPr>
              <w:t xml:space="preserve">screen </w:t>
            </w:r>
            <w:r w:rsidR="00F31272" w:rsidRPr="008F4A30">
              <w:rPr>
                <w:sz w:val="20"/>
                <w:szCs w:val="20"/>
              </w:rPr>
              <w:t xml:space="preserve">left. RVOT on </w:t>
            </w:r>
            <w:r w:rsidR="00F31272">
              <w:rPr>
                <w:sz w:val="20"/>
                <w:szCs w:val="20"/>
              </w:rPr>
              <w:t xml:space="preserve">screen </w:t>
            </w:r>
            <w:r w:rsidR="00F31272" w:rsidRPr="008F4A30">
              <w:rPr>
                <w:sz w:val="20"/>
                <w:szCs w:val="20"/>
              </w:rPr>
              <w:t>right. R</w:t>
            </w:r>
            <w:r w:rsidR="00F31272">
              <w:rPr>
                <w:sz w:val="20"/>
                <w:szCs w:val="20"/>
              </w:rPr>
              <w:t>V</w:t>
            </w:r>
            <w:r w:rsidR="00F31272" w:rsidRPr="008F4A30">
              <w:rPr>
                <w:sz w:val="20"/>
                <w:szCs w:val="20"/>
              </w:rPr>
              <w:t xml:space="preserve"> on top. LA on bottom. AV in </w:t>
            </w:r>
            <w:r w:rsidR="00F31272">
              <w:rPr>
                <w:sz w:val="20"/>
                <w:szCs w:val="20"/>
              </w:rPr>
              <w:t>center</w:t>
            </w:r>
            <w:r w:rsidR="00F31272" w:rsidRPr="008F4A30">
              <w:rPr>
                <w:sz w:val="20"/>
                <w:szCs w:val="20"/>
              </w:rPr>
              <w:t>.</w:t>
            </w:r>
          </w:p>
        </w:tc>
        <w:tc>
          <w:tcPr>
            <w:tcW w:w="720" w:type="dxa"/>
            <w:shd w:val="clear" w:color="auto" w:fill="auto"/>
          </w:tcPr>
          <w:p w14:paraId="1C86A43E" w14:textId="402513AF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C64FD48" w14:textId="77777777" w:rsidTr="002F3DF4">
        <w:trPr>
          <w:trHeight w:val="144"/>
        </w:trPr>
        <w:tc>
          <w:tcPr>
            <w:tcW w:w="8995" w:type="dxa"/>
          </w:tcPr>
          <w:p w14:paraId="3358B0D6" w14:textId="7CE4E0CC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Depth:</w:t>
            </w:r>
            <w:r w:rsidR="00854E51" w:rsidRPr="008F4A30">
              <w:rPr>
                <w:sz w:val="20"/>
                <w:szCs w:val="20"/>
              </w:rPr>
              <w:t xml:space="preserve"> Includes inferior wall of the LA without excessive depth.</w:t>
            </w:r>
          </w:p>
        </w:tc>
        <w:tc>
          <w:tcPr>
            <w:tcW w:w="720" w:type="dxa"/>
            <w:shd w:val="clear" w:color="auto" w:fill="auto"/>
          </w:tcPr>
          <w:p w14:paraId="6C84C420" w14:textId="6970EA87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1E070D3" w14:textId="77777777" w:rsidTr="002F3DF4">
        <w:trPr>
          <w:trHeight w:val="144"/>
        </w:trPr>
        <w:tc>
          <w:tcPr>
            <w:tcW w:w="8995" w:type="dxa"/>
          </w:tcPr>
          <w:p w14:paraId="35E39DBD" w14:textId="319EC7DF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Gain:</w:t>
            </w:r>
            <w:r w:rsidR="00854E51" w:rsidRPr="008F4A30">
              <w:rPr>
                <w:sz w:val="20"/>
                <w:szCs w:val="20"/>
              </w:rPr>
              <w:t xml:space="preserve"> Balanced gray-scale image in near and far field.</w:t>
            </w:r>
          </w:p>
        </w:tc>
        <w:tc>
          <w:tcPr>
            <w:tcW w:w="720" w:type="dxa"/>
            <w:shd w:val="clear" w:color="auto" w:fill="auto"/>
          </w:tcPr>
          <w:p w14:paraId="78272C6E" w14:textId="2BE2219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871466C" w14:textId="77777777" w:rsidTr="002F3DF4">
        <w:trPr>
          <w:trHeight w:val="144"/>
        </w:trPr>
        <w:tc>
          <w:tcPr>
            <w:tcW w:w="8995" w:type="dxa"/>
          </w:tcPr>
          <w:p w14:paraId="3B1E1A71" w14:textId="622BF169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ing plane:</w:t>
            </w:r>
            <w:r w:rsidR="00854E51" w:rsidRPr="008F4A30">
              <w:rPr>
                <w:sz w:val="20"/>
                <w:szCs w:val="20"/>
              </w:rPr>
              <w:t xml:space="preserve"> Aligned over AV with AV leaflets, RA, RV and LA seen.</w:t>
            </w:r>
          </w:p>
        </w:tc>
        <w:tc>
          <w:tcPr>
            <w:tcW w:w="720" w:type="dxa"/>
            <w:shd w:val="clear" w:color="auto" w:fill="auto"/>
          </w:tcPr>
          <w:p w14:paraId="0CE92D08" w14:textId="1D2FBB4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4E82BF0" w14:textId="77777777" w:rsidTr="002F3DF4">
        <w:trPr>
          <w:trHeight w:val="144"/>
        </w:trPr>
        <w:tc>
          <w:tcPr>
            <w:tcW w:w="8995" w:type="dxa"/>
          </w:tcPr>
          <w:p w14:paraId="65B37B93" w14:textId="7D163317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31989064" w14:textId="4B3084AF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74AFE9C" w14:textId="77777777" w:rsidTr="002F3DF4">
        <w:trPr>
          <w:trHeight w:val="144"/>
        </w:trPr>
        <w:tc>
          <w:tcPr>
            <w:tcW w:w="8995" w:type="dxa"/>
          </w:tcPr>
          <w:p w14:paraId="03ECB20F" w14:textId="4AD93D22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 xml:space="preserve">Right coronary cusp (CC), non-CC, left CC of the AV should be seen </w:t>
            </w:r>
          </w:p>
        </w:tc>
        <w:tc>
          <w:tcPr>
            <w:tcW w:w="720" w:type="dxa"/>
            <w:shd w:val="clear" w:color="auto" w:fill="auto"/>
          </w:tcPr>
          <w:p w14:paraId="2A778C38" w14:textId="1F5F0B0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D0F8906" w14:textId="77777777" w:rsidTr="002F3DF4">
        <w:trPr>
          <w:trHeight w:val="144"/>
        </w:trPr>
        <w:tc>
          <w:tcPr>
            <w:tcW w:w="8995" w:type="dxa"/>
          </w:tcPr>
          <w:p w14:paraId="72232BE6" w14:textId="39664657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LA, Interatrial Septum, RA, T</w:t>
            </w:r>
            <w:r w:rsidR="009E09F1">
              <w:rPr>
                <w:sz w:val="20"/>
                <w:szCs w:val="20"/>
              </w:rPr>
              <w:t>V</w:t>
            </w:r>
            <w:r w:rsidR="00854E51" w:rsidRPr="008F4A30">
              <w:rPr>
                <w:sz w:val="20"/>
                <w:szCs w:val="20"/>
              </w:rPr>
              <w:t>, and RV should be visible.</w:t>
            </w:r>
          </w:p>
        </w:tc>
        <w:tc>
          <w:tcPr>
            <w:tcW w:w="720" w:type="dxa"/>
            <w:shd w:val="clear" w:color="auto" w:fill="auto"/>
          </w:tcPr>
          <w:p w14:paraId="4A580047" w14:textId="1C3638F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7C9F5D5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6B76DE95" w14:textId="083A9829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5652FC5D">
              <w:rPr>
                <w:b/>
                <w:bCs/>
              </w:rPr>
              <w:t>Parasternal Short-Axis View</w:t>
            </w:r>
            <w:r w:rsidRPr="5652FC5D">
              <w:rPr>
                <w:b/>
                <w:bCs/>
                <w:sz w:val="20"/>
                <w:szCs w:val="20"/>
              </w:rPr>
              <w:t xml:space="preserve"> </w:t>
            </w:r>
            <w:r w:rsidRPr="5652FC5D">
              <w:rPr>
                <w:b/>
                <w:bCs/>
                <w:sz w:val="22"/>
                <w:szCs w:val="22"/>
              </w:rPr>
              <w:t>(Mitral</w:t>
            </w:r>
            <w:r w:rsidR="009E09F1">
              <w:rPr>
                <w:b/>
                <w:bCs/>
                <w:sz w:val="22"/>
                <w:szCs w:val="22"/>
              </w:rPr>
              <w:t xml:space="preserve"> valve </w:t>
            </w:r>
            <w:r w:rsidRPr="5652FC5D">
              <w:rPr>
                <w:b/>
                <w:bCs/>
                <w:sz w:val="22"/>
                <w:szCs w:val="22"/>
              </w:rPr>
              <w:t>level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4A45EE0B" w14:textId="3C801A86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986604C" wp14:editId="53290060">
                  <wp:extent cx="273050" cy="218831"/>
                  <wp:effectExtent l="0" t="0" r="0" b="0"/>
                  <wp:docPr id="206695428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0151B420" w14:textId="77777777" w:rsidTr="002F3DF4">
        <w:trPr>
          <w:trHeight w:val="144"/>
        </w:trPr>
        <w:tc>
          <w:tcPr>
            <w:tcW w:w="8995" w:type="dxa"/>
          </w:tcPr>
          <w:p w14:paraId="1C9038C8" w14:textId="766A656A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e Orientation:</w:t>
            </w:r>
            <w:r w:rsidR="00854E51" w:rsidRPr="008F4A30">
              <w:rPr>
                <w:sz w:val="20"/>
                <w:szCs w:val="20"/>
              </w:rPr>
              <w:t xml:space="preserve"> </w:t>
            </w:r>
            <w:r w:rsidR="00F31272" w:rsidRPr="008F4A30">
              <w:rPr>
                <w:sz w:val="20"/>
                <w:szCs w:val="20"/>
              </w:rPr>
              <w:t xml:space="preserve">LV on </w:t>
            </w:r>
            <w:r w:rsidR="00F31272">
              <w:rPr>
                <w:sz w:val="20"/>
                <w:szCs w:val="20"/>
              </w:rPr>
              <w:t xml:space="preserve">screen </w:t>
            </w:r>
            <w:r w:rsidR="00F31272" w:rsidRPr="008F4A30">
              <w:rPr>
                <w:sz w:val="20"/>
                <w:szCs w:val="20"/>
              </w:rPr>
              <w:t>right. RV on left or center of screen.</w:t>
            </w:r>
          </w:p>
        </w:tc>
        <w:tc>
          <w:tcPr>
            <w:tcW w:w="720" w:type="dxa"/>
            <w:shd w:val="clear" w:color="auto" w:fill="auto"/>
          </w:tcPr>
          <w:p w14:paraId="63DF1C68" w14:textId="67347BD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BF88AE3" w14:textId="77777777" w:rsidTr="002F3DF4">
        <w:trPr>
          <w:trHeight w:val="144"/>
        </w:trPr>
        <w:tc>
          <w:tcPr>
            <w:tcW w:w="8995" w:type="dxa"/>
          </w:tcPr>
          <w:p w14:paraId="0CE0FB7A" w14:textId="19DC7E0C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Depth:</w:t>
            </w:r>
            <w:r w:rsidR="00854E51" w:rsidRPr="008F4A30">
              <w:rPr>
                <w:sz w:val="20"/>
                <w:szCs w:val="20"/>
              </w:rPr>
              <w:t xml:space="preserve"> Include the inferior wall of the LV avoiding excessive depth.</w:t>
            </w:r>
          </w:p>
        </w:tc>
        <w:tc>
          <w:tcPr>
            <w:tcW w:w="720" w:type="dxa"/>
            <w:shd w:val="clear" w:color="auto" w:fill="auto"/>
          </w:tcPr>
          <w:p w14:paraId="2E1C3A62" w14:textId="63803A67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C31164B" w14:textId="77777777" w:rsidTr="002F3DF4">
        <w:trPr>
          <w:trHeight w:val="144"/>
        </w:trPr>
        <w:tc>
          <w:tcPr>
            <w:tcW w:w="8995" w:type="dxa"/>
          </w:tcPr>
          <w:p w14:paraId="5CBA4FFF" w14:textId="33708B45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 xml:space="preserve">Gain: </w:t>
            </w:r>
            <w:r w:rsidR="00854E51" w:rsidRPr="008F4A30">
              <w:rPr>
                <w:sz w:val="20"/>
                <w:szCs w:val="20"/>
              </w:rPr>
              <w:t>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729BC067" w14:textId="494D63F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28C5033" w14:textId="77777777" w:rsidTr="002F3DF4">
        <w:trPr>
          <w:trHeight w:val="144"/>
        </w:trPr>
        <w:tc>
          <w:tcPr>
            <w:tcW w:w="8995" w:type="dxa"/>
          </w:tcPr>
          <w:p w14:paraId="57E8E70F" w14:textId="7B96DB49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 w:rsidRPr="008F4A30"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ing plane:</w:t>
            </w:r>
            <w:r w:rsidR="00854E51" w:rsidRPr="008F4A30">
              <w:rPr>
                <w:sz w:val="20"/>
                <w:szCs w:val="20"/>
              </w:rPr>
              <w:t xml:space="preserve"> Aligned over MV. Avoid oblique imaging planes that make the LV look oval or oblong.</w:t>
            </w:r>
          </w:p>
        </w:tc>
        <w:tc>
          <w:tcPr>
            <w:tcW w:w="720" w:type="dxa"/>
            <w:shd w:val="clear" w:color="auto" w:fill="auto"/>
          </w:tcPr>
          <w:p w14:paraId="1CF51DFE" w14:textId="390035A6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CED04E2" w14:textId="77777777" w:rsidTr="002F3DF4">
        <w:trPr>
          <w:trHeight w:val="144"/>
        </w:trPr>
        <w:tc>
          <w:tcPr>
            <w:tcW w:w="8995" w:type="dxa"/>
          </w:tcPr>
          <w:p w14:paraId="58D73BAE" w14:textId="248DA5A9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541962B8" w14:textId="5816E90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60F6342" w14:textId="77777777" w:rsidTr="002F3DF4">
        <w:trPr>
          <w:trHeight w:val="144"/>
        </w:trPr>
        <w:tc>
          <w:tcPr>
            <w:tcW w:w="8995" w:type="dxa"/>
          </w:tcPr>
          <w:p w14:paraId="0B1C9028" w14:textId="1B07606C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Anterior and posterior leaflets of the MV should be seen</w:t>
            </w:r>
          </w:p>
        </w:tc>
        <w:tc>
          <w:tcPr>
            <w:tcW w:w="720" w:type="dxa"/>
            <w:shd w:val="clear" w:color="auto" w:fill="auto"/>
          </w:tcPr>
          <w:p w14:paraId="61D2FBB6" w14:textId="01F5EB6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E971DAB" w14:textId="77777777" w:rsidTr="002F3DF4">
        <w:trPr>
          <w:trHeight w:val="144"/>
        </w:trPr>
        <w:tc>
          <w:tcPr>
            <w:tcW w:w="8995" w:type="dxa"/>
          </w:tcPr>
          <w:p w14:paraId="27E3F535" w14:textId="61FEB6DD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Septum and RV visible (entire RV free wall may not be seen)</w:t>
            </w:r>
          </w:p>
        </w:tc>
        <w:tc>
          <w:tcPr>
            <w:tcW w:w="720" w:type="dxa"/>
            <w:shd w:val="clear" w:color="auto" w:fill="auto"/>
          </w:tcPr>
          <w:p w14:paraId="6F42BE9A" w14:textId="5254F46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059AB10" w14:textId="77777777" w:rsidTr="002F3DF4">
        <w:trPr>
          <w:trHeight w:val="144"/>
        </w:trPr>
        <w:tc>
          <w:tcPr>
            <w:tcW w:w="8995" w:type="dxa"/>
          </w:tcPr>
          <w:p w14:paraId="7BE607BD" w14:textId="6057D4DA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Endocardium of all walls (anterior, septal, inferior, lateral) of LV are visible.</w:t>
            </w:r>
          </w:p>
        </w:tc>
        <w:tc>
          <w:tcPr>
            <w:tcW w:w="720" w:type="dxa"/>
            <w:shd w:val="clear" w:color="auto" w:fill="auto"/>
          </w:tcPr>
          <w:p w14:paraId="42C3E5F4" w14:textId="20303A4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A2F966A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21C7872E" w14:textId="69A09A14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00565E6D">
              <w:rPr>
                <w:rFonts w:cstheme="minorHAnsi"/>
                <w:b/>
              </w:rPr>
              <w:t>Parasternal Short-Axis View</w:t>
            </w:r>
            <w:r w:rsidRPr="00AE711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565E6D">
              <w:rPr>
                <w:rFonts w:cstheme="minorHAnsi"/>
                <w:b/>
                <w:sz w:val="22"/>
                <w:szCs w:val="22"/>
              </w:rPr>
              <w:t>(Mid-papillary level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7E99B7DD" w14:textId="59EF1A16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4C8B2A8" wp14:editId="627AA9C0">
                  <wp:extent cx="273050" cy="218831"/>
                  <wp:effectExtent l="0" t="0" r="0" b="0"/>
                  <wp:docPr id="212270229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17BA2291" w14:textId="77777777" w:rsidTr="002F3DF4">
        <w:trPr>
          <w:trHeight w:val="144"/>
        </w:trPr>
        <w:tc>
          <w:tcPr>
            <w:tcW w:w="8995" w:type="dxa"/>
          </w:tcPr>
          <w:p w14:paraId="6FD30ABA" w14:textId="57516800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e Orientation:</w:t>
            </w:r>
            <w:r w:rsidR="00854E51" w:rsidRPr="008F4A30">
              <w:rPr>
                <w:sz w:val="20"/>
                <w:szCs w:val="20"/>
              </w:rPr>
              <w:t xml:space="preserve"> </w:t>
            </w:r>
            <w:r w:rsidR="00F31272" w:rsidRPr="008F4A30">
              <w:rPr>
                <w:sz w:val="20"/>
                <w:szCs w:val="20"/>
              </w:rPr>
              <w:t xml:space="preserve">LV on </w:t>
            </w:r>
            <w:r w:rsidR="00F31272">
              <w:rPr>
                <w:sz w:val="20"/>
                <w:szCs w:val="20"/>
              </w:rPr>
              <w:t>screen</w:t>
            </w:r>
            <w:r w:rsidR="00F31272" w:rsidRPr="008F4A30">
              <w:rPr>
                <w:sz w:val="20"/>
                <w:szCs w:val="20"/>
              </w:rPr>
              <w:t xml:space="preserve"> right</w:t>
            </w:r>
            <w:r w:rsidR="00F31272">
              <w:rPr>
                <w:sz w:val="20"/>
                <w:szCs w:val="20"/>
              </w:rPr>
              <w:t>.</w:t>
            </w:r>
            <w:r w:rsidR="00F31272" w:rsidRPr="008F4A30">
              <w:rPr>
                <w:sz w:val="20"/>
                <w:szCs w:val="20"/>
              </w:rPr>
              <w:t xml:space="preserve"> RV is on left or center of screen.</w:t>
            </w:r>
          </w:p>
        </w:tc>
        <w:tc>
          <w:tcPr>
            <w:tcW w:w="720" w:type="dxa"/>
            <w:shd w:val="clear" w:color="auto" w:fill="auto"/>
          </w:tcPr>
          <w:p w14:paraId="0E4F6AA0" w14:textId="7537BA9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ED9A4EE" w14:textId="77777777" w:rsidTr="002F3DF4">
        <w:trPr>
          <w:trHeight w:val="144"/>
        </w:trPr>
        <w:tc>
          <w:tcPr>
            <w:tcW w:w="8995" w:type="dxa"/>
          </w:tcPr>
          <w:p w14:paraId="780FF653" w14:textId="5C3E1CB8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 w:rsidRPr="008F4A30"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Depth:</w:t>
            </w:r>
            <w:r w:rsidR="00854E51" w:rsidRPr="008F4A30">
              <w:rPr>
                <w:sz w:val="20"/>
                <w:szCs w:val="20"/>
              </w:rPr>
              <w:t xml:space="preserve"> Sufficient to include inferior wall of LV but avoiding excessive depth.</w:t>
            </w:r>
          </w:p>
        </w:tc>
        <w:tc>
          <w:tcPr>
            <w:tcW w:w="720" w:type="dxa"/>
            <w:shd w:val="clear" w:color="auto" w:fill="auto"/>
          </w:tcPr>
          <w:p w14:paraId="1769BF39" w14:textId="75FEDB3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01FC2D6" w14:textId="77777777" w:rsidTr="002F3DF4">
        <w:trPr>
          <w:trHeight w:val="144"/>
        </w:trPr>
        <w:tc>
          <w:tcPr>
            <w:tcW w:w="8995" w:type="dxa"/>
          </w:tcPr>
          <w:p w14:paraId="18FEC3A9" w14:textId="4E0E5357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Gain:</w:t>
            </w:r>
            <w:r w:rsidR="00854E51" w:rsidRPr="008F4A30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00A4DF86" w14:textId="4D2BF5FD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3B7BF56" w14:textId="77777777" w:rsidTr="002F3DF4">
        <w:trPr>
          <w:trHeight w:val="144"/>
        </w:trPr>
        <w:tc>
          <w:tcPr>
            <w:tcW w:w="8995" w:type="dxa"/>
          </w:tcPr>
          <w:p w14:paraId="2B5295C5" w14:textId="77777777" w:rsidR="008F4A30" w:rsidRDefault="008F4A30" w:rsidP="00854E51">
            <w:pPr>
              <w:ind w:right="90"/>
              <w:rPr>
                <w:sz w:val="20"/>
                <w:szCs w:val="20"/>
              </w:rPr>
            </w:pPr>
            <w:r w:rsidRPr="008F4A30"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ing plane:</w:t>
            </w:r>
            <w:r w:rsidR="00854E51" w:rsidRPr="008F4A30">
              <w:rPr>
                <w:sz w:val="20"/>
                <w:szCs w:val="20"/>
              </w:rPr>
              <w:t xml:space="preserve"> Beam should be aligned over papillary muscles of LV in a short axis mid-ventricular </w:t>
            </w:r>
          </w:p>
          <w:p w14:paraId="231C792A" w14:textId="7F9EBC27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view. MV is not seen. Avoid oblique imaging planes that make LV look oval or oblong.</w:t>
            </w:r>
          </w:p>
        </w:tc>
        <w:tc>
          <w:tcPr>
            <w:tcW w:w="720" w:type="dxa"/>
            <w:shd w:val="clear" w:color="auto" w:fill="auto"/>
          </w:tcPr>
          <w:p w14:paraId="1661098A" w14:textId="2A88C93F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A96028C" w14:textId="77777777" w:rsidTr="002F3DF4">
        <w:trPr>
          <w:trHeight w:val="144"/>
        </w:trPr>
        <w:tc>
          <w:tcPr>
            <w:tcW w:w="8995" w:type="dxa"/>
          </w:tcPr>
          <w:p w14:paraId="65E0BF8F" w14:textId="23EC70E7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 w:rsidR="00375C66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7A21B7D3" w14:textId="5C9D43A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239CC8D" w14:textId="77777777" w:rsidTr="002F3DF4">
        <w:trPr>
          <w:trHeight w:val="144"/>
        </w:trPr>
        <w:tc>
          <w:tcPr>
            <w:tcW w:w="8995" w:type="dxa"/>
          </w:tcPr>
          <w:p w14:paraId="111D45B1" w14:textId="4BB40D61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</w:t>
            </w:r>
            <w:r w:rsidR="00854E51" w:rsidRPr="008F4A30">
              <w:rPr>
                <w:rFonts w:cstheme="minorHAnsi"/>
                <w:sz w:val="20"/>
                <w:szCs w:val="20"/>
              </w:rPr>
              <w:t>Both papillary muscles are visible and symmetric</w:t>
            </w:r>
          </w:p>
        </w:tc>
        <w:tc>
          <w:tcPr>
            <w:tcW w:w="720" w:type="dxa"/>
            <w:shd w:val="clear" w:color="auto" w:fill="auto"/>
          </w:tcPr>
          <w:p w14:paraId="2B074DA0" w14:textId="18399911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9BCB1A9" w14:textId="77777777" w:rsidTr="002F3DF4">
        <w:trPr>
          <w:trHeight w:val="144"/>
        </w:trPr>
        <w:tc>
          <w:tcPr>
            <w:tcW w:w="8995" w:type="dxa"/>
          </w:tcPr>
          <w:p w14:paraId="4AE1EB3F" w14:textId="51AB5A04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Septum and RV visible</w:t>
            </w:r>
          </w:p>
        </w:tc>
        <w:tc>
          <w:tcPr>
            <w:tcW w:w="720" w:type="dxa"/>
            <w:shd w:val="clear" w:color="auto" w:fill="auto"/>
          </w:tcPr>
          <w:p w14:paraId="580A99D7" w14:textId="74B1DF8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7379AAA" w14:textId="77777777" w:rsidTr="002F3DF4">
        <w:trPr>
          <w:trHeight w:val="144"/>
        </w:trPr>
        <w:tc>
          <w:tcPr>
            <w:tcW w:w="8995" w:type="dxa"/>
          </w:tcPr>
          <w:p w14:paraId="52605B52" w14:textId="7F819024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LV endocardium of all walls visible.</w:t>
            </w:r>
          </w:p>
        </w:tc>
        <w:tc>
          <w:tcPr>
            <w:tcW w:w="720" w:type="dxa"/>
            <w:shd w:val="clear" w:color="auto" w:fill="auto"/>
          </w:tcPr>
          <w:p w14:paraId="559C4609" w14:textId="66D8A996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0DA31FA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4E924FB5" w14:textId="21962C47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00565E6D">
              <w:rPr>
                <w:rFonts w:cstheme="minorHAnsi"/>
                <w:b/>
              </w:rPr>
              <w:t>Parasternal Short-Axis View</w:t>
            </w:r>
            <w:r w:rsidRPr="00AE711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565E6D">
              <w:rPr>
                <w:rFonts w:cstheme="minorHAnsi"/>
                <w:b/>
                <w:sz w:val="22"/>
                <w:szCs w:val="22"/>
              </w:rPr>
              <w:t>(Ap</w:t>
            </w:r>
            <w:r w:rsidR="009E09F1">
              <w:rPr>
                <w:rFonts w:cstheme="minorHAnsi"/>
                <w:b/>
                <w:sz w:val="22"/>
                <w:szCs w:val="22"/>
              </w:rPr>
              <w:t>ical</w:t>
            </w:r>
            <w:r w:rsidRPr="00565E6D">
              <w:rPr>
                <w:rFonts w:cstheme="minorHAnsi"/>
                <w:b/>
                <w:sz w:val="22"/>
                <w:szCs w:val="22"/>
              </w:rPr>
              <w:t xml:space="preserve"> level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5E08C0D2" w14:textId="0A1E1372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3EDCA879" wp14:editId="3237FC4E">
                  <wp:extent cx="273050" cy="218831"/>
                  <wp:effectExtent l="0" t="0" r="0" b="0"/>
                  <wp:docPr id="87172174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01C20CCC" w14:textId="77777777" w:rsidTr="002F3DF4">
        <w:trPr>
          <w:trHeight w:val="144"/>
        </w:trPr>
        <w:tc>
          <w:tcPr>
            <w:tcW w:w="8995" w:type="dxa"/>
          </w:tcPr>
          <w:p w14:paraId="7F7D846B" w14:textId="54524CBB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 xml:space="preserve">Image Orientation: </w:t>
            </w:r>
            <w:r w:rsidR="00F31272" w:rsidRPr="008F4A30">
              <w:rPr>
                <w:sz w:val="20"/>
                <w:szCs w:val="20"/>
              </w:rPr>
              <w:t>LV should be in center of screen.</w:t>
            </w:r>
          </w:p>
        </w:tc>
        <w:tc>
          <w:tcPr>
            <w:tcW w:w="720" w:type="dxa"/>
            <w:shd w:val="clear" w:color="auto" w:fill="auto"/>
          </w:tcPr>
          <w:p w14:paraId="0D4DEE77" w14:textId="20EEC93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4CACC19" w14:textId="77777777" w:rsidTr="002F3DF4">
        <w:trPr>
          <w:trHeight w:val="144"/>
        </w:trPr>
        <w:tc>
          <w:tcPr>
            <w:tcW w:w="8995" w:type="dxa"/>
          </w:tcPr>
          <w:p w14:paraId="452E9A40" w14:textId="2340AAD9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 w:rsidRPr="008F4A30"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Depth:</w:t>
            </w:r>
            <w:r w:rsidR="00854E51" w:rsidRPr="008F4A30">
              <w:rPr>
                <w:sz w:val="20"/>
                <w:szCs w:val="20"/>
              </w:rPr>
              <w:t xml:space="preserve"> Sufficient to include the inferior wall of the LV but avoiding excessive depth.</w:t>
            </w:r>
          </w:p>
        </w:tc>
        <w:tc>
          <w:tcPr>
            <w:tcW w:w="720" w:type="dxa"/>
            <w:shd w:val="clear" w:color="auto" w:fill="auto"/>
          </w:tcPr>
          <w:p w14:paraId="27E05933" w14:textId="03AA282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98230FA" w14:textId="77777777" w:rsidTr="002F3DF4">
        <w:trPr>
          <w:trHeight w:val="144"/>
        </w:trPr>
        <w:tc>
          <w:tcPr>
            <w:tcW w:w="8995" w:type="dxa"/>
          </w:tcPr>
          <w:p w14:paraId="21D468C5" w14:textId="02E70D32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Gain:</w:t>
            </w:r>
            <w:r w:rsidR="00854E51" w:rsidRPr="008F4A30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6CC415B8" w14:textId="31D2826F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CE63CF4" w14:textId="77777777" w:rsidTr="002F3DF4">
        <w:trPr>
          <w:trHeight w:val="144"/>
        </w:trPr>
        <w:tc>
          <w:tcPr>
            <w:tcW w:w="8995" w:type="dxa"/>
          </w:tcPr>
          <w:p w14:paraId="1A79E13F" w14:textId="77777777" w:rsidR="008F4A30" w:rsidRDefault="008F4A30" w:rsidP="00854E51">
            <w:pPr>
              <w:ind w:right="90"/>
              <w:rPr>
                <w:sz w:val="20"/>
                <w:szCs w:val="20"/>
              </w:rPr>
            </w:pPr>
            <w:r w:rsidRPr="008F4A30">
              <w:rPr>
                <w:b/>
                <w:bCs/>
                <w:sz w:val="20"/>
                <w:szCs w:val="20"/>
              </w:rPr>
              <w:t xml:space="preserve">     </w:t>
            </w:r>
            <w:r w:rsidR="00854E51" w:rsidRPr="008F4A30">
              <w:rPr>
                <w:b/>
                <w:bCs/>
                <w:sz w:val="20"/>
                <w:szCs w:val="20"/>
              </w:rPr>
              <w:t>Imaging plane:</w:t>
            </w:r>
            <w:r w:rsidR="00854E51" w:rsidRPr="008F4A30">
              <w:rPr>
                <w:sz w:val="20"/>
                <w:szCs w:val="20"/>
              </w:rPr>
              <w:t xml:space="preserve"> Beam should be aligned over apex. The papillary muscles should not be seen. Avoid </w:t>
            </w:r>
          </w:p>
          <w:p w14:paraId="1D0CC786" w14:textId="063DE5FF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oblique imaging planes that make LV look oval or oblong.</w:t>
            </w:r>
          </w:p>
        </w:tc>
        <w:tc>
          <w:tcPr>
            <w:tcW w:w="720" w:type="dxa"/>
            <w:shd w:val="clear" w:color="auto" w:fill="auto"/>
          </w:tcPr>
          <w:p w14:paraId="0E4F225F" w14:textId="73E2AD3E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C9F3066" w14:textId="77777777" w:rsidTr="002F3DF4">
        <w:trPr>
          <w:trHeight w:val="144"/>
        </w:trPr>
        <w:tc>
          <w:tcPr>
            <w:tcW w:w="8995" w:type="dxa"/>
          </w:tcPr>
          <w:p w14:paraId="1A22D256" w14:textId="114C3AA8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</w:t>
            </w:r>
            <w:r w:rsidR="00854E51" w:rsidRPr="008F4A30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44EBFEEA" w14:textId="5A1D2A51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CFD424D" w14:textId="77777777" w:rsidTr="002F3DF4">
        <w:trPr>
          <w:trHeight w:val="144"/>
        </w:trPr>
        <w:tc>
          <w:tcPr>
            <w:tcW w:w="8995" w:type="dxa"/>
          </w:tcPr>
          <w:p w14:paraId="6E83D6B2" w14:textId="7A4DAF55" w:rsidR="00854E51" w:rsidRPr="008F4A30" w:rsidRDefault="008F4A30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8F4A30">
              <w:rPr>
                <w:sz w:val="20"/>
                <w:szCs w:val="20"/>
              </w:rPr>
              <w:t>LV endocardium of all walls visible.</w:t>
            </w:r>
          </w:p>
        </w:tc>
        <w:tc>
          <w:tcPr>
            <w:tcW w:w="720" w:type="dxa"/>
            <w:shd w:val="clear" w:color="auto" w:fill="auto"/>
          </w:tcPr>
          <w:p w14:paraId="52D05297" w14:textId="2BED5CF0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87AE8CB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51F69C96" w14:textId="7AD4154B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00565E6D">
              <w:rPr>
                <w:rFonts w:cstheme="minorHAnsi"/>
                <w:b/>
              </w:rPr>
              <w:t>Apical Four-Chamber View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7CE21635" w14:textId="09FEC044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0D22AD8C" wp14:editId="06689A39">
                  <wp:extent cx="273050" cy="218831"/>
                  <wp:effectExtent l="0" t="0" r="0" b="0"/>
                  <wp:docPr id="212770466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49FE4DA6" w14:textId="77777777" w:rsidTr="002F3DF4">
        <w:trPr>
          <w:trHeight w:val="144"/>
        </w:trPr>
        <w:tc>
          <w:tcPr>
            <w:tcW w:w="8995" w:type="dxa"/>
          </w:tcPr>
          <w:p w14:paraId="3F8E6ED7" w14:textId="41DF6771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 xml:space="preserve">Image Orientation: </w:t>
            </w:r>
            <w:r w:rsidR="00F31272" w:rsidRPr="00FA282E">
              <w:rPr>
                <w:sz w:val="20"/>
                <w:szCs w:val="20"/>
              </w:rPr>
              <w:t>RA and RV on screen</w:t>
            </w:r>
            <w:r w:rsidR="00F31272">
              <w:rPr>
                <w:sz w:val="20"/>
                <w:szCs w:val="20"/>
              </w:rPr>
              <w:t xml:space="preserve"> left</w:t>
            </w:r>
            <w:r w:rsidR="00F31272" w:rsidRPr="00FA282E">
              <w:rPr>
                <w:sz w:val="20"/>
                <w:szCs w:val="20"/>
              </w:rPr>
              <w:t>, LA and LV on the right of the screen.</w:t>
            </w:r>
          </w:p>
        </w:tc>
        <w:tc>
          <w:tcPr>
            <w:tcW w:w="720" w:type="dxa"/>
            <w:shd w:val="clear" w:color="auto" w:fill="auto"/>
          </w:tcPr>
          <w:p w14:paraId="563F0060" w14:textId="4C13322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7F99F5B" w14:textId="77777777" w:rsidTr="002F3DF4">
        <w:trPr>
          <w:trHeight w:val="144"/>
        </w:trPr>
        <w:tc>
          <w:tcPr>
            <w:tcW w:w="8995" w:type="dxa"/>
          </w:tcPr>
          <w:p w14:paraId="6FC730FF" w14:textId="3B30D90F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>Depth:</w:t>
            </w:r>
            <w:r w:rsidR="00854E51" w:rsidRPr="00FA282E">
              <w:rPr>
                <w:sz w:val="20"/>
                <w:szCs w:val="20"/>
              </w:rPr>
              <w:t xml:space="preserve"> Sufficient to include entirety of both atria</w:t>
            </w:r>
          </w:p>
        </w:tc>
        <w:tc>
          <w:tcPr>
            <w:tcW w:w="720" w:type="dxa"/>
            <w:shd w:val="clear" w:color="auto" w:fill="auto"/>
          </w:tcPr>
          <w:p w14:paraId="47AFA27E" w14:textId="177839F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9352715" w14:textId="77777777" w:rsidTr="002F3DF4">
        <w:trPr>
          <w:trHeight w:val="144"/>
        </w:trPr>
        <w:tc>
          <w:tcPr>
            <w:tcW w:w="8995" w:type="dxa"/>
          </w:tcPr>
          <w:p w14:paraId="44178A1A" w14:textId="5C03F5DB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>Gain:</w:t>
            </w:r>
            <w:r w:rsidR="00854E51" w:rsidRPr="00FA282E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5619DCB6" w14:textId="7A54A83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E608EF3" w14:textId="77777777" w:rsidTr="002F3DF4">
        <w:trPr>
          <w:trHeight w:val="144"/>
        </w:trPr>
        <w:tc>
          <w:tcPr>
            <w:tcW w:w="8995" w:type="dxa"/>
          </w:tcPr>
          <w:p w14:paraId="666648C9" w14:textId="38D50DEF" w:rsidR="00854E51" w:rsidRPr="00FA282E" w:rsidRDefault="00FA282E" w:rsidP="00854E51">
            <w:pPr>
              <w:ind w:right="9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rFonts w:cstheme="minorHAnsi"/>
                <w:b/>
                <w:bCs/>
                <w:sz w:val="20"/>
                <w:szCs w:val="20"/>
              </w:rPr>
              <w:t>Imaging Plane</w:t>
            </w:r>
            <w:r w:rsidRPr="00FA282E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7D03304A" w14:textId="1CC67757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C1EEDD3" w14:textId="77777777" w:rsidTr="002F3DF4">
        <w:trPr>
          <w:trHeight w:val="144"/>
        </w:trPr>
        <w:tc>
          <w:tcPr>
            <w:tcW w:w="8995" w:type="dxa"/>
          </w:tcPr>
          <w:p w14:paraId="38FAC8B6" w14:textId="28194646" w:rsid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Apex centered on the</w:t>
            </w:r>
            <w:r>
              <w:rPr>
                <w:sz w:val="20"/>
                <w:szCs w:val="20"/>
              </w:rPr>
              <w:t xml:space="preserve"> </w:t>
            </w:r>
            <w:r w:rsidR="00854E51" w:rsidRPr="00FA282E">
              <w:rPr>
                <w:sz w:val="20"/>
                <w:szCs w:val="20"/>
              </w:rPr>
              <w:t xml:space="preserve">screen with interventricular septum vertical. Ventricles should be </w:t>
            </w:r>
            <w:r>
              <w:rPr>
                <w:sz w:val="20"/>
                <w:szCs w:val="20"/>
              </w:rPr>
              <w:t xml:space="preserve">     </w:t>
            </w:r>
          </w:p>
          <w:p w14:paraId="710AD430" w14:textId="45069DA9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="00854E51" w:rsidRPr="00FA282E">
              <w:rPr>
                <w:sz w:val="20"/>
                <w:szCs w:val="20"/>
              </w:rPr>
              <w:t>elongated. Normally, LV is oval and RV is triangular.</w:t>
            </w:r>
          </w:p>
        </w:tc>
        <w:tc>
          <w:tcPr>
            <w:tcW w:w="720" w:type="dxa"/>
            <w:shd w:val="clear" w:color="auto" w:fill="auto"/>
          </w:tcPr>
          <w:p w14:paraId="477B314B" w14:textId="04DCF5FD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6573F49" w14:textId="77777777" w:rsidTr="002F3DF4">
        <w:trPr>
          <w:trHeight w:val="144"/>
        </w:trPr>
        <w:tc>
          <w:tcPr>
            <w:tcW w:w="8995" w:type="dxa"/>
          </w:tcPr>
          <w:p w14:paraId="77DB9A63" w14:textId="5815E07A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ateral walls of both the RV and LV should be visible (entire RV free wall may not be seen).</w:t>
            </w:r>
          </w:p>
        </w:tc>
        <w:tc>
          <w:tcPr>
            <w:tcW w:w="720" w:type="dxa"/>
            <w:shd w:val="clear" w:color="auto" w:fill="auto"/>
          </w:tcPr>
          <w:p w14:paraId="3EBEBCA1" w14:textId="2BD592E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F592F90" w14:textId="77777777" w:rsidTr="002F3DF4">
        <w:trPr>
          <w:trHeight w:val="144"/>
        </w:trPr>
        <w:tc>
          <w:tcPr>
            <w:tcW w:w="8995" w:type="dxa"/>
          </w:tcPr>
          <w:p w14:paraId="4609C82E" w14:textId="08761CF8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rFonts w:cstheme="minorHAnsi"/>
                <w:sz w:val="20"/>
                <w:szCs w:val="20"/>
              </w:rPr>
              <w:t>Posterior coronary sinus should not be visible (under tilting / tilted too posteriorly).</w:t>
            </w:r>
          </w:p>
        </w:tc>
        <w:tc>
          <w:tcPr>
            <w:tcW w:w="720" w:type="dxa"/>
            <w:shd w:val="clear" w:color="auto" w:fill="auto"/>
          </w:tcPr>
          <w:p w14:paraId="00517098" w14:textId="3B72416D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07257A4" w14:textId="77777777" w:rsidTr="002F3DF4">
        <w:trPr>
          <w:trHeight w:val="144"/>
        </w:trPr>
        <w:tc>
          <w:tcPr>
            <w:tcW w:w="8995" w:type="dxa"/>
          </w:tcPr>
          <w:p w14:paraId="6D84656C" w14:textId="5B1F23A2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Ao</w:t>
            </w:r>
            <w:r w:rsidR="00751942">
              <w:rPr>
                <w:sz w:val="20"/>
                <w:szCs w:val="20"/>
              </w:rPr>
              <w:t>rtic</w:t>
            </w:r>
            <w:r w:rsidR="00854E51" w:rsidRPr="00FA282E">
              <w:rPr>
                <w:sz w:val="20"/>
                <w:szCs w:val="20"/>
              </w:rPr>
              <w:t xml:space="preserve"> root is not visible in an apical 4-chamber view (over tilting / tilted too anteriorly).</w:t>
            </w:r>
          </w:p>
        </w:tc>
        <w:tc>
          <w:tcPr>
            <w:tcW w:w="720" w:type="dxa"/>
            <w:shd w:val="clear" w:color="auto" w:fill="auto"/>
          </w:tcPr>
          <w:p w14:paraId="0B33E204" w14:textId="2944B656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D41BEA5" w14:textId="77777777" w:rsidTr="002F3DF4">
        <w:trPr>
          <w:trHeight w:val="144"/>
        </w:trPr>
        <w:tc>
          <w:tcPr>
            <w:tcW w:w="8995" w:type="dxa"/>
          </w:tcPr>
          <w:p w14:paraId="259B89C4" w14:textId="307773EC" w:rsidR="001D6A8F" w:rsidRDefault="001D6A8F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A282E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5B00EAEF" w14:textId="4C13BC83" w:rsidR="001D6A8F" w:rsidRPr="00675EF1" w:rsidRDefault="001D6A8F" w:rsidP="001D6A8F">
            <w:pPr>
              <w:ind w:right="-320"/>
              <w:rPr>
                <w:sz w:val="20"/>
                <w:szCs w:val="20"/>
              </w:rPr>
            </w:pPr>
          </w:p>
        </w:tc>
      </w:tr>
      <w:tr w:rsidR="002F3DF4" w:rsidRPr="00AE7117" w14:paraId="4E0EC21B" w14:textId="77777777" w:rsidTr="002F3DF4">
        <w:trPr>
          <w:trHeight w:val="144"/>
        </w:trPr>
        <w:tc>
          <w:tcPr>
            <w:tcW w:w="8995" w:type="dxa"/>
          </w:tcPr>
          <w:p w14:paraId="50D9818D" w14:textId="4D886731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TV well visualized including valve tips indicating RV is at greatest diameter</w:t>
            </w:r>
          </w:p>
        </w:tc>
        <w:tc>
          <w:tcPr>
            <w:tcW w:w="720" w:type="dxa"/>
            <w:shd w:val="clear" w:color="auto" w:fill="auto"/>
          </w:tcPr>
          <w:p w14:paraId="434BCD46" w14:textId="2C33BB11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26C0B92" w14:textId="77777777" w:rsidTr="002F3DF4">
        <w:trPr>
          <w:trHeight w:val="144"/>
        </w:trPr>
        <w:tc>
          <w:tcPr>
            <w:tcW w:w="8995" w:type="dxa"/>
          </w:tcPr>
          <w:p w14:paraId="64B4FE9F" w14:textId="60F00E33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MV well visualized including valve tips indicating that the LV at greatest diameter</w:t>
            </w:r>
          </w:p>
        </w:tc>
        <w:tc>
          <w:tcPr>
            <w:tcW w:w="720" w:type="dxa"/>
            <w:shd w:val="clear" w:color="auto" w:fill="auto"/>
          </w:tcPr>
          <w:p w14:paraId="0E99194B" w14:textId="579C4DF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B777FF9" w14:textId="77777777" w:rsidTr="002F3DF4">
        <w:trPr>
          <w:trHeight w:val="144"/>
        </w:trPr>
        <w:tc>
          <w:tcPr>
            <w:tcW w:w="8995" w:type="dxa"/>
          </w:tcPr>
          <w:p w14:paraId="4B7D5007" w14:textId="4A1C51C1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V visible</w:t>
            </w:r>
          </w:p>
        </w:tc>
        <w:tc>
          <w:tcPr>
            <w:tcW w:w="720" w:type="dxa"/>
            <w:shd w:val="clear" w:color="auto" w:fill="auto"/>
          </w:tcPr>
          <w:p w14:paraId="21740884" w14:textId="2268184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E29AD66" w14:textId="77777777" w:rsidTr="002F3DF4">
        <w:trPr>
          <w:trHeight w:val="144"/>
        </w:trPr>
        <w:tc>
          <w:tcPr>
            <w:tcW w:w="8995" w:type="dxa"/>
          </w:tcPr>
          <w:p w14:paraId="097059E0" w14:textId="32401C5A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A visible</w:t>
            </w:r>
          </w:p>
        </w:tc>
        <w:tc>
          <w:tcPr>
            <w:tcW w:w="720" w:type="dxa"/>
            <w:shd w:val="clear" w:color="auto" w:fill="auto"/>
          </w:tcPr>
          <w:p w14:paraId="3634AEFB" w14:textId="0E785F4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F14DA17" w14:textId="77777777" w:rsidTr="002F3DF4">
        <w:trPr>
          <w:trHeight w:val="144"/>
        </w:trPr>
        <w:tc>
          <w:tcPr>
            <w:tcW w:w="8995" w:type="dxa"/>
          </w:tcPr>
          <w:p w14:paraId="7099DDBB" w14:textId="057F013A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RV visible (entire RV free wall may not be seen).</w:t>
            </w:r>
          </w:p>
        </w:tc>
        <w:tc>
          <w:tcPr>
            <w:tcW w:w="720" w:type="dxa"/>
            <w:shd w:val="clear" w:color="auto" w:fill="auto"/>
          </w:tcPr>
          <w:p w14:paraId="59DC2F71" w14:textId="3AEC919E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488B168" w14:textId="77777777" w:rsidTr="002F3DF4">
        <w:trPr>
          <w:trHeight w:val="144"/>
        </w:trPr>
        <w:tc>
          <w:tcPr>
            <w:tcW w:w="8995" w:type="dxa"/>
          </w:tcPr>
          <w:p w14:paraId="6B24222F" w14:textId="724AE87E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RA visible</w:t>
            </w:r>
          </w:p>
        </w:tc>
        <w:tc>
          <w:tcPr>
            <w:tcW w:w="720" w:type="dxa"/>
            <w:shd w:val="clear" w:color="auto" w:fill="auto"/>
          </w:tcPr>
          <w:p w14:paraId="64405EFB" w14:textId="209B3E4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FE0D21C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2C8C33DF" w14:textId="75D85CA6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00565E6D">
              <w:rPr>
                <w:rFonts w:cstheme="minorHAnsi"/>
                <w:b/>
              </w:rPr>
              <w:t>Subcostal Four-Chamber View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19AEBEF7" w14:textId="06705689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EB46B50" wp14:editId="0A858F9E">
                  <wp:extent cx="273050" cy="218831"/>
                  <wp:effectExtent l="0" t="0" r="0" b="0"/>
                  <wp:docPr id="203869070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21D9D5D7" w14:textId="77777777" w:rsidTr="002F3DF4">
        <w:trPr>
          <w:trHeight w:val="144"/>
        </w:trPr>
        <w:tc>
          <w:tcPr>
            <w:tcW w:w="8995" w:type="dxa"/>
          </w:tcPr>
          <w:p w14:paraId="503CBE35" w14:textId="6BC44DD7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>Image Orientation:</w:t>
            </w:r>
            <w:r w:rsidR="00854E51" w:rsidRPr="00FA282E">
              <w:rPr>
                <w:sz w:val="20"/>
                <w:szCs w:val="20"/>
              </w:rPr>
              <w:t xml:space="preserve"> </w:t>
            </w:r>
            <w:r w:rsidR="00F31272" w:rsidRPr="00FA282E">
              <w:rPr>
                <w:sz w:val="20"/>
                <w:szCs w:val="20"/>
              </w:rPr>
              <w:t xml:space="preserve">Base of heart (LA and RA) on </w:t>
            </w:r>
            <w:r w:rsidR="00F31272">
              <w:rPr>
                <w:sz w:val="20"/>
                <w:szCs w:val="20"/>
              </w:rPr>
              <w:t xml:space="preserve">screen </w:t>
            </w:r>
            <w:r w:rsidR="00F31272" w:rsidRPr="00FA282E">
              <w:rPr>
                <w:sz w:val="20"/>
                <w:szCs w:val="20"/>
              </w:rPr>
              <w:t>left and ventric</w:t>
            </w:r>
            <w:r w:rsidR="00F31272">
              <w:rPr>
                <w:sz w:val="20"/>
                <w:szCs w:val="20"/>
              </w:rPr>
              <w:t>les</w:t>
            </w:r>
            <w:r w:rsidR="00F31272" w:rsidRPr="00FA282E">
              <w:rPr>
                <w:sz w:val="20"/>
                <w:szCs w:val="20"/>
              </w:rPr>
              <w:t xml:space="preserve"> on right of screen.</w:t>
            </w:r>
          </w:p>
        </w:tc>
        <w:tc>
          <w:tcPr>
            <w:tcW w:w="720" w:type="dxa"/>
            <w:shd w:val="clear" w:color="auto" w:fill="auto"/>
          </w:tcPr>
          <w:p w14:paraId="4559D1FE" w14:textId="7EB10880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1EFD550" w14:textId="77777777" w:rsidTr="002F3DF4">
        <w:trPr>
          <w:trHeight w:val="144"/>
        </w:trPr>
        <w:tc>
          <w:tcPr>
            <w:tcW w:w="8995" w:type="dxa"/>
          </w:tcPr>
          <w:p w14:paraId="2052C3B9" w14:textId="62A75718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>Depth:</w:t>
            </w:r>
            <w:r w:rsidR="00854E51" w:rsidRPr="00FA282E">
              <w:rPr>
                <w:sz w:val="20"/>
                <w:szCs w:val="20"/>
              </w:rPr>
              <w:t xml:space="preserve"> Sufficient to include inferolateral wall of LA in the far field</w:t>
            </w:r>
          </w:p>
        </w:tc>
        <w:tc>
          <w:tcPr>
            <w:tcW w:w="720" w:type="dxa"/>
            <w:shd w:val="clear" w:color="auto" w:fill="auto"/>
          </w:tcPr>
          <w:p w14:paraId="222B4B2E" w14:textId="68A0071D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E5D33FB" w14:textId="77777777" w:rsidTr="002F3DF4">
        <w:trPr>
          <w:trHeight w:val="144"/>
        </w:trPr>
        <w:tc>
          <w:tcPr>
            <w:tcW w:w="8995" w:type="dxa"/>
          </w:tcPr>
          <w:p w14:paraId="3A18FA57" w14:textId="48C516A0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 xml:space="preserve">Gain: </w:t>
            </w:r>
            <w:r w:rsidR="00854E51" w:rsidRPr="00FA282E">
              <w:rPr>
                <w:sz w:val="20"/>
                <w:szCs w:val="20"/>
              </w:rPr>
              <w:t>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6B48AE8C" w14:textId="5E3DE40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A21320B" w14:textId="77777777" w:rsidTr="002F3DF4">
        <w:trPr>
          <w:trHeight w:val="144"/>
        </w:trPr>
        <w:tc>
          <w:tcPr>
            <w:tcW w:w="8995" w:type="dxa"/>
          </w:tcPr>
          <w:p w14:paraId="2D23E8D2" w14:textId="23D64AA6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b/>
                <w:bCs/>
                <w:sz w:val="20"/>
                <w:szCs w:val="20"/>
              </w:rPr>
              <w:t>Imaging plane:</w:t>
            </w:r>
            <w:r w:rsidR="00854E51" w:rsidRPr="00FA28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55A79C3A" w14:textId="2191A9E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D7E7709" w14:textId="77777777" w:rsidTr="002F3DF4">
        <w:trPr>
          <w:trHeight w:val="144"/>
        </w:trPr>
        <w:tc>
          <w:tcPr>
            <w:tcW w:w="8995" w:type="dxa"/>
          </w:tcPr>
          <w:p w14:paraId="304905F1" w14:textId="46FE2F25" w:rsid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A282E">
              <w:rPr>
                <w:sz w:val="20"/>
                <w:szCs w:val="20"/>
              </w:rPr>
              <w:t>All 4 chambers should be clearly seen.</w:t>
            </w:r>
          </w:p>
        </w:tc>
        <w:tc>
          <w:tcPr>
            <w:tcW w:w="720" w:type="dxa"/>
            <w:shd w:val="clear" w:color="auto" w:fill="auto"/>
          </w:tcPr>
          <w:p w14:paraId="7C75C7C9" w14:textId="07621AD2" w:rsidR="00FA282E" w:rsidRPr="00AE7117" w:rsidRDefault="00FA282E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BD5E9CC" w14:textId="77777777" w:rsidTr="002F3DF4">
        <w:trPr>
          <w:trHeight w:val="144"/>
        </w:trPr>
        <w:tc>
          <w:tcPr>
            <w:tcW w:w="8995" w:type="dxa"/>
          </w:tcPr>
          <w:p w14:paraId="2363F8F9" w14:textId="4222F877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Ao</w:t>
            </w:r>
            <w:r w:rsidR="00751942">
              <w:rPr>
                <w:sz w:val="20"/>
                <w:szCs w:val="20"/>
              </w:rPr>
              <w:t>rtic</w:t>
            </w:r>
            <w:r w:rsidR="00854E51" w:rsidRPr="00FA282E">
              <w:rPr>
                <w:sz w:val="20"/>
                <w:szCs w:val="20"/>
              </w:rPr>
              <w:t xml:space="preserve"> valve and </w:t>
            </w:r>
            <w:r w:rsidR="00751942">
              <w:rPr>
                <w:sz w:val="20"/>
                <w:szCs w:val="20"/>
              </w:rPr>
              <w:t>a</w:t>
            </w:r>
            <w:r w:rsidR="00854E51" w:rsidRPr="00FA282E">
              <w:rPr>
                <w:sz w:val="20"/>
                <w:szCs w:val="20"/>
              </w:rPr>
              <w:t>o</w:t>
            </w:r>
            <w:r w:rsidR="00751942">
              <w:rPr>
                <w:sz w:val="20"/>
                <w:szCs w:val="20"/>
              </w:rPr>
              <w:t>rtic</w:t>
            </w:r>
            <w:r w:rsidR="00854E51" w:rsidRPr="00FA282E">
              <w:rPr>
                <w:sz w:val="20"/>
                <w:szCs w:val="20"/>
              </w:rPr>
              <w:t xml:space="preserve"> root not seen.</w:t>
            </w:r>
          </w:p>
        </w:tc>
        <w:tc>
          <w:tcPr>
            <w:tcW w:w="720" w:type="dxa"/>
            <w:shd w:val="clear" w:color="auto" w:fill="auto"/>
          </w:tcPr>
          <w:p w14:paraId="4D5332EF" w14:textId="59AB8CD4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0B06201" w14:textId="77777777" w:rsidTr="002F3DF4">
        <w:trPr>
          <w:trHeight w:val="144"/>
        </w:trPr>
        <w:tc>
          <w:tcPr>
            <w:tcW w:w="8995" w:type="dxa"/>
          </w:tcPr>
          <w:p w14:paraId="01AD8C1B" w14:textId="5BEC33CF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Ventricles elongated; normally, LV is oval and RV is triangular shape</w:t>
            </w:r>
            <w:r>
              <w:rPr>
                <w:sz w:val="20"/>
                <w:szCs w:val="20"/>
              </w:rPr>
              <w:t xml:space="preserve"> (</w:t>
            </w:r>
            <w:r w:rsidR="009E09F1">
              <w:rPr>
                <w:sz w:val="20"/>
                <w:szCs w:val="20"/>
              </w:rPr>
              <w:t>a</w:t>
            </w:r>
            <w:r w:rsidR="00854E51" w:rsidRPr="00FA282E">
              <w:rPr>
                <w:sz w:val="20"/>
                <w:szCs w:val="20"/>
              </w:rPr>
              <w:t xml:space="preserve">pex </w:t>
            </w:r>
            <w:r w:rsidR="006C194E">
              <w:rPr>
                <w:sz w:val="20"/>
                <w:szCs w:val="20"/>
              </w:rPr>
              <w:t xml:space="preserve">is </w:t>
            </w:r>
            <w:r w:rsidR="00854E51" w:rsidRPr="00FA282E">
              <w:rPr>
                <w:sz w:val="20"/>
                <w:szCs w:val="20"/>
              </w:rPr>
              <w:t>generally not seen</w:t>
            </w:r>
            <w:r w:rsidR="006C194E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9E4918A" w14:textId="2546971B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5F65D36" w14:textId="77777777" w:rsidTr="002F3DF4">
        <w:trPr>
          <w:trHeight w:val="144"/>
        </w:trPr>
        <w:tc>
          <w:tcPr>
            <w:tcW w:w="8995" w:type="dxa"/>
          </w:tcPr>
          <w:p w14:paraId="768EA8DE" w14:textId="6EFA83A4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59F137CB" w14:textId="201FA47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0E4FBE23" w14:textId="77777777" w:rsidTr="002F3DF4">
        <w:trPr>
          <w:trHeight w:val="144"/>
        </w:trPr>
        <w:tc>
          <w:tcPr>
            <w:tcW w:w="8995" w:type="dxa"/>
          </w:tcPr>
          <w:p w14:paraId="55F35BFC" w14:textId="37E586AF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TV visible</w:t>
            </w:r>
          </w:p>
        </w:tc>
        <w:tc>
          <w:tcPr>
            <w:tcW w:w="720" w:type="dxa"/>
            <w:shd w:val="clear" w:color="auto" w:fill="auto"/>
          </w:tcPr>
          <w:p w14:paraId="741CC21D" w14:textId="78F5A29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FA3DAA7" w14:textId="77777777" w:rsidTr="002F3DF4">
        <w:trPr>
          <w:trHeight w:val="144"/>
        </w:trPr>
        <w:tc>
          <w:tcPr>
            <w:tcW w:w="8995" w:type="dxa"/>
          </w:tcPr>
          <w:p w14:paraId="7D2CD987" w14:textId="133F93F9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MV visible</w:t>
            </w:r>
          </w:p>
        </w:tc>
        <w:tc>
          <w:tcPr>
            <w:tcW w:w="720" w:type="dxa"/>
            <w:shd w:val="clear" w:color="auto" w:fill="auto"/>
          </w:tcPr>
          <w:p w14:paraId="3CA20B9A" w14:textId="026BD653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2F487BA" w14:textId="77777777" w:rsidTr="002F3DF4">
        <w:trPr>
          <w:trHeight w:val="144"/>
        </w:trPr>
        <w:tc>
          <w:tcPr>
            <w:tcW w:w="8995" w:type="dxa"/>
          </w:tcPr>
          <w:p w14:paraId="4CE51275" w14:textId="21986C00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V visible</w:t>
            </w:r>
          </w:p>
        </w:tc>
        <w:tc>
          <w:tcPr>
            <w:tcW w:w="720" w:type="dxa"/>
            <w:shd w:val="clear" w:color="auto" w:fill="auto"/>
          </w:tcPr>
          <w:p w14:paraId="0B01E681" w14:textId="7E09E2A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872F0AA" w14:textId="77777777" w:rsidTr="002F3DF4">
        <w:trPr>
          <w:trHeight w:val="144"/>
        </w:trPr>
        <w:tc>
          <w:tcPr>
            <w:tcW w:w="8995" w:type="dxa"/>
          </w:tcPr>
          <w:p w14:paraId="54FC0BC2" w14:textId="4EF8DE82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RV visible</w:t>
            </w:r>
          </w:p>
        </w:tc>
        <w:tc>
          <w:tcPr>
            <w:tcW w:w="720" w:type="dxa"/>
            <w:shd w:val="clear" w:color="auto" w:fill="auto"/>
          </w:tcPr>
          <w:p w14:paraId="645BFFD8" w14:textId="5C49ED5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31497D7A" w14:textId="77777777" w:rsidTr="002F3DF4">
        <w:trPr>
          <w:trHeight w:val="144"/>
        </w:trPr>
        <w:tc>
          <w:tcPr>
            <w:tcW w:w="8995" w:type="dxa"/>
          </w:tcPr>
          <w:p w14:paraId="4DD385EE" w14:textId="21794FB2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RA visible</w:t>
            </w:r>
          </w:p>
        </w:tc>
        <w:tc>
          <w:tcPr>
            <w:tcW w:w="720" w:type="dxa"/>
            <w:shd w:val="clear" w:color="auto" w:fill="auto"/>
          </w:tcPr>
          <w:p w14:paraId="46C5E75C" w14:textId="1B2372D5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C43BBE1" w14:textId="77777777" w:rsidTr="002F3DF4">
        <w:trPr>
          <w:trHeight w:val="144"/>
        </w:trPr>
        <w:tc>
          <w:tcPr>
            <w:tcW w:w="8995" w:type="dxa"/>
          </w:tcPr>
          <w:p w14:paraId="46342D90" w14:textId="1B378679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A visible</w:t>
            </w:r>
          </w:p>
        </w:tc>
        <w:tc>
          <w:tcPr>
            <w:tcW w:w="720" w:type="dxa"/>
            <w:shd w:val="clear" w:color="auto" w:fill="auto"/>
          </w:tcPr>
          <w:p w14:paraId="5AC4D59D" w14:textId="39F926C0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0C208DD" w14:textId="77777777" w:rsidTr="002F3DF4">
        <w:trPr>
          <w:trHeight w:val="144"/>
        </w:trPr>
        <w:tc>
          <w:tcPr>
            <w:tcW w:w="8995" w:type="dxa"/>
          </w:tcPr>
          <w:p w14:paraId="06BDF4C2" w14:textId="63351FCD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iver and diaphragm visible</w:t>
            </w:r>
          </w:p>
        </w:tc>
        <w:tc>
          <w:tcPr>
            <w:tcW w:w="720" w:type="dxa"/>
            <w:shd w:val="clear" w:color="auto" w:fill="auto"/>
          </w:tcPr>
          <w:p w14:paraId="4063690E" w14:textId="265077A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72699F38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7A14E278" w14:textId="61D56788" w:rsidR="00854E51" w:rsidRPr="5652FC5D" w:rsidRDefault="00854E51" w:rsidP="00854E51">
            <w:pPr>
              <w:ind w:right="90"/>
              <w:rPr>
                <w:sz w:val="20"/>
                <w:szCs w:val="20"/>
              </w:rPr>
            </w:pPr>
            <w:r w:rsidRPr="38AF4F76">
              <w:rPr>
                <w:b/>
                <w:bCs/>
              </w:rPr>
              <w:t>Inferior Vena Cava</w:t>
            </w:r>
            <w:r w:rsidRPr="38AF4F76">
              <w:rPr>
                <w:b/>
                <w:bCs/>
                <w:sz w:val="20"/>
                <w:szCs w:val="20"/>
              </w:rPr>
              <w:t xml:space="preserve"> </w:t>
            </w:r>
            <w:r w:rsidRPr="38AF4F76">
              <w:rPr>
                <w:b/>
                <w:bCs/>
                <w:sz w:val="22"/>
                <w:szCs w:val="22"/>
              </w:rPr>
              <w:t>(Longitudinal View)</w:t>
            </w:r>
          </w:p>
        </w:tc>
        <w:tc>
          <w:tcPr>
            <w:tcW w:w="720" w:type="dxa"/>
            <w:shd w:val="clear" w:color="auto" w:fill="DEEAF6" w:themeFill="accent5" w:themeFillTint="33"/>
          </w:tcPr>
          <w:p w14:paraId="0E411905" w14:textId="07586E8A" w:rsidR="00854E51" w:rsidRPr="00AE7117" w:rsidRDefault="002F3DF4" w:rsidP="001D6A8F">
            <w:pPr>
              <w:ind w:right="-3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66956398" wp14:editId="0C1AB8A8">
                  <wp:extent cx="273050" cy="218831"/>
                  <wp:effectExtent l="0" t="0" r="0" b="0"/>
                  <wp:docPr id="213683587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AE7117" w14:paraId="015C2FD0" w14:textId="77777777" w:rsidTr="002F3DF4">
        <w:trPr>
          <w:trHeight w:val="144"/>
        </w:trPr>
        <w:tc>
          <w:tcPr>
            <w:tcW w:w="8995" w:type="dxa"/>
          </w:tcPr>
          <w:p w14:paraId="4FC05B1C" w14:textId="222D0A10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375C66">
              <w:rPr>
                <w:b/>
                <w:bCs/>
                <w:sz w:val="20"/>
                <w:szCs w:val="20"/>
              </w:rPr>
              <w:t>Image Orientation:</w:t>
            </w:r>
            <w:r w:rsidR="00854E51" w:rsidRPr="00FA282E">
              <w:rPr>
                <w:sz w:val="20"/>
                <w:szCs w:val="20"/>
              </w:rPr>
              <w:t xml:space="preserve"> </w:t>
            </w:r>
            <w:r w:rsidR="00F31272" w:rsidRPr="00FA282E">
              <w:rPr>
                <w:sz w:val="20"/>
                <w:szCs w:val="20"/>
              </w:rPr>
              <w:t>RA/diaphragm on the indicator side of screen; screen indicator cephalad</w:t>
            </w:r>
          </w:p>
        </w:tc>
        <w:tc>
          <w:tcPr>
            <w:tcW w:w="720" w:type="dxa"/>
            <w:shd w:val="clear" w:color="auto" w:fill="auto"/>
          </w:tcPr>
          <w:p w14:paraId="21742FD8" w14:textId="780A3A3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3490FC0" w14:textId="77777777" w:rsidTr="002F3DF4">
        <w:trPr>
          <w:trHeight w:val="144"/>
        </w:trPr>
        <w:tc>
          <w:tcPr>
            <w:tcW w:w="8995" w:type="dxa"/>
          </w:tcPr>
          <w:p w14:paraId="03867D32" w14:textId="5A7C37C5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375C66">
              <w:rPr>
                <w:b/>
                <w:bCs/>
                <w:sz w:val="20"/>
                <w:szCs w:val="20"/>
              </w:rPr>
              <w:t>Depth:</w:t>
            </w:r>
            <w:r w:rsidR="00854E51" w:rsidRPr="00FA282E">
              <w:rPr>
                <w:sz w:val="20"/>
                <w:szCs w:val="20"/>
              </w:rPr>
              <w:t xml:space="preserve"> Deep enough to view the IVC in center of screen</w:t>
            </w:r>
          </w:p>
        </w:tc>
        <w:tc>
          <w:tcPr>
            <w:tcW w:w="720" w:type="dxa"/>
            <w:shd w:val="clear" w:color="auto" w:fill="auto"/>
          </w:tcPr>
          <w:p w14:paraId="597D9EFC" w14:textId="3B6780C8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60A3EB38" w14:textId="77777777" w:rsidTr="002F3DF4">
        <w:trPr>
          <w:trHeight w:val="144"/>
        </w:trPr>
        <w:tc>
          <w:tcPr>
            <w:tcW w:w="8995" w:type="dxa"/>
          </w:tcPr>
          <w:p w14:paraId="400855FE" w14:textId="34DC890F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375C66">
              <w:rPr>
                <w:b/>
                <w:bCs/>
                <w:sz w:val="20"/>
                <w:szCs w:val="20"/>
              </w:rPr>
              <w:t>Gain:</w:t>
            </w:r>
            <w:r w:rsidR="00854E51" w:rsidRPr="00FA282E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0" w:type="dxa"/>
            <w:shd w:val="clear" w:color="auto" w:fill="auto"/>
          </w:tcPr>
          <w:p w14:paraId="1AD7B769" w14:textId="0CC452C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FAD0574" w14:textId="77777777" w:rsidTr="002F3DF4">
        <w:trPr>
          <w:trHeight w:val="144"/>
        </w:trPr>
        <w:tc>
          <w:tcPr>
            <w:tcW w:w="8995" w:type="dxa"/>
          </w:tcPr>
          <w:p w14:paraId="381C8A54" w14:textId="5879B1A1" w:rsidR="00854E51" w:rsidRPr="00375C66" w:rsidRDefault="00FA282E" w:rsidP="00854E51">
            <w:pPr>
              <w:ind w:right="9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375C66">
              <w:rPr>
                <w:b/>
                <w:bCs/>
                <w:sz w:val="20"/>
                <w:szCs w:val="20"/>
              </w:rPr>
              <w:t xml:space="preserve">Imaging plane: </w:t>
            </w:r>
          </w:p>
        </w:tc>
        <w:tc>
          <w:tcPr>
            <w:tcW w:w="720" w:type="dxa"/>
            <w:shd w:val="clear" w:color="auto" w:fill="auto"/>
          </w:tcPr>
          <w:p w14:paraId="39F38E76" w14:textId="62A9234A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288864C4" w14:textId="77777777" w:rsidTr="002F3DF4">
        <w:trPr>
          <w:trHeight w:val="144"/>
        </w:trPr>
        <w:tc>
          <w:tcPr>
            <w:tcW w:w="8995" w:type="dxa"/>
          </w:tcPr>
          <w:p w14:paraId="135B55E5" w14:textId="77777777" w:rsidR="00375C66" w:rsidRDefault="00375C66" w:rsidP="00375C66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A282E">
              <w:rPr>
                <w:sz w:val="20"/>
                <w:szCs w:val="20"/>
              </w:rPr>
              <w:t xml:space="preserve">Beam centered over IVC in longitudinal plane, avoiding oblique views. Anterior and posterior walls </w:t>
            </w:r>
          </w:p>
          <w:p w14:paraId="4104F22F" w14:textId="22BCABAF" w:rsidR="00375C66" w:rsidRDefault="00375C66" w:rsidP="00375C66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Pr="00FA282E">
              <w:rPr>
                <w:sz w:val="20"/>
                <w:szCs w:val="20"/>
              </w:rPr>
              <w:t>of the IVC parallel, appearing as thin, hyperechoic lines across majority of the screen.</w:t>
            </w:r>
          </w:p>
        </w:tc>
        <w:tc>
          <w:tcPr>
            <w:tcW w:w="720" w:type="dxa"/>
            <w:shd w:val="clear" w:color="auto" w:fill="auto"/>
          </w:tcPr>
          <w:p w14:paraId="75CBDA73" w14:textId="0DBBBD28" w:rsidR="00375C66" w:rsidRDefault="00375C66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48991AF9" w14:textId="77777777" w:rsidTr="002F3DF4">
        <w:trPr>
          <w:trHeight w:val="144"/>
        </w:trPr>
        <w:tc>
          <w:tcPr>
            <w:tcW w:w="8995" w:type="dxa"/>
          </w:tcPr>
          <w:p w14:paraId="1845A8CE" w14:textId="3B131065" w:rsidR="00854E51" w:rsidRPr="00FA282E" w:rsidRDefault="00FA282E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Should visualize IVC connecting with RA</w:t>
            </w:r>
          </w:p>
        </w:tc>
        <w:tc>
          <w:tcPr>
            <w:tcW w:w="720" w:type="dxa"/>
            <w:shd w:val="clear" w:color="auto" w:fill="auto"/>
          </w:tcPr>
          <w:p w14:paraId="4369B031" w14:textId="765450E4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DBF4728" w14:textId="77777777" w:rsidTr="002F3DF4">
        <w:trPr>
          <w:trHeight w:val="144"/>
        </w:trPr>
        <w:tc>
          <w:tcPr>
            <w:tcW w:w="8995" w:type="dxa"/>
          </w:tcPr>
          <w:p w14:paraId="281721C2" w14:textId="64458F32" w:rsidR="00854E51" w:rsidRPr="00FA282E" w:rsidRDefault="00375C66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54E51" w:rsidRPr="00FA282E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0" w:type="dxa"/>
            <w:shd w:val="clear" w:color="auto" w:fill="auto"/>
          </w:tcPr>
          <w:p w14:paraId="1A76E1C0" w14:textId="1BB01EDC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2E6D18F" w14:textId="77777777" w:rsidTr="002F3DF4">
        <w:trPr>
          <w:trHeight w:val="144"/>
        </w:trPr>
        <w:tc>
          <w:tcPr>
            <w:tcW w:w="8995" w:type="dxa"/>
          </w:tcPr>
          <w:p w14:paraId="6073688E" w14:textId="455B614F" w:rsidR="00854E51" w:rsidRPr="00FA282E" w:rsidRDefault="00375C66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Liver and diaphragm visible</w:t>
            </w:r>
          </w:p>
        </w:tc>
        <w:tc>
          <w:tcPr>
            <w:tcW w:w="720" w:type="dxa"/>
            <w:shd w:val="clear" w:color="auto" w:fill="auto"/>
          </w:tcPr>
          <w:p w14:paraId="467F0B71" w14:textId="4E9CA447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144E2A04" w14:textId="77777777" w:rsidTr="002F3DF4">
        <w:trPr>
          <w:trHeight w:val="144"/>
        </w:trPr>
        <w:tc>
          <w:tcPr>
            <w:tcW w:w="8995" w:type="dxa"/>
          </w:tcPr>
          <w:p w14:paraId="1B39AD36" w14:textId="66596707" w:rsidR="00854E51" w:rsidRPr="00FA282E" w:rsidRDefault="00375C66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IVC in long axis is visible</w:t>
            </w:r>
          </w:p>
        </w:tc>
        <w:tc>
          <w:tcPr>
            <w:tcW w:w="720" w:type="dxa"/>
            <w:shd w:val="clear" w:color="auto" w:fill="auto"/>
          </w:tcPr>
          <w:p w14:paraId="0EB6C271" w14:textId="6A572722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AE7117" w14:paraId="56A013F5" w14:textId="77777777" w:rsidTr="002F3DF4">
        <w:trPr>
          <w:trHeight w:val="144"/>
        </w:trPr>
        <w:tc>
          <w:tcPr>
            <w:tcW w:w="8995" w:type="dxa"/>
          </w:tcPr>
          <w:p w14:paraId="24EA2D2F" w14:textId="3A2938FE" w:rsidR="00854E51" w:rsidRPr="00FA282E" w:rsidRDefault="00375C66" w:rsidP="00854E51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854E51" w:rsidRPr="00FA282E">
              <w:rPr>
                <w:sz w:val="20"/>
                <w:szCs w:val="20"/>
              </w:rPr>
              <w:t>Hepatic vein is visible (may not be seen in all patients)</w:t>
            </w:r>
          </w:p>
        </w:tc>
        <w:tc>
          <w:tcPr>
            <w:tcW w:w="720" w:type="dxa"/>
            <w:shd w:val="clear" w:color="auto" w:fill="auto"/>
          </w:tcPr>
          <w:p w14:paraId="46D4391E" w14:textId="2C854069" w:rsidR="00854E51" w:rsidRPr="00AE7117" w:rsidRDefault="00854E51" w:rsidP="001D6A8F">
            <w:pPr>
              <w:ind w:right="-320"/>
              <w:rPr>
                <w:rFonts w:cstheme="minorHAnsi"/>
                <w:sz w:val="20"/>
                <w:szCs w:val="20"/>
              </w:rPr>
            </w:pPr>
          </w:p>
        </w:tc>
      </w:tr>
    </w:tbl>
    <w:p w14:paraId="21D4CFF1" w14:textId="6F55BC5A" w:rsidR="004D6873" w:rsidRPr="001F4F66" w:rsidRDefault="004D6873" w:rsidP="004D6873">
      <w:pPr>
        <w:ind w:right="90"/>
        <w:rPr>
          <w:sz w:val="10"/>
          <w:szCs w:val="10"/>
        </w:rPr>
      </w:pPr>
    </w:p>
    <w:tbl>
      <w:tblPr>
        <w:tblStyle w:val="TableGrid"/>
        <w:tblW w:w="9743" w:type="dxa"/>
        <w:tblLook w:val="04A0" w:firstRow="1" w:lastRow="0" w:firstColumn="1" w:lastColumn="0" w:noHBand="0" w:noVBand="1"/>
      </w:tblPr>
      <w:tblGrid>
        <w:gridCol w:w="8995"/>
        <w:gridCol w:w="748"/>
      </w:tblGrid>
      <w:tr w:rsidR="002F3DF4" w:rsidRPr="0087466D" w14:paraId="05618D82" w14:textId="77777777" w:rsidTr="002F3DF4">
        <w:trPr>
          <w:trHeight w:val="288"/>
        </w:trPr>
        <w:tc>
          <w:tcPr>
            <w:tcW w:w="8995" w:type="dxa"/>
            <w:shd w:val="clear" w:color="auto" w:fill="BDD6EE" w:themeFill="accent5" w:themeFillTint="66"/>
          </w:tcPr>
          <w:p w14:paraId="22F6AF02" w14:textId="69BE8BAD" w:rsidR="002F3DF4" w:rsidRPr="0087466D" w:rsidRDefault="002F3DF4" w:rsidP="00366440">
            <w:pPr>
              <w:ind w:right="90"/>
              <w:rPr>
                <w:rFonts w:cstheme="minorHAnsi"/>
                <w:b/>
              </w:rPr>
            </w:pPr>
            <w:r w:rsidRPr="00D17212">
              <w:rPr>
                <w:rFonts w:cstheme="minorHAnsi"/>
                <w:b/>
                <w:sz w:val="28"/>
                <w:szCs w:val="28"/>
              </w:rPr>
              <w:t>Lung and Pleural Images</w:t>
            </w:r>
          </w:p>
        </w:tc>
        <w:tc>
          <w:tcPr>
            <w:tcW w:w="748" w:type="dxa"/>
            <w:shd w:val="clear" w:color="auto" w:fill="BDD6EE" w:themeFill="accent5" w:themeFillTint="66"/>
          </w:tcPr>
          <w:p w14:paraId="6CA4B285" w14:textId="379E346E" w:rsidR="002F3DF4" w:rsidRPr="0087466D" w:rsidRDefault="002F3DF4" w:rsidP="00366440">
            <w:pPr>
              <w:ind w:right="-98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B4E35AE" wp14:editId="126E2643">
                  <wp:extent cx="273050" cy="218831"/>
                  <wp:effectExtent l="0" t="0" r="0" b="0"/>
                  <wp:docPr id="79468140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56402" w14:paraId="4623AB0A" w14:textId="77777777" w:rsidTr="002F3DF4">
        <w:trPr>
          <w:trHeight w:val="144"/>
        </w:trPr>
        <w:tc>
          <w:tcPr>
            <w:tcW w:w="8995" w:type="dxa"/>
          </w:tcPr>
          <w:p w14:paraId="0A7E6B0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 xml:space="preserve">Probe: </w:t>
            </w:r>
            <w:r w:rsidRPr="00356402">
              <w:rPr>
                <w:sz w:val="20"/>
                <w:szCs w:val="20"/>
              </w:rPr>
              <w:t xml:space="preserve">Phased-array or curvilinear when evaluating pleura, pleural space, or parenchyma. Linear </w:t>
            </w:r>
          </w:p>
          <w:p w14:paraId="2EDBB060" w14:textId="77777777" w:rsidR="002F3DF4" w:rsidRPr="00356402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probe when evaluating pleura only.</w:t>
            </w:r>
          </w:p>
        </w:tc>
        <w:tc>
          <w:tcPr>
            <w:tcW w:w="748" w:type="dxa"/>
            <w:shd w:val="clear" w:color="auto" w:fill="auto"/>
          </w:tcPr>
          <w:p w14:paraId="3D0A1064" w14:textId="3EDEF2ED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5E826F9E" w14:textId="77777777" w:rsidTr="002F3DF4">
        <w:trPr>
          <w:trHeight w:val="144"/>
        </w:trPr>
        <w:tc>
          <w:tcPr>
            <w:tcW w:w="8995" w:type="dxa"/>
          </w:tcPr>
          <w:p w14:paraId="616568E3" w14:textId="77777777" w:rsidR="002F3DF4" w:rsidRPr="00356402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Exam Preset:</w:t>
            </w:r>
            <w:r w:rsidRPr="00356402">
              <w:rPr>
                <w:sz w:val="20"/>
                <w:szCs w:val="20"/>
              </w:rPr>
              <w:t xml:space="preserve"> Abdomen or Lung</w:t>
            </w:r>
          </w:p>
        </w:tc>
        <w:tc>
          <w:tcPr>
            <w:tcW w:w="748" w:type="dxa"/>
            <w:shd w:val="clear" w:color="auto" w:fill="auto"/>
          </w:tcPr>
          <w:p w14:paraId="0A75A688" w14:textId="0A1A4252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54ECFC7C" w14:textId="77777777" w:rsidTr="002F3DF4">
        <w:trPr>
          <w:trHeight w:val="144"/>
        </w:trPr>
        <w:tc>
          <w:tcPr>
            <w:tcW w:w="8995" w:type="dxa"/>
          </w:tcPr>
          <w:p w14:paraId="4D00F3CA" w14:textId="77777777" w:rsidR="002F3DF4" w:rsidRPr="00356402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Orientation Marker:</w:t>
            </w:r>
            <w:r w:rsidRPr="00356402">
              <w:rPr>
                <w:sz w:val="20"/>
                <w:szCs w:val="20"/>
              </w:rPr>
              <w:t xml:space="preserve"> Upper left-hand corner</w:t>
            </w:r>
          </w:p>
        </w:tc>
        <w:tc>
          <w:tcPr>
            <w:tcW w:w="748" w:type="dxa"/>
            <w:shd w:val="clear" w:color="auto" w:fill="auto"/>
          </w:tcPr>
          <w:p w14:paraId="38955BBC" w14:textId="2C6F0906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0A17EA94" w14:textId="77777777" w:rsidTr="002F3DF4">
        <w:trPr>
          <w:trHeight w:val="144"/>
        </w:trPr>
        <w:tc>
          <w:tcPr>
            <w:tcW w:w="8995" w:type="dxa"/>
          </w:tcPr>
          <w:p w14:paraId="229EFBF0" w14:textId="64469390" w:rsidR="002F3DF4" w:rsidRPr="00356402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Image Orientation:</w:t>
            </w:r>
            <w:r w:rsidRPr="00356402">
              <w:rPr>
                <w:sz w:val="20"/>
                <w:szCs w:val="20"/>
              </w:rPr>
              <w:t xml:space="preserve"> </w:t>
            </w:r>
            <w:r w:rsidR="00F31272" w:rsidRPr="00356402">
              <w:rPr>
                <w:sz w:val="20"/>
                <w:szCs w:val="20"/>
              </w:rPr>
              <w:t>Screen left cephalad and screen right caudal</w:t>
            </w:r>
          </w:p>
        </w:tc>
        <w:tc>
          <w:tcPr>
            <w:tcW w:w="748" w:type="dxa"/>
            <w:shd w:val="clear" w:color="auto" w:fill="auto"/>
          </w:tcPr>
          <w:p w14:paraId="4833E653" w14:textId="3AB9FEBA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49AA95D9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528EDCDF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rFonts w:cstheme="minorHAnsi"/>
                <w:b/>
              </w:rPr>
              <w:t>Normal Lung Sliding with A-lines</w:t>
            </w:r>
          </w:p>
        </w:tc>
        <w:tc>
          <w:tcPr>
            <w:tcW w:w="748" w:type="dxa"/>
            <w:shd w:val="clear" w:color="auto" w:fill="DEEAF6" w:themeFill="accent5" w:themeFillTint="33"/>
          </w:tcPr>
          <w:p w14:paraId="4DBC3E30" w14:textId="063067D8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0A0C77A1" wp14:editId="1B560AC5">
                  <wp:extent cx="273050" cy="218831"/>
                  <wp:effectExtent l="0" t="0" r="0" b="0"/>
                  <wp:docPr id="14198926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56402" w14:paraId="62B5A65B" w14:textId="77777777" w:rsidTr="002F3DF4">
        <w:trPr>
          <w:trHeight w:val="144"/>
        </w:trPr>
        <w:tc>
          <w:tcPr>
            <w:tcW w:w="8995" w:type="dxa"/>
          </w:tcPr>
          <w:p w14:paraId="30437A94" w14:textId="458E0D42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Depth:</w:t>
            </w:r>
            <w:r w:rsidRPr="00356402">
              <w:rPr>
                <w:sz w:val="20"/>
                <w:szCs w:val="20"/>
              </w:rPr>
              <w:t xml:space="preserve"> Minimum depth typically 10-12cm</w:t>
            </w:r>
            <w:r>
              <w:rPr>
                <w:sz w:val="20"/>
                <w:szCs w:val="20"/>
              </w:rPr>
              <w:t xml:space="preserve">, </w:t>
            </w:r>
            <w:r w:rsidRPr="00356402">
              <w:rPr>
                <w:sz w:val="20"/>
                <w:szCs w:val="20"/>
              </w:rPr>
              <w:t>should be deep enough to see greater than 2 A-lines.</w:t>
            </w:r>
          </w:p>
        </w:tc>
        <w:tc>
          <w:tcPr>
            <w:tcW w:w="748" w:type="dxa"/>
            <w:shd w:val="clear" w:color="auto" w:fill="auto"/>
          </w:tcPr>
          <w:p w14:paraId="27C243F4" w14:textId="0C6DED5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5559B1AD" w14:textId="77777777" w:rsidTr="002F3DF4">
        <w:trPr>
          <w:trHeight w:val="144"/>
        </w:trPr>
        <w:tc>
          <w:tcPr>
            <w:tcW w:w="8995" w:type="dxa"/>
          </w:tcPr>
          <w:p w14:paraId="6DBBCC2B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Gain:</w:t>
            </w:r>
            <w:r w:rsidRPr="00356402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8" w:type="dxa"/>
            <w:shd w:val="clear" w:color="auto" w:fill="auto"/>
          </w:tcPr>
          <w:p w14:paraId="58948907" w14:textId="70376FF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64D9C1FE" w14:textId="77777777" w:rsidTr="002F3DF4">
        <w:trPr>
          <w:trHeight w:val="144"/>
        </w:trPr>
        <w:tc>
          <w:tcPr>
            <w:tcW w:w="8995" w:type="dxa"/>
          </w:tcPr>
          <w:p w14:paraId="6D021568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56402">
              <w:rPr>
                <w:sz w:val="20"/>
                <w:szCs w:val="20"/>
              </w:rPr>
              <w:t xml:space="preserve"> Beam perpendicular to the pleural line to bring out A-lines. A thin, crisp pleural line </w:t>
            </w:r>
          </w:p>
          <w:p w14:paraId="03FC35A4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 xml:space="preserve">normally seen. Orientation cephalo-caudad with rib shadows flanking both or at least one edge of </w:t>
            </w:r>
          </w:p>
          <w:p w14:paraId="5C873292" w14:textId="125BF7B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 xml:space="preserve">the image. </w:t>
            </w:r>
          </w:p>
        </w:tc>
        <w:tc>
          <w:tcPr>
            <w:tcW w:w="748" w:type="dxa"/>
            <w:shd w:val="clear" w:color="auto" w:fill="auto"/>
          </w:tcPr>
          <w:p w14:paraId="49ABF4C3" w14:textId="19CFEBA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10930B9F" w14:textId="77777777" w:rsidTr="002F3DF4">
        <w:trPr>
          <w:trHeight w:val="144"/>
        </w:trPr>
        <w:tc>
          <w:tcPr>
            <w:tcW w:w="8995" w:type="dxa"/>
          </w:tcPr>
          <w:p w14:paraId="10F40F5C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8" w:type="dxa"/>
            <w:shd w:val="clear" w:color="auto" w:fill="auto"/>
          </w:tcPr>
          <w:p w14:paraId="7DFDE6FA" w14:textId="5890BFC8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016D009B" w14:textId="77777777" w:rsidTr="002F3DF4">
        <w:trPr>
          <w:trHeight w:val="144"/>
        </w:trPr>
        <w:tc>
          <w:tcPr>
            <w:tcW w:w="8995" w:type="dxa"/>
          </w:tcPr>
          <w:p w14:paraId="74317D8B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Pleural line visible</w:t>
            </w:r>
          </w:p>
        </w:tc>
        <w:tc>
          <w:tcPr>
            <w:tcW w:w="748" w:type="dxa"/>
            <w:shd w:val="clear" w:color="auto" w:fill="auto"/>
          </w:tcPr>
          <w:p w14:paraId="29AA32D6" w14:textId="441A527E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40826233" w14:textId="77777777" w:rsidTr="002F3DF4">
        <w:trPr>
          <w:trHeight w:val="144"/>
        </w:trPr>
        <w:tc>
          <w:tcPr>
            <w:tcW w:w="8995" w:type="dxa"/>
          </w:tcPr>
          <w:p w14:paraId="4DBCEB03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rFonts w:cstheme="minorHAnsi"/>
                <w:sz w:val="20"/>
                <w:szCs w:val="20"/>
              </w:rPr>
              <w:t>A-lines (&gt;2 should be clearly visible)</w:t>
            </w:r>
          </w:p>
        </w:tc>
        <w:tc>
          <w:tcPr>
            <w:tcW w:w="748" w:type="dxa"/>
            <w:shd w:val="clear" w:color="auto" w:fill="auto"/>
          </w:tcPr>
          <w:p w14:paraId="6390AE7A" w14:textId="40DB88C2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D55F792" w14:textId="77777777" w:rsidTr="002F3DF4">
        <w:trPr>
          <w:trHeight w:val="144"/>
        </w:trPr>
        <w:tc>
          <w:tcPr>
            <w:tcW w:w="8995" w:type="dxa"/>
          </w:tcPr>
          <w:p w14:paraId="64FE1D3C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Rib + rib shadow visible</w:t>
            </w:r>
          </w:p>
        </w:tc>
        <w:tc>
          <w:tcPr>
            <w:tcW w:w="748" w:type="dxa"/>
            <w:shd w:val="clear" w:color="auto" w:fill="auto"/>
          </w:tcPr>
          <w:p w14:paraId="03B4776B" w14:textId="411A6447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465888F2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2607829E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rFonts w:cstheme="minorHAnsi"/>
                <w:b/>
              </w:rPr>
              <w:t>B-Lines</w:t>
            </w:r>
          </w:p>
        </w:tc>
        <w:tc>
          <w:tcPr>
            <w:tcW w:w="748" w:type="dxa"/>
            <w:shd w:val="clear" w:color="auto" w:fill="DEEAF6" w:themeFill="accent5" w:themeFillTint="33"/>
          </w:tcPr>
          <w:p w14:paraId="092AB46E" w14:textId="004B3FDC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61DD8627" wp14:editId="0A707EF5">
                  <wp:extent cx="273050" cy="218831"/>
                  <wp:effectExtent l="0" t="0" r="0" b="0"/>
                  <wp:docPr id="69438751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56402" w14:paraId="60ABC066" w14:textId="77777777" w:rsidTr="002F3DF4">
        <w:trPr>
          <w:trHeight w:val="144"/>
        </w:trPr>
        <w:tc>
          <w:tcPr>
            <w:tcW w:w="8995" w:type="dxa"/>
          </w:tcPr>
          <w:p w14:paraId="4D8A9377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Gain:</w:t>
            </w:r>
            <w:r w:rsidRPr="00356402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8" w:type="dxa"/>
            <w:shd w:val="clear" w:color="auto" w:fill="auto"/>
          </w:tcPr>
          <w:p w14:paraId="5848171E" w14:textId="2C85BD8D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1021445D" w14:textId="77777777" w:rsidTr="002F3DF4">
        <w:trPr>
          <w:trHeight w:val="144"/>
        </w:trPr>
        <w:tc>
          <w:tcPr>
            <w:tcW w:w="8995" w:type="dxa"/>
          </w:tcPr>
          <w:p w14:paraId="3800F57A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 xml:space="preserve">Imaging plane: </w:t>
            </w:r>
            <w:r w:rsidRPr="00356402">
              <w:rPr>
                <w:sz w:val="20"/>
                <w:szCs w:val="20"/>
              </w:rPr>
              <w:t xml:space="preserve">Beam perpendicular to pleural line. Orientation longitudinal with rib shadows </w:t>
            </w:r>
          </w:p>
          <w:p w14:paraId="17D61CCB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flanking both edges of the view (or at least one side/edge)</w:t>
            </w:r>
          </w:p>
        </w:tc>
        <w:tc>
          <w:tcPr>
            <w:tcW w:w="748" w:type="dxa"/>
            <w:shd w:val="clear" w:color="auto" w:fill="auto"/>
          </w:tcPr>
          <w:p w14:paraId="0C1B5890" w14:textId="21C5A82F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755666E9" w14:textId="77777777" w:rsidTr="002F3DF4">
        <w:trPr>
          <w:trHeight w:val="144"/>
        </w:trPr>
        <w:tc>
          <w:tcPr>
            <w:tcW w:w="8995" w:type="dxa"/>
          </w:tcPr>
          <w:p w14:paraId="6748522A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8" w:type="dxa"/>
            <w:shd w:val="clear" w:color="auto" w:fill="auto"/>
          </w:tcPr>
          <w:p w14:paraId="5C84FFCE" w14:textId="36D1E45F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2CA2C65" w14:textId="77777777" w:rsidTr="002F3DF4">
        <w:trPr>
          <w:trHeight w:val="144"/>
        </w:trPr>
        <w:tc>
          <w:tcPr>
            <w:tcW w:w="8995" w:type="dxa"/>
          </w:tcPr>
          <w:p w14:paraId="0EB6FA20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Pleural line visible</w:t>
            </w:r>
          </w:p>
        </w:tc>
        <w:tc>
          <w:tcPr>
            <w:tcW w:w="748" w:type="dxa"/>
            <w:shd w:val="clear" w:color="auto" w:fill="auto"/>
          </w:tcPr>
          <w:p w14:paraId="1CA64C4F" w14:textId="2D32ED6D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26FF6811" w14:textId="77777777" w:rsidTr="002F3DF4">
        <w:trPr>
          <w:trHeight w:val="144"/>
        </w:trPr>
        <w:tc>
          <w:tcPr>
            <w:tcW w:w="8995" w:type="dxa"/>
          </w:tcPr>
          <w:p w14:paraId="12231422" w14:textId="7D9CAB3B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 xml:space="preserve">B-lines clearly visible and meet the definition of B-line. </w:t>
            </w:r>
          </w:p>
        </w:tc>
        <w:tc>
          <w:tcPr>
            <w:tcW w:w="748" w:type="dxa"/>
            <w:shd w:val="clear" w:color="auto" w:fill="auto"/>
          </w:tcPr>
          <w:p w14:paraId="66C8234E" w14:textId="15CB2B11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07E242B8" w14:textId="77777777" w:rsidTr="002F3DF4">
        <w:trPr>
          <w:trHeight w:val="144"/>
        </w:trPr>
        <w:tc>
          <w:tcPr>
            <w:tcW w:w="8995" w:type="dxa"/>
          </w:tcPr>
          <w:p w14:paraId="2F4809E7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Rib + rib shadow visible</w:t>
            </w:r>
          </w:p>
        </w:tc>
        <w:tc>
          <w:tcPr>
            <w:tcW w:w="748" w:type="dxa"/>
            <w:shd w:val="clear" w:color="auto" w:fill="auto"/>
          </w:tcPr>
          <w:p w14:paraId="79B09F75" w14:textId="2E3FF50E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0D6DEFB3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0E264006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rFonts w:cstheme="minorHAnsi"/>
                <w:b/>
                <w:bCs/>
              </w:rPr>
              <w:t xml:space="preserve">Consolidation </w:t>
            </w:r>
            <w:r w:rsidRPr="00860A0A">
              <w:rPr>
                <w:rFonts w:cstheme="minorHAnsi"/>
                <w:b/>
                <w:bCs/>
                <w:sz w:val="22"/>
                <w:szCs w:val="22"/>
              </w:rPr>
              <w:t>(or Hepatization)</w:t>
            </w:r>
          </w:p>
        </w:tc>
        <w:tc>
          <w:tcPr>
            <w:tcW w:w="748" w:type="dxa"/>
            <w:shd w:val="clear" w:color="auto" w:fill="DEEAF6" w:themeFill="accent5" w:themeFillTint="33"/>
          </w:tcPr>
          <w:p w14:paraId="6C72DBFA" w14:textId="1832EAD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74687F50" wp14:editId="67E92343">
                  <wp:extent cx="273050" cy="218831"/>
                  <wp:effectExtent l="0" t="0" r="0" b="0"/>
                  <wp:docPr id="90668545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56402" w14:paraId="646B172F" w14:textId="77777777" w:rsidTr="002F3DF4">
        <w:trPr>
          <w:trHeight w:val="144"/>
        </w:trPr>
        <w:tc>
          <w:tcPr>
            <w:tcW w:w="8995" w:type="dxa"/>
          </w:tcPr>
          <w:p w14:paraId="4D914C77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Depth:</w:t>
            </w:r>
            <w:r w:rsidRPr="00356402">
              <w:rPr>
                <w:sz w:val="20"/>
                <w:szCs w:val="20"/>
              </w:rPr>
              <w:t xml:space="preserve"> Sufficient depth to visualize extent of consolidation or hepatization.</w:t>
            </w:r>
          </w:p>
        </w:tc>
        <w:tc>
          <w:tcPr>
            <w:tcW w:w="748" w:type="dxa"/>
            <w:shd w:val="clear" w:color="auto" w:fill="auto"/>
          </w:tcPr>
          <w:p w14:paraId="5A2F5209" w14:textId="1BFE4251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4BD313C9" w14:textId="77777777" w:rsidTr="002F3DF4">
        <w:trPr>
          <w:trHeight w:val="144"/>
        </w:trPr>
        <w:tc>
          <w:tcPr>
            <w:tcW w:w="8995" w:type="dxa"/>
          </w:tcPr>
          <w:p w14:paraId="7B653FD6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Gain:</w:t>
            </w:r>
            <w:r w:rsidRPr="00356402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8" w:type="dxa"/>
            <w:shd w:val="clear" w:color="auto" w:fill="auto"/>
          </w:tcPr>
          <w:p w14:paraId="764EE5CE" w14:textId="0442F060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80ECD84" w14:textId="77777777" w:rsidTr="002F3DF4">
        <w:trPr>
          <w:trHeight w:val="144"/>
        </w:trPr>
        <w:tc>
          <w:tcPr>
            <w:tcW w:w="8995" w:type="dxa"/>
          </w:tcPr>
          <w:p w14:paraId="7BAADAE9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Imaging plane:</w:t>
            </w:r>
            <w:r w:rsidRPr="00356402">
              <w:rPr>
                <w:sz w:val="20"/>
                <w:szCs w:val="20"/>
              </w:rPr>
              <w:t xml:space="preserve"> Beam perpendicular to pleural line with rib shadows flanking both edges of view (or </w:t>
            </w:r>
          </w:p>
          <w:p w14:paraId="649D152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at least one side/edge). Indicator side of screen must be cephalad (lung).</w:t>
            </w:r>
          </w:p>
        </w:tc>
        <w:tc>
          <w:tcPr>
            <w:tcW w:w="748" w:type="dxa"/>
            <w:shd w:val="clear" w:color="auto" w:fill="auto"/>
          </w:tcPr>
          <w:p w14:paraId="79406FD2" w14:textId="170C4947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53E4EE51" w14:textId="77777777" w:rsidTr="002F3DF4">
        <w:trPr>
          <w:trHeight w:val="144"/>
        </w:trPr>
        <w:tc>
          <w:tcPr>
            <w:tcW w:w="8995" w:type="dxa"/>
          </w:tcPr>
          <w:p w14:paraId="2AEF0F1B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8" w:type="dxa"/>
            <w:shd w:val="clear" w:color="auto" w:fill="auto"/>
          </w:tcPr>
          <w:p w14:paraId="30234398" w14:textId="4D63D753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570E1188" w14:textId="77777777" w:rsidTr="002F3DF4">
        <w:trPr>
          <w:trHeight w:val="144"/>
        </w:trPr>
        <w:tc>
          <w:tcPr>
            <w:tcW w:w="8995" w:type="dxa"/>
          </w:tcPr>
          <w:p w14:paraId="109779F0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Pleural line visible</w:t>
            </w:r>
          </w:p>
        </w:tc>
        <w:tc>
          <w:tcPr>
            <w:tcW w:w="748" w:type="dxa"/>
            <w:shd w:val="clear" w:color="auto" w:fill="auto"/>
          </w:tcPr>
          <w:p w14:paraId="1E2D9DDE" w14:textId="0A485D47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9FCDDA2" w14:textId="77777777" w:rsidTr="002F3DF4">
        <w:trPr>
          <w:trHeight w:val="144"/>
        </w:trPr>
        <w:tc>
          <w:tcPr>
            <w:tcW w:w="8995" w:type="dxa"/>
          </w:tcPr>
          <w:p w14:paraId="51C37DF9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Consolidation of lung clearly visible</w:t>
            </w:r>
          </w:p>
        </w:tc>
        <w:tc>
          <w:tcPr>
            <w:tcW w:w="748" w:type="dxa"/>
            <w:shd w:val="clear" w:color="auto" w:fill="auto"/>
          </w:tcPr>
          <w:p w14:paraId="53C4A50E" w14:textId="152F2345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6D7B8632" w14:textId="77777777" w:rsidTr="002F3DF4">
        <w:trPr>
          <w:trHeight w:val="144"/>
        </w:trPr>
        <w:tc>
          <w:tcPr>
            <w:tcW w:w="8995" w:type="dxa"/>
          </w:tcPr>
          <w:p w14:paraId="34CF57A2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Rib + rib shadow(s) visible</w:t>
            </w:r>
          </w:p>
        </w:tc>
        <w:tc>
          <w:tcPr>
            <w:tcW w:w="748" w:type="dxa"/>
            <w:shd w:val="clear" w:color="auto" w:fill="auto"/>
          </w:tcPr>
          <w:p w14:paraId="1161BC25" w14:textId="4C68C391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20AAD4A" w14:textId="77777777" w:rsidTr="002F3DF4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36D8133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rFonts w:cstheme="minorHAnsi"/>
                <w:b/>
                <w:bCs/>
              </w:rPr>
              <w:t>Pleural Effusion</w:t>
            </w:r>
          </w:p>
        </w:tc>
        <w:tc>
          <w:tcPr>
            <w:tcW w:w="748" w:type="dxa"/>
            <w:shd w:val="clear" w:color="auto" w:fill="DEEAF6" w:themeFill="accent5" w:themeFillTint="33"/>
          </w:tcPr>
          <w:p w14:paraId="1A650F5A" w14:textId="21612279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67448D6" wp14:editId="561AFB27">
                  <wp:extent cx="273050" cy="218831"/>
                  <wp:effectExtent l="0" t="0" r="0" b="0"/>
                  <wp:docPr id="153647865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56402" w14:paraId="6A5F16D5" w14:textId="77777777" w:rsidTr="002F3DF4">
        <w:trPr>
          <w:trHeight w:val="144"/>
        </w:trPr>
        <w:tc>
          <w:tcPr>
            <w:tcW w:w="8995" w:type="dxa"/>
          </w:tcPr>
          <w:p w14:paraId="5EA6AF32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b/>
                <w:bCs/>
                <w:sz w:val="20"/>
                <w:szCs w:val="20"/>
              </w:rPr>
              <w:t xml:space="preserve">     Depth:</w:t>
            </w:r>
            <w:r w:rsidRPr="00356402">
              <w:rPr>
                <w:sz w:val="20"/>
                <w:szCs w:val="20"/>
              </w:rPr>
              <w:t xml:space="preserve"> Deep enough to see spine and visualize size of pleural effusion</w:t>
            </w:r>
          </w:p>
        </w:tc>
        <w:tc>
          <w:tcPr>
            <w:tcW w:w="748" w:type="dxa"/>
            <w:shd w:val="clear" w:color="auto" w:fill="auto"/>
          </w:tcPr>
          <w:p w14:paraId="3B9BFDA9" w14:textId="6A1A4D0E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713E0C64" w14:textId="77777777" w:rsidTr="002F3DF4">
        <w:trPr>
          <w:trHeight w:val="144"/>
        </w:trPr>
        <w:tc>
          <w:tcPr>
            <w:tcW w:w="8995" w:type="dxa"/>
          </w:tcPr>
          <w:p w14:paraId="5CFBCC6F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356402">
              <w:rPr>
                <w:b/>
                <w:bCs/>
                <w:sz w:val="20"/>
                <w:szCs w:val="20"/>
              </w:rPr>
              <w:t xml:space="preserve">     Gain:</w:t>
            </w:r>
            <w:r w:rsidRPr="00356402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8" w:type="dxa"/>
            <w:shd w:val="clear" w:color="auto" w:fill="auto"/>
          </w:tcPr>
          <w:p w14:paraId="42DE9D1C" w14:textId="0E0B10C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41F048A3" w14:textId="77777777" w:rsidTr="002F3DF4">
        <w:trPr>
          <w:trHeight w:val="144"/>
        </w:trPr>
        <w:tc>
          <w:tcPr>
            <w:tcW w:w="8995" w:type="dxa"/>
          </w:tcPr>
          <w:p w14:paraId="746E54A2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b/>
                <w:bCs/>
                <w:sz w:val="20"/>
                <w:szCs w:val="20"/>
              </w:rPr>
              <w:t>Imaging plane:</w:t>
            </w:r>
            <w:r w:rsidRPr="00356402">
              <w:rPr>
                <w:sz w:val="20"/>
                <w:szCs w:val="20"/>
              </w:rPr>
              <w:t xml:space="preserve"> Beam perpendicular to chest wall with diaphragm, lung parenchyma, and pleural </w:t>
            </w:r>
          </w:p>
          <w:p w14:paraId="47B1B1E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 xml:space="preserve">effusion clearly visualized. Orientation longitudinal with lung parenchyma on the indicator side of </w:t>
            </w:r>
          </w:p>
          <w:p w14:paraId="0701D54A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screen and diaphragm on opposite side.</w:t>
            </w:r>
          </w:p>
        </w:tc>
        <w:tc>
          <w:tcPr>
            <w:tcW w:w="748" w:type="dxa"/>
            <w:shd w:val="clear" w:color="auto" w:fill="auto"/>
          </w:tcPr>
          <w:p w14:paraId="6C603579" w14:textId="598FF524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72E1B582" w14:textId="77777777" w:rsidTr="002F3DF4">
        <w:trPr>
          <w:trHeight w:val="144"/>
        </w:trPr>
        <w:tc>
          <w:tcPr>
            <w:tcW w:w="8995" w:type="dxa"/>
          </w:tcPr>
          <w:p w14:paraId="3A1F5B6C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56402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8" w:type="dxa"/>
            <w:shd w:val="clear" w:color="auto" w:fill="auto"/>
          </w:tcPr>
          <w:p w14:paraId="60031FA4" w14:textId="02BC452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32E55338" w14:textId="77777777" w:rsidTr="002F3DF4">
        <w:trPr>
          <w:trHeight w:val="144"/>
        </w:trPr>
        <w:tc>
          <w:tcPr>
            <w:tcW w:w="8995" w:type="dxa"/>
          </w:tcPr>
          <w:p w14:paraId="57FD41BF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Pleural effusion visible</w:t>
            </w:r>
          </w:p>
        </w:tc>
        <w:tc>
          <w:tcPr>
            <w:tcW w:w="748" w:type="dxa"/>
            <w:shd w:val="clear" w:color="auto" w:fill="auto"/>
          </w:tcPr>
          <w:p w14:paraId="29D0309A" w14:textId="0BB622FE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6D8FEBEF" w14:textId="77777777" w:rsidTr="002F3DF4">
        <w:trPr>
          <w:trHeight w:val="144"/>
        </w:trPr>
        <w:tc>
          <w:tcPr>
            <w:tcW w:w="8995" w:type="dxa"/>
          </w:tcPr>
          <w:p w14:paraId="22B66BEE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Lung parenchyma visible, unless pleural effusion spans multiple ribs spaces.</w:t>
            </w:r>
          </w:p>
        </w:tc>
        <w:tc>
          <w:tcPr>
            <w:tcW w:w="748" w:type="dxa"/>
            <w:shd w:val="clear" w:color="auto" w:fill="auto"/>
          </w:tcPr>
          <w:p w14:paraId="4B57421B" w14:textId="65692FBB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1B716AD7" w14:textId="77777777" w:rsidTr="002F3DF4">
        <w:trPr>
          <w:trHeight w:val="144"/>
        </w:trPr>
        <w:tc>
          <w:tcPr>
            <w:tcW w:w="8995" w:type="dxa"/>
          </w:tcPr>
          <w:p w14:paraId="455B1FC4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Diaphragm visible</w:t>
            </w:r>
          </w:p>
        </w:tc>
        <w:tc>
          <w:tcPr>
            <w:tcW w:w="748" w:type="dxa"/>
            <w:shd w:val="clear" w:color="auto" w:fill="auto"/>
          </w:tcPr>
          <w:p w14:paraId="53DE8A6D" w14:textId="0F591861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56402" w14:paraId="24618787" w14:textId="77777777" w:rsidTr="002F3DF4">
        <w:trPr>
          <w:trHeight w:val="144"/>
        </w:trPr>
        <w:tc>
          <w:tcPr>
            <w:tcW w:w="8995" w:type="dxa"/>
          </w:tcPr>
          <w:p w14:paraId="691C7B84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56402">
              <w:rPr>
                <w:sz w:val="20"/>
                <w:szCs w:val="20"/>
              </w:rPr>
              <w:t>Spine visible when probe lateral</w:t>
            </w:r>
          </w:p>
        </w:tc>
        <w:tc>
          <w:tcPr>
            <w:tcW w:w="748" w:type="dxa"/>
            <w:shd w:val="clear" w:color="auto" w:fill="auto"/>
          </w:tcPr>
          <w:p w14:paraId="04BB66C0" w14:textId="68090AAA" w:rsidR="002F3DF4" w:rsidRPr="00356402" w:rsidRDefault="002F3DF4" w:rsidP="00366440">
            <w:pPr>
              <w:ind w:right="-98"/>
              <w:rPr>
                <w:rFonts w:cstheme="minorHAnsi"/>
                <w:sz w:val="20"/>
                <w:szCs w:val="20"/>
              </w:rPr>
            </w:pPr>
          </w:p>
        </w:tc>
      </w:tr>
    </w:tbl>
    <w:p w14:paraId="269D32FA" w14:textId="3DEB1C43" w:rsidR="002F3DF4" w:rsidRPr="001F4F66" w:rsidRDefault="002F3DF4" w:rsidP="002F3DF4">
      <w:pPr>
        <w:ind w:right="90"/>
        <w:rPr>
          <w:sz w:val="10"/>
          <w:szCs w:val="10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986"/>
        <w:gridCol w:w="729"/>
      </w:tblGrid>
      <w:tr w:rsidR="002F3DF4" w:rsidRPr="00330B9D" w14:paraId="0AD1AD27" w14:textId="77777777" w:rsidTr="002F3DF4">
        <w:trPr>
          <w:trHeight w:val="288"/>
        </w:trPr>
        <w:tc>
          <w:tcPr>
            <w:tcW w:w="8986" w:type="dxa"/>
            <w:shd w:val="clear" w:color="auto" w:fill="BDD6EE" w:themeFill="accent5" w:themeFillTint="66"/>
          </w:tcPr>
          <w:p w14:paraId="3DFFB083" w14:textId="4ECFCE1A" w:rsidR="002F3DF4" w:rsidRPr="00CF19EC" w:rsidRDefault="002F3DF4" w:rsidP="00366440">
            <w:pPr>
              <w:ind w:right="90"/>
              <w:rPr>
                <w:rFonts w:cstheme="minorHAnsi"/>
                <w:b/>
              </w:rPr>
            </w:pPr>
            <w:r w:rsidRPr="00D17212">
              <w:rPr>
                <w:rFonts w:cstheme="minorHAnsi"/>
                <w:b/>
                <w:sz w:val="28"/>
                <w:szCs w:val="28"/>
              </w:rPr>
              <w:t>Abdominal Images</w:t>
            </w:r>
          </w:p>
        </w:tc>
        <w:tc>
          <w:tcPr>
            <w:tcW w:w="729" w:type="dxa"/>
            <w:shd w:val="clear" w:color="auto" w:fill="BDD6EE" w:themeFill="accent5" w:themeFillTint="66"/>
          </w:tcPr>
          <w:p w14:paraId="15236B22" w14:textId="02D053D4" w:rsidR="002F3DF4" w:rsidRPr="00CF19EC" w:rsidRDefault="002F3DF4" w:rsidP="0036644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0D2C94C8" wp14:editId="025468F2">
                  <wp:extent cx="273050" cy="218831"/>
                  <wp:effectExtent l="0" t="0" r="0" b="0"/>
                  <wp:docPr id="183184080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7CB4E806" w14:textId="77777777" w:rsidTr="002F3DF4">
        <w:trPr>
          <w:trHeight w:val="144"/>
        </w:trPr>
        <w:tc>
          <w:tcPr>
            <w:tcW w:w="8986" w:type="dxa"/>
          </w:tcPr>
          <w:p w14:paraId="28EC74AE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Probe:</w:t>
            </w:r>
            <w:r w:rsidRPr="00330B9D">
              <w:rPr>
                <w:sz w:val="20"/>
                <w:szCs w:val="20"/>
              </w:rPr>
              <w:t xml:space="preserve"> Curvilinear or phased-array probe</w:t>
            </w:r>
          </w:p>
        </w:tc>
        <w:tc>
          <w:tcPr>
            <w:tcW w:w="729" w:type="dxa"/>
            <w:shd w:val="clear" w:color="auto" w:fill="auto"/>
          </w:tcPr>
          <w:p w14:paraId="124503F1" w14:textId="77F37558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2CC5FB7B" w14:textId="77777777" w:rsidTr="002F3DF4">
        <w:trPr>
          <w:trHeight w:val="144"/>
        </w:trPr>
        <w:tc>
          <w:tcPr>
            <w:tcW w:w="8986" w:type="dxa"/>
          </w:tcPr>
          <w:p w14:paraId="43362637" w14:textId="77777777" w:rsidR="002F3DF4" w:rsidRPr="00330B9D" w:rsidRDefault="002F3DF4" w:rsidP="00366440">
            <w:pPr>
              <w:tabs>
                <w:tab w:val="left" w:pos="1622"/>
              </w:tabs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Exam Preset:</w:t>
            </w:r>
            <w:r w:rsidRPr="00330B9D">
              <w:rPr>
                <w:sz w:val="20"/>
                <w:szCs w:val="20"/>
              </w:rPr>
              <w:t xml:space="preserve"> Abdomen (or specific preset for FAST, Aorta, Liver, etc.)</w:t>
            </w:r>
          </w:p>
        </w:tc>
        <w:tc>
          <w:tcPr>
            <w:tcW w:w="729" w:type="dxa"/>
            <w:shd w:val="clear" w:color="auto" w:fill="auto"/>
          </w:tcPr>
          <w:p w14:paraId="0F64E586" w14:textId="51E9A315" w:rsidR="002F3DF4" w:rsidRPr="00330B9D" w:rsidRDefault="002F3DF4" w:rsidP="00366440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2F3DF4" w:rsidRPr="00330B9D" w14:paraId="02E80FAC" w14:textId="77777777" w:rsidTr="002F3DF4">
        <w:trPr>
          <w:trHeight w:val="144"/>
        </w:trPr>
        <w:tc>
          <w:tcPr>
            <w:tcW w:w="8986" w:type="dxa"/>
          </w:tcPr>
          <w:p w14:paraId="424D6132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Screen Orientation Marker:</w:t>
            </w:r>
            <w:r w:rsidRPr="00330B9D">
              <w:rPr>
                <w:sz w:val="20"/>
                <w:szCs w:val="20"/>
              </w:rPr>
              <w:t xml:space="preserve"> Upper left-hand corner</w:t>
            </w:r>
          </w:p>
        </w:tc>
        <w:tc>
          <w:tcPr>
            <w:tcW w:w="729" w:type="dxa"/>
            <w:shd w:val="clear" w:color="auto" w:fill="auto"/>
          </w:tcPr>
          <w:p w14:paraId="2D9687E4" w14:textId="0B224F0C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34695EAD" w14:textId="77777777" w:rsidTr="002F3DF4">
        <w:trPr>
          <w:trHeight w:val="144"/>
        </w:trPr>
        <w:tc>
          <w:tcPr>
            <w:tcW w:w="8986" w:type="dxa"/>
          </w:tcPr>
          <w:p w14:paraId="792F1922" w14:textId="5F714ACF" w:rsidR="002F3DF4" w:rsidRPr="00330B9D" w:rsidRDefault="002F3DF4" w:rsidP="00F31272">
            <w:pPr>
              <w:ind w:left="519" w:right="90" w:hanging="519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e Orientation:</w:t>
            </w:r>
            <w:r w:rsidRPr="00330B9D">
              <w:rPr>
                <w:sz w:val="20"/>
                <w:szCs w:val="20"/>
              </w:rPr>
              <w:t xml:space="preserve"> </w:t>
            </w:r>
            <w:r w:rsidR="00F31272" w:rsidRPr="00330B9D">
              <w:rPr>
                <w:sz w:val="20"/>
                <w:szCs w:val="20"/>
              </w:rPr>
              <w:t xml:space="preserve">In a longitudinal plane, screen left </w:t>
            </w:r>
            <w:r w:rsidR="00F31272">
              <w:rPr>
                <w:sz w:val="20"/>
                <w:szCs w:val="20"/>
              </w:rPr>
              <w:t xml:space="preserve">is </w:t>
            </w:r>
            <w:r w:rsidR="00F31272" w:rsidRPr="00330B9D">
              <w:rPr>
                <w:sz w:val="20"/>
                <w:szCs w:val="20"/>
              </w:rPr>
              <w:t xml:space="preserve">cephalad and </w:t>
            </w:r>
            <w:r w:rsidR="00F31272">
              <w:rPr>
                <w:sz w:val="20"/>
                <w:szCs w:val="20"/>
              </w:rPr>
              <w:t xml:space="preserve">screen </w:t>
            </w:r>
            <w:r w:rsidR="00F31272" w:rsidRPr="00330B9D">
              <w:rPr>
                <w:sz w:val="20"/>
                <w:szCs w:val="20"/>
              </w:rPr>
              <w:t xml:space="preserve">right </w:t>
            </w:r>
            <w:r w:rsidR="00F31272">
              <w:rPr>
                <w:sz w:val="20"/>
                <w:szCs w:val="20"/>
              </w:rPr>
              <w:t xml:space="preserve">is </w:t>
            </w:r>
            <w:r w:rsidR="00F31272" w:rsidRPr="00330B9D">
              <w:rPr>
                <w:sz w:val="20"/>
                <w:szCs w:val="20"/>
              </w:rPr>
              <w:t>caudal. In a transverse plane, screen left should be patient</w:t>
            </w:r>
            <w:r w:rsidR="00F31272">
              <w:rPr>
                <w:sz w:val="20"/>
                <w:szCs w:val="20"/>
              </w:rPr>
              <w:t>’s</w:t>
            </w:r>
            <w:r w:rsidR="00F31272" w:rsidRPr="00330B9D">
              <w:rPr>
                <w:sz w:val="20"/>
                <w:szCs w:val="20"/>
              </w:rPr>
              <w:t xml:space="preserve"> right and</w:t>
            </w:r>
            <w:r w:rsidR="00F31272">
              <w:rPr>
                <w:sz w:val="20"/>
                <w:szCs w:val="20"/>
              </w:rPr>
              <w:t xml:space="preserve"> screen</w:t>
            </w:r>
            <w:r w:rsidR="00F31272" w:rsidRPr="00330B9D">
              <w:rPr>
                <w:sz w:val="20"/>
                <w:szCs w:val="20"/>
              </w:rPr>
              <w:t xml:space="preserve"> right</w:t>
            </w:r>
            <w:r w:rsidR="00F31272">
              <w:rPr>
                <w:sz w:val="20"/>
                <w:szCs w:val="20"/>
              </w:rPr>
              <w:t xml:space="preserve"> is</w:t>
            </w:r>
            <w:r w:rsidR="00F31272" w:rsidRPr="00330B9D">
              <w:rPr>
                <w:sz w:val="20"/>
                <w:szCs w:val="20"/>
              </w:rPr>
              <w:t xml:space="preserve"> patient</w:t>
            </w:r>
            <w:r w:rsidR="00F31272">
              <w:rPr>
                <w:sz w:val="20"/>
                <w:szCs w:val="20"/>
              </w:rPr>
              <w:t>’s</w:t>
            </w:r>
            <w:r w:rsidR="00F31272" w:rsidRPr="00330B9D">
              <w:rPr>
                <w:sz w:val="20"/>
                <w:szCs w:val="20"/>
              </w:rPr>
              <w:t xml:space="preserve"> left.</w:t>
            </w:r>
          </w:p>
        </w:tc>
        <w:tc>
          <w:tcPr>
            <w:tcW w:w="729" w:type="dxa"/>
            <w:shd w:val="clear" w:color="auto" w:fill="auto"/>
          </w:tcPr>
          <w:p w14:paraId="1EE438F2" w14:textId="3E3F40D9" w:rsidR="002F3DF4" w:rsidRPr="00330B9D" w:rsidRDefault="002F3DF4" w:rsidP="002F3DF4">
            <w:pPr>
              <w:ind w:right="-302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27DD1EA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4961E69E" w14:textId="77777777" w:rsidR="002F3DF4" w:rsidRPr="00330B9D" w:rsidRDefault="002F3DF4" w:rsidP="00366440">
            <w:pPr>
              <w:ind w:right="90"/>
              <w:rPr>
                <w:rFonts w:cstheme="minorHAnsi"/>
              </w:rPr>
            </w:pPr>
            <w:r w:rsidRPr="00330B9D">
              <w:rPr>
                <w:rFonts w:cstheme="minorHAnsi"/>
                <w:b/>
              </w:rPr>
              <w:t xml:space="preserve">Right Kidney with Hepatorenal Recess </w:t>
            </w:r>
            <w:r w:rsidRPr="00330B9D">
              <w:rPr>
                <w:rFonts w:cstheme="minorHAnsi"/>
                <w:b/>
                <w:sz w:val="22"/>
                <w:szCs w:val="22"/>
              </w:rPr>
              <w:t>(Longitudinal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4BD91816" w14:textId="06BD1F27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060C9B3" wp14:editId="3C26AA26">
                  <wp:extent cx="273050" cy="218831"/>
                  <wp:effectExtent l="0" t="0" r="0" b="0"/>
                  <wp:docPr id="3979217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5E1A2885" w14:textId="77777777" w:rsidTr="002F3DF4">
        <w:trPr>
          <w:trHeight w:val="144"/>
        </w:trPr>
        <w:tc>
          <w:tcPr>
            <w:tcW w:w="8986" w:type="dxa"/>
          </w:tcPr>
          <w:p w14:paraId="0FEAFA9E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Depth:</w:t>
            </w:r>
            <w:r w:rsidRPr="00330B9D">
              <w:rPr>
                <w:sz w:val="20"/>
                <w:szCs w:val="20"/>
              </w:rPr>
              <w:t xml:space="preserve"> Includes entire kidney in center of the screen</w:t>
            </w:r>
          </w:p>
        </w:tc>
        <w:tc>
          <w:tcPr>
            <w:tcW w:w="729" w:type="dxa"/>
            <w:shd w:val="clear" w:color="auto" w:fill="auto"/>
          </w:tcPr>
          <w:p w14:paraId="449D357F" w14:textId="1D7179F3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820697E" w14:textId="77777777" w:rsidTr="002F3DF4">
        <w:trPr>
          <w:trHeight w:val="144"/>
        </w:trPr>
        <w:tc>
          <w:tcPr>
            <w:tcW w:w="8986" w:type="dxa"/>
          </w:tcPr>
          <w:p w14:paraId="2C9158EC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9" w:type="dxa"/>
            <w:shd w:val="clear" w:color="auto" w:fill="auto"/>
          </w:tcPr>
          <w:p w14:paraId="5F0D3112" w14:textId="256030F3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96CF3ED" w14:textId="77777777" w:rsidTr="002F3DF4">
        <w:trPr>
          <w:trHeight w:val="144"/>
        </w:trPr>
        <w:tc>
          <w:tcPr>
            <w:tcW w:w="8986" w:type="dxa"/>
          </w:tcPr>
          <w:p w14:paraId="2E7BB41B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aligned longitudinally over hilum of the kidney with both superior and inferior </w:t>
            </w:r>
            <w:r>
              <w:rPr>
                <w:sz w:val="20"/>
                <w:szCs w:val="20"/>
              </w:rPr>
              <w:t xml:space="preserve">          </w:t>
            </w:r>
          </w:p>
          <w:p w14:paraId="5AB94586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poles visualized by rocking or sliding during image recording. Kidney should appear oval shaped </w:t>
            </w:r>
          </w:p>
          <w:p w14:paraId="10AD1E18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</w:t>
            </w:r>
            <w:r w:rsidRPr="00330B9D">
              <w:rPr>
                <w:sz w:val="20"/>
                <w:szCs w:val="20"/>
              </w:rPr>
              <w:t xml:space="preserve">and not circular. Maximize kidney length with probe oriented along the rib spaces, minimizing rib </w:t>
            </w:r>
          </w:p>
          <w:p w14:paraId="5C682E3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shadow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29" w:type="dxa"/>
            <w:shd w:val="clear" w:color="auto" w:fill="auto"/>
          </w:tcPr>
          <w:p w14:paraId="23C220B1" w14:textId="7642B3AA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17F4B41" w14:textId="77777777" w:rsidTr="002F3DF4">
        <w:trPr>
          <w:trHeight w:val="144"/>
        </w:trPr>
        <w:tc>
          <w:tcPr>
            <w:tcW w:w="8986" w:type="dxa"/>
          </w:tcPr>
          <w:p w14:paraId="13D6ABD5" w14:textId="77777777" w:rsidR="002F3DF4" w:rsidRPr="00330B9D" w:rsidRDefault="002F3DF4" w:rsidP="00366440">
            <w:pPr>
              <w:ind w:right="9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2D8AD0F6" w14:textId="02D6CD42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C12F295" w14:textId="77777777" w:rsidTr="002F3DF4">
        <w:trPr>
          <w:trHeight w:val="144"/>
        </w:trPr>
        <w:tc>
          <w:tcPr>
            <w:tcW w:w="8986" w:type="dxa"/>
          </w:tcPr>
          <w:p w14:paraId="4B76C6F1" w14:textId="77777777" w:rsidR="002F3DF4" w:rsidRPr="00330B9D" w:rsidRDefault="002F3DF4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Renal cortex and pelvis visible</w:t>
            </w:r>
            <w:r>
              <w:rPr>
                <w:sz w:val="20"/>
                <w:szCs w:val="20"/>
              </w:rPr>
              <w:t xml:space="preserve"> (</w:t>
            </w:r>
            <w:r w:rsidRPr="00330B9D">
              <w:rPr>
                <w:sz w:val="20"/>
                <w:szCs w:val="20"/>
              </w:rPr>
              <w:t xml:space="preserve">Typically, renal vessels </w:t>
            </w:r>
            <w:r>
              <w:rPr>
                <w:sz w:val="20"/>
                <w:szCs w:val="20"/>
              </w:rPr>
              <w:t xml:space="preserve">are </w:t>
            </w:r>
            <w:r w:rsidRPr="00330B9D">
              <w:rPr>
                <w:sz w:val="20"/>
                <w:szCs w:val="20"/>
              </w:rPr>
              <w:t>visualized in the pelvis</w:t>
            </w:r>
            <w:r>
              <w:rPr>
                <w:sz w:val="20"/>
                <w:szCs w:val="20"/>
              </w:rPr>
              <w:t xml:space="preserve"> but </w:t>
            </w:r>
            <w:r w:rsidRPr="00330B9D">
              <w:rPr>
                <w:sz w:val="20"/>
                <w:szCs w:val="20"/>
              </w:rPr>
              <w:t>not required</w:t>
            </w:r>
            <w:r>
              <w:rPr>
                <w:sz w:val="20"/>
                <w:szCs w:val="20"/>
              </w:rPr>
              <w:t>)</w:t>
            </w:r>
            <w:r w:rsidRPr="00330B9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shd w:val="clear" w:color="auto" w:fill="auto"/>
          </w:tcPr>
          <w:p w14:paraId="26BAEC96" w14:textId="058D048B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B6F437E" w14:textId="77777777" w:rsidTr="002F3DF4">
        <w:trPr>
          <w:trHeight w:val="144"/>
        </w:trPr>
        <w:tc>
          <w:tcPr>
            <w:tcW w:w="8986" w:type="dxa"/>
          </w:tcPr>
          <w:p w14:paraId="2DF131E5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Superior and inferior poles of kidney visible </w:t>
            </w:r>
            <w:r>
              <w:rPr>
                <w:sz w:val="20"/>
                <w:szCs w:val="20"/>
              </w:rPr>
              <w:t>(I</w:t>
            </w:r>
            <w:r w:rsidRPr="00330B9D">
              <w:rPr>
                <w:sz w:val="20"/>
                <w:szCs w:val="20"/>
              </w:rPr>
              <w:t xml:space="preserve">f both poles cannot be seen simultaneously, rock or </w:t>
            </w:r>
          </w:p>
          <w:p w14:paraId="1913EA1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slide probe </w:t>
            </w:r>
          </w:p>
        </w:tc>
        <w:tc>
          <w:tcPr>
            <w:tcW w:w="729" w:type="dxa"/>
            <w:shd w:val="clear" w:color="auto" w:fill="auto"/>
          </w:tcPr>
          <w:p w14:paraId="2C0874A2" w14:textId="0DF3F862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221D7D0" w14:textId="77777777" w:rsidTr="002F3DF4">
        <w:trPr>
          <w:trHeight w:val="144"/>
        </w:trPr>
        <w:tc>
          <w:tcPr>
            <w:tcW w:w="8986" w:type="dxa"/>
          </w:tcPr>
          <w:p w14:paraId="567D0E0A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Liver and part of hepatorenal recess visible</w:t>
            </w:r>
          </w:p>
        </w:tc>
        <w:tc>
          <w:tcPr>
            <w:tcW w:w="729" w:type="dxa"/>
            <w:shd w:val="clear" w:color="auto" w:fill="auto"/>
          </w:tcPr>
          <w:p w14:paraId="16908A99" w14:textId="638C6E54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C298B10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2761244D" w14:textId="77777777" w:rsidR="002F3DF4" w:rsidRPr="00330B9D" w:rsidRDefault="002F3DF4" w:rsidP="00366440">
            <w:pPr>
              <w:ind w:right="90"/>
              <w:rPr>
                <w:rFonts w:cstheme="minorHAnsi"/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Right Kidney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Transverse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54BA5A5D" w14:textId="685EAAC1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2C9AFE4" wp14:editId="5E6D8861">
                  <wp:extent cx="273050" cy="218831"/>
                  <wp:effectExtent l="0" t="0" r="0" b="0"/>
                  <wp:docPr id="190462271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07DA2F80" w14:textId="77777777" w:rsidTr="002F3DF4">
        <w:trPr>
          <w:trHeight w:val="144"/>
        </w:trPr>
        <w:tc>
          <w:tcPr>
            <w:tcW w:w="8986" w:type="dxa"/>
          </w:tcPr>
          <w:p w14:paraId="30C8A028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Depth:</w:t>
            </w:r>
            <w:r w:rsidRPr="00330B9D">
              <w:rPr>
                <w:sz w:val="20"/>
                <w:szCs w:val="20"/>
              </w:rPr>
              <w:t xml:space="preserve"> Deep enough to center kidney on the screen.</w:t>
            </w:r>
          </w:p>
        </w:tc>
        <w:tc>
          <w:tcPr>
            <w:tcW w:w="729" w:type="dxa"/>
            <w:shd w:val="clear" w:color="auto" w:fill="auto"/>
          </w:tcPr>
          <w:p w14:paraId="1BB4F2FA" w14:textId="33BC524E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524BAB0" w14:textId="77777777" w:rsidTr="002F3DF4">
        <w:trPr>
          <w:trHeight w:val="144"/>
        </w:trPr>
        <w:tc>
          <w:tcPr>
            <w:tcW w:w="8986" w:type="dxa"/>
          </w:tcPr>
          <w:p w14:paraId="585CEA56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Gain:</w:t>
            </w:r>
            <w:r w:rsidRPr="00330B9D">
              <w:rPr>
                <w:sz w:val="20"/>
                <w:szCs w:val="20"/>
              </w:rPr>
              <w:t xml:space="preserve"> Balanced gray-scale image in near and far field.</w:t>
            </w:r>
          </w:p>
        </w:tc>
        <w:tc>
          <w:tcPr>
            <w:tcW w:w="729" w:type="dxa"/>
            <w:shd w:val="clear" w:color="auto" w:fill="auto"/>
          </w:tcPr>
          <w:p w14:paraId="7F96BEDA" w14:textId="5AAE3860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FA38EAD" w14:textId="77777777" w:rsidTr="002F3DF4">
        <w:trPr>
          <w:trHeight w:val="144"/>
        </w:trPr>
        <w:tc>
          <w:tcPr>
            <w:tcW w:w="8986" w:type="dxa"/>
          </w:tcPr>
          <w:p w14:paraId="7D1AD7C3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aligned transversely through the center of the kidney with hilar vessels and </w:t>
            </w:r>
          </w:p>
          <w:p w14:paraId="09D44E47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collecting ducts visible.</w:t>
            </w:r>
          </w:p>
        </w:tc>
        <w:tc>
          <w:tcPr>
            <w:tcW w:w="729" w:type="dxa"/>
            <w:shd w:val="clear" w:color="auto" w:fill="auto"/>
          </w:tcPr>
          <w:p w14:paraId="30CBA5C7" w14:textId="68B5A3FF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59F6622" w14:textId="77777777" w:rsidTr="002F3DF4">
        <w:trPr>
          <w:trHeight w:val="144"/>
        </w:trPr>
        <w:tc>
          <w:tcPr>
            <w:tcW w:w="8986" w:type="dxa"/>
          </w:tcPr>
          <w:p w14:paraId="10A52BFD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sz w:val="20"/>
                <w:szCs w:val="20"/>
              </w:rPr>
              <w:t>Superior and inferior poles of kidney visualized by tilting or fanning probe.</w:t>
            </w:r>
          </w:p>
        </w:tc>
        <w:tc>
          <w:tcPr>
            <w:tcW w:w="729" w:type="dxa"/>
            <w:shd w:val="clear" w:color="auto" w:fill="auto"/>
          </w:tcPr>
          <w:p w14:paraId="2B9531AC" w14:textId="1B6167C6" w:rsidR="002F3DF4" w:rsidRPr="00330B9D" w:rsidRDefault="002F3DF4" w:rsidP="00366440">
            <w:pPr>
              <w:ind w:right="-200"/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27E22C2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1F1DE73E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Left Kidney with Splenorenal Recess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Longitudinal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593CF489" w14:textId="219DB2F7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39E77DFB" wp14:editId="00D8CE45">
                  <wp:extent cx="273050" cy="218831"/>
                  <wp:effectExtent l="0" t="0" r="0" b="0"/>
                  <wp:docPr id="125001875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198F1687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C08310A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Depth:</w:t>
            </w:r>
            <w:r w:rsidRPr="00330B9D">
              <w:rPr>
                <w:sz w:val="20"/>
                <w:szCs w:val="20"/>
              </w:rPr>
              <w:t xml:space="preserve"> Deep enough to include entire kidney in center of screen</w:t>
            </w:r>
          </w:p>
        </w:tc>
        <w:tc>
          <w:tcPr>
            <w:tcW w:w="729" w:type="dxa"/>
            <w:shd w:val="clear" w:color="auto" w:fill="auto"/>
          </w:tcPr>
          <w:p w14:paraId="314E07D4" w14:textId="47318BFC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F445091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15FE99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9" w:type="dxa"/>
            <w:shd w:val="clear" w:color="auto" w:fill="auto"/>
          </w:tcPr>
          <w:p w14:paraId="77916107" w14:textId="52D42647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AD13FC6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AD38A7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Imaging plane:</w:t>
            </w:r>
            <w:r w:rsidRPr="00330B9D">
              <w:rPr>
                <w:sz w:val="20"/>
                <w:szCs w:val="20"/>
              </w:rPr>
              <w:t xml:space="preserve"> Beam aligned longitudinally over hilum of the kidney with both superior and inferior </w:t>
            </w:r>
          </w:p>
          <w:p w14:paraId="4072DAA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poles visualized by rocking or sliding during image recording. Kidney should appear oval shaped </w:t>
            </w:r>
          </w:p>
          <w:p w14:paraId="113A3A9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and not circular. Maximize kidney length with probe oriented along the rib spaces, minimizing rib </w:t>
            </w:r>
          </w:p>
          <w:p w14:paraId="01E58B9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shadows</w:t>
            </w:r>
          </w:p>
        </w:tc>
        <w:tc>
          <w:tcPr>
            <w:tcW w:w="729" w:type="dxa"/>
            <w:shd w:val="clear" w:color="auto" w:fill="auto"/>
          </w:tcPr>
          <w:p w14:paraId="5E29F60D" w14:textId="2FCD4291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2E01363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8883A64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3D34CF4B" w14:textId="707F872B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C37D84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F8A41E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Renal cortex and pelvis visible</w:t>
            </w:r>
            <w:r>
              <w:rPr>
                <w:sz w:val="20"/>
                <w:szCs w:val="20"/>
              </w:rPr>
              <w:t xml:space="preserve"> (</w:t>
            </w:r>
            <w:r w:rsidRPr="00330B9D">
              <w:rPr>
                <w:sz w:val="20"/>
                <w:szCs w:val="20"/>
              </w:rPr>
              <w:t xml:space="preserve">Typically, renal vessels visualized in the pelvis </w:t>
            </w:r>
            <w:r>
              <w:rPr>
                <w:sz w:val="20"/>
                <w:szCs w:val="20"/>
              </w:rPr>
              <w:t>but</w:t>
            </w:r>
            <w:r w:rsidRPr="00330B9D">
              <w:rPr>
                <w:sz w:val="20"/>
                <w:szCs w:val="20"/>
              </w:rPr>
              <w:t xml:space="preserve"> not required</w:t>
            </w:r>
            <w:r>
              <w:rPr>
                <w:sz w:val="20"/>
                <w:szCs w:val="20"/>
              </w:rPr>
              <w:t>)</w:t>
            </w:r>
            <w:r w:rsidRPr="00330B9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shd w:val="clear" w:color="auto" w:fill="auto"/>
          </w:tcPr>
          <w:p w14:paraId="7610591E" w14:textId="67717C4C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540C4AE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3571B3F3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sz w:val="20"/>
                <w:szCs w:val="20"/>
              </w:rPr>
              <w:t>Superior and inferior poles of kidney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330B9D">
              <w:rPr>
                <w:sz w:val="20"/>
                <w:szCs w:val="20"/>
              </w:rPr>
              <w:t xml:space="preserve">If both poles cannot be seen simultaneously, rock or slide </w:t>
            </w:r>
          </w:p>
          <w:p w14:paraId="6611511C" w14:textId="77777777" w:rsidR="002F3DF4" w:rsidRPr="00330B9D" w:rsidRDefault="002F3DF4" w:rsidP="00366440">
            <w:pPr>
              <w:ind w:right="9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Pr="00330B9D">
              <w:rPr>
                <w:sz w:val="20"/>
                <w:szCs w:val="20"/>
              </w:rPr>
              <w:t>Prob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shd w:val="clear" w:color="auto" w:fill="auto"/>
          </w:tcPr>
          <w:p w14:paraId="41618539" w14:textId="07BA5D3C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AE1704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30C6336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Spleen and part of splenorenal recess visible</w:t>
            </w:r>
          </w:p>
        </w:tc>
        <w:tc>
          <w:tcPr>
            <w:tcW w:w="729" w:type="dxa"/>
            <w:shd w:val="clear" w:color="auto" w:fill="auto"/>
          </w:tcPr>
          <w:p w14:paraId="3EAF01B6" w14:textId="1397704F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2C2221F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159DCA8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Left Kidney</w:t>
            </w:r>
            <w:r w:rsidRPr="00330B9D">
              <w:rPr>
                <w:rFonts w:cstheme="minorHAnsi"/>
                <w:b/>
                <w:sz w:val="22"/>
                <w:szCs w:val="22"/>
              </w:rPr>
              <w:t xml:space="preserve"> (Transverse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616FA2B7" w14:textId="59BE3E53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7269CFB0" wp14:editId="60519576">
                  <wp:extent cx="273050" cy="218831"/>
                  <wp:effectExtent l="0" t="0" r="0" b="0"/>
                  <wp:docPr id="70874382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27F57212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3CA3B85C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Depth:</w:t>
            </w:r>
            <w:r w:rsidRPr="00330B9D">
              <w:rPr>
                <w:sz w:val="20"/>
                <w:szCs w:val="20"/>
              </w:rPr>
              <w:t xml:space="preserve"> Deep enough to center kidney on the screen.</w:t>
            </w:r>
          </w:p>
        </w:tc>
        <w:tc>
          <w:tcPr>
            <w:tcW w:w="729" w:type="dxa"/>
            <w:shd w:val="clear" w:color="auto" w:fill="auto"/>
          </w:tcPr>
          <w:p w14:paraId="6FE464A1" w14:textId="645B9E5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796D3F5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E25E081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rFonts w:cstheme="minorHAnsi"/>
                <w:b/>
                <w:bCs/>
                <w:sz w:val="20"/>
                <w:szCs w:val="20"/>
              </w:rPr>
              <w:t>Gain:</w:t>
            </w:r>
            <w:r w:rsidRPr="00330B9D">
              <w:rPr>
                <w:rFonts w:cstheme="minorHAnsi"/>
                <w:sz w:val="20"/>
                <w:szCs w:val="20"/>
              </w:rPr>
              <w:t xml:space="preserve"> Balanced gray-scale image in near and far field.</w:t>
            </w:r>
          </w:p>
        </w:tc>
        <w:tc>
          <w:tcPr>
            <w:tcW w:w="729" w:type="dxa"/>
            <w:shd w:val="clear" w:color="auto" w:fill="auto"/>
          </w:tcPr>
          <w:p w14:paraId="5E225EAC" w14:textId="29D545AB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E70BAC4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04E584A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aligned transversely through center of the kidney with hilar vessels and </w:t>
            </w:r>
          </w:p>
          <w:p w14:paraId="789DD324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collecting ducts visible.</w:t>
            </w:r>
          </w:p>
        </w:tc>
        <w:tc>
          <w:tcPr>
            <w:tcW w:w="729" w:type="dxa"/>
            <w:shd w:val="clear" w:color="auto" w:fill="auto"/>
          </w:tcPr>
          <w:p w14:paraId="59B9F820" w14:textId="75DE8C75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38BF9FA0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55B9D48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sz w:val="20"/>
                <w:szCs w:val="20"/>
              </w:rPr>
              <w:t>Superior and inferior poles of kidney visualized by tilting or fanning probe.</w:t>
            </w:r>
          </w:p>
        </w:tc>
        <w:tc>
          <w:tcPr>
            <w:tcW w:w="729" w:type="dxa"/>
            <w:shd w:val="clear" w:color="auto" w:fill="auto"/>
          </w:tcPr>
          <w:p w14:paraId="551C463E" w14:textId="75BF4E73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2AE334E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2A5B9491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Abdominal Aorta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Transverse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165F578B" w14:textId="178E1E9B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238ED69" wp14:editId="1CF8AB77">
                  <wp:extent cx="273050" cy="218831"/>
                  <wp:effectExtent l="0" t="0" r="0" b="0"/>
                  <wp:docPr id="57615995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1D1DBEA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4FF31FE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Depth:</w:t>
            </w:r>
            <w:r w:rsidRPr="00330B9D">
              <w:rPr>
                <w:sz w:val="20"/>
                <w:szCs w:val="20"/>
              </w:rPr>
              <w:t xml:space="preserve"> Sufficient to visualize vertebral shadow</w:t>
            </w:r>
          </w:p>
        </w:tc>
        <w:tc>
          <w:tcPr>
            <w:tcW w:w="729" w:type="dxa"/>
            <w:shd w:val="clear" w:color="auto" w:fill="auto"/>
          </w:tcPr>
          <w:p w14:paraId="3D1D038B" w14:textId="3BE6008A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3247643C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928716D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9" w:type="dxa"/>
            <w:shd w:val="clear" w:color="auto" w:fill="auto"/>
          </w:tcPr>
          <w:p w14:paraId="3F942B21" w14:textId="01AF70E6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5D6A940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7DD241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aligned transversely and perpendicular to the walls of the aorta. The anterior </w:t>
            </w:r>
          </w:p>
          <w:p w14:paraId="79BD8AF2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and posterior walls of the circular aorta seen approximately in center of screen.</w:t>
            </w:r>
          </w:p>
        </w:tc>
        <w:tc>
          <w:tcPr>
            <w:tcW w:w="729" w:type="dxa"/>
            <w:shd w:val="clear" w:color="auto" w:fill="auto"/>
          </w:tcPr>
          <w:p w14:paraId="77885FF8" w14:textId="428AD4F6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C937D07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5727D557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2E304352" w14:textId="6318BE0E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7292C11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1304006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Proximal Aorta with celiac trunk or superior mesenteric artery, IVC, and vertebral shadow visible.</w:t>
            </w:r>
            <w:r>
              <w:rPr>
                <w:sz w:val="20"/>
                <w:szCs w:val="20"/>
              </w:rPr>
              <w:t xml:space="preserve">          </w:t>
            </w:r>
          </w:p>
          <w:p w14:paraId="0314EECA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Pr="00330B9D">
              <w:rPr>
                <w:sz w:val="20"/>
                <w:szCs w:val="20"/>
              </w:rPr>
              <w:t xml:space="preserve">Diameter measured at the widest point at Proximal, Mid, and Distal aorta, either outer wall to </w:t>
            </w:r>
          </w:p>
          <w:p w14:paraId="55196F3B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Pr="00330B9D">
              <w:rPr>
                <w:sz w:val="20"/>
                <w:szCs w:val="20"/>
              </w:rPr>
              <w:t>outer wall or from leading edge to leading edge based on institutional protocol.</w:t>
            </w:r>
          </w:p>
        </w:tc>
        <w:tc>
          <w:tcPr>
            <w:tcW w:w="729" w:type="dxa"/>
            <w:shd w:val="clear" w:color="auto" w:fill="auto"/>
          </w:tcPr>
          <w:p w14:paraId="4BCD1EF3" w14:textId="47400404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75CA375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18C4F36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sz w:val="20"/>
                <w:szCs w:val="20"/>
              </w:rPr>
              <w:t xml:space="preserve">Mid aorta with IVC and vertebral shadow visible. </w:t>
            </w:r>
          </w:p>
        </w:tc>
        <w:tc>
          <w:tcPr>
            <w:tcW w:w="729" w:type="dxa"/>
            <w:shd w:val="clear" w:color="auto" w:fill="auto"/>
          </w:tcPr>
          <w:p w14:paraId="1EC78597" w14:textId="7DE6DAA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2AC20931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67F7A2C8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sz w:val="20"/>
                <w:szCs w:val="20"/>
              </w:rPr>
              <w:t xml:space="preserve">Distal aorta w/ transition to the common iliac arteries with vertebral shadow visible. </w:t>
            </w:r>
          </w:p>
        </w:tc>
        <w:tc>
          <w:tcPr>
            <w:tcW w:w="729" w:type="dxa"/>
            <w:shd w:val="clear" w:color="auto" w:fill="auto"/>
          </w:tcPr>
          <w:p w14:paraId="222CC659" w14:textId="1C5E2FC7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265679C3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70E773DD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Abdominal Aorta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Longitudinal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7A54E808" w14:textId="2D45129A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DE75DEF" wp14:editId="400B784F">
                  <wp:extent cx="273050" cy="218831"/>
                  <wp:effectExtent l="0" t="0" r="0" b="0"/>
                  <wp:docPr id="61690536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21084964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5E89F53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Depth:</w:t>
            </w:r>
            <w:r w:rsidRPr="00330B9D">
              <w:rPr>
                <w:sz w:val="20"/>
                <w:szCs w:val="20"/>
              </w:rPr>
              <w:t xml:space="preserve"> Sufficient to visualize vertebral shadow</w:t>
            </w:r>
          </w:p>
        </w:tc>
        <w:tc>
          <w:tcPr>
            <w:tcW w:w="729" w:type="dxa"/>
            <w:shd w:val="clear" w:color="auto" w:fill="auto"/>
          </w:tcPr>
          <w:p w14:paraId="6D924FB2" w14:textId="5484FE08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30EF800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55F44031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9" w:type="dxa"/>
            <w:shd w:val="clear" w:color="auto" w:fill="auto"/>
          </w:tcPr>
          <w:p w14:paraId="164F80DA" w14:textId="0D1252C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7803BD0C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04CD271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aligned longitudinally over the center of aorta without any narrowing or </w:t>
            </w:r>
          </w:p>
          <w:p w14:paraId="4E322CF7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cutting off </w:t>
            </w:r>
            <w:r>
              <w:rPr>
                <w:sz w:val="20"/>
                <w:szCs w:val="20"/>
              </w:rPr>
              <w:t>the</w:t>
            </w:r>
            <w:r w:rsidRPr="00330B9D">
              <w:rPr>
                <w:sz w:val="20"/>
                <w:szCs w:val="20"/>
              </w:rPr>
              <w:t xml:space="preserve"> aorta. Two walls of the aorta seen longitudinally across screen from left to right.</w:t>
            </w:r>
            <w:r>
              <w:rPr>
                <w:sz w:val="20"/>
                <w:szCs w:val="20"/>
              </w:rPr>
              <w:t xml:space="preserve">     </w:t>
            </w:r>
          </w:p>
          <w:p w14:paraId="75F3F07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Beak-shaped, oblique view of aorta avoided.</w:t>
            </w:r>
          </w:p>
        </w:tc>
        <w:tc>
          <w:tcPr>
            <w:tcW w:w="729" w:type="dxa"/>
            <w:shd w:val="clear" w:color="auto" w:fill="auto"/>
          </w:tcPr>
          <w:p w14:paraId="2A5E2024" w14:textId="12FD3B1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21615248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42786980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20741BF5" w14:textId="17CF87D7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A08261E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D9E6A8D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sz w:val="20"/>
                <w:szCs w:val="20"/>
              </w:rPr>
              <w:t>Proximal, mid, or distal abdominal aorta in long axis visible</w:t>
            </w:r>
          </w:p>
        </w:tc>
        <w:tc>
          <w:tcPr>
            <w:tcW w:w="729" w:type="dxa"/>
            <w:shd w:val="clear" w:color="auto" w:fill="auto"/>
          </w:tcPr>
          <w:p w14:paraId="316A6742" w14:textId="0F9B1155" w:rsidR="002F3DF4" w:rsidRPr="00330B9D" w:rsidRDefault="002F3DF4" w:rsidP="00366440">
            <w:pPr>
              <w:rPr>
                <w:sz w:val="20"/>
                <w:szCs w:val="20"/>
              </w:rPr>
            </w:pPr>
          </w:p>
        </w:tc>
      </w:tr>
      <w:tr w:rsidR="002F3DF4" w:rsidRPr="00330B9D" w14:paraId="71C10861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5AB3042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sz w:val="20"/>
                <w:szCs w:val="20"/>
              </w:rPr>
              <w:t>Spine visible</w:t>
            </w:r>
          </w:p>
        </w:tc>
        <w:tc>
          <w:tcPr>
            <w:tcW w:w="729" w:type="dxa"/>
            <w:shd w:val="clear" w:color="auto" w:fill="auto"/>
          </w:tcPr>
          <w:p w14:paraId="136701E9" w14:textId="4AF4B5A2" w:rsidR="002F3DF4" w:rsidRPr="00330B9D" w:rsidRDefault="002F3DF4" w:rsidP="00366440">
            <w:pPr>
              <w:rPr>
                <w:sz w:val="20"/>
                <w:szCs w:val="20"/>
              </w:rPr>
            </w:pPr>
          </w:p>
        </w:tc>
      </w:tr>
      <w:tr w:rsidR="002F3DF4" w:rsidRPr="00330B9D" w14:paraId="0975AEF8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56B6F0C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sz w:val="20"/>
                <w:szCs w:val="20"/>
              </w:rPr>
              <w:t>Two branches of aorta (celiac trunk, superior mesenteric artery) visible</w:t>
            </w:r>
          </w:p>
        </w:tc>
        <w:tc>
          <w:tcPr>
            <w:tcW w:w="729" w:type="dxa"/>
            <w:shd w:val="clear" w:color="auto" w:fill="auto"/>
          </w:tcPr>
          <w:p w14:paraId="558FD1EF" w14:textId="28E8D3D5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EC970FB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02C61E37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lastRenderedPageBreak/>
              <w:t>Urinary Bladder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Transverse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0581C75A" w14:textId="095ABA99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78B529BA" wp14:editId="590EB839">
                  <wp:extent cx="273050" cy="218831"/>
                  <wp:effectExtent l="0" t="0" r="0" b="0"/>
                  <wp:docPr id="204063381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242E63F4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100413C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Depth:</w:t>
            </w:r>
            <w:r w:rsidRPr="00330B9D">
              <w:rPr>
                <w:sz w:val="20"/>
                <w:szCs w:val="20"/>
              </w:rPr>
              <w:t xml:space="preserve"> Deep enough to see entire posterior wall of bladder. Depth should be adequate to see pelvic </w:t>
            </w:r>
          </w:p>
          <w:p w14:paraId="31D39994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organs (rectum, prostate, or uterus if present)</w:t>
            </w:r>
          </w:p>
        </w:tc>
        <w:tc>
          <w:tcPr>
            <w:tcW w:w="729" w:type="dxa"/>
            <w:shd w:val="clear" w:color="auto" w:fill="auto"/>
          </w:tcPr>
          <w:p w14:paraId="1DB78322" w14:textId="07134CE7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BE2E84F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2BD4EC0" w14:textId="77777777" w:rsidR="002F3DF4" w:rsidRDefault="002F3DF4" w:rsidP="00366440">
            <w:pPr>
              <w:ind w:right="90"/>
              <w:rPr>
                <w:rFonts w:cstheme="minorHAnsi"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  <w:r>
              <w:rPr>
                <w:sz w:val="20"/>
                <w:szCs w:val="20"/>
              </w:rPr>
              <w:t xml:space="preserve"> (</w:t>
            </w:r>
            <w:r w:rsidRPr="00330B9D">
              <w:rPr>
                <w:rFonts w:cstheme="minorHAnsi"/>
                <w:iCs/>
                <w:sz w:val="20"/>
                <w:szCs w:val="20"/>
              </w:rPr>
              <w:t xml:space="preserve">Adjust far-field gain to minimize posterior </w:t>
            </w:r>
          </w:p>
          <w:p w14:paraId="5382DDB0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iCs/>
                <w:sz w:val="20"/>
                <w:szCs w:val="20"/>
              </w:rPr>
              <w:t>acoustic enhancement</w:t>
            </w:r>
          </w:p>
        </w:tc>
        <w:tc>
          <w:tcPr>
            <w:tcW w:w="729" w:type="dxa"/>
            <w:shd w:val="clear" w:color="auto" w:fill="auto"/>
          </w:tcPr>
          <w:p w14:paraId="5E7F7CC8" w14:textId="0A79E814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7BF42B8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2AF70EDE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Imaging plane:</w:t>
            </w:r>
            <w:r w:rsidRPr="00330B9D">
              <w:rPr>
                <w:sz w:val="20"/>
                <w:szCs w:val="20"/>
              </w:rPr>
              <w:t xml:space="preserve"> Beam centered transversely over bladder in center of screen. Images should capture </w:t>
            </w:r>
          </w:p>
          <w:p w14:paraId="63023144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maximum dimensions of bladder for proper assessment of volume.</w:t>
            </w:r>
          </w:p>
        </w:tc>
        <w:tc>
          <w:tcPr>
            <w:tcW w:w="729" w:type="dxa"/>
            <w:shd w:val="clear" w:color="auto" w:fill="auto"/>
          </w:tcPr>
          <w:p w14:paraId="6628D6A4" w14:textId="01C8F68D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65BB1BC0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F6F7153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415B46E2" w14:textId="15A723F1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991A5B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562471CF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Bladder in a transverse plane visible</w:t>
            </w:r>
          </w:p>
        </w:tc>
        <w:tc>
          <w:tcPr>
            <w:tcW w:w="729" w:type="dxa"/>
            <w:shd w:val="clear" w:color="auto" w:fill="auto"/>
          </w:tcPr>
          <w:p w14:paraId="4F2F02F7" w14:textId="481A882E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091C77C7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438FD545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sz w:val="20"/>
                <w:szCs w:val="20"/>
              </w:rPr>
              <w:t>Pelvic organs (rectum, and prostate or uterus if present) must be seen in far field</w:t>
            </w:r>
          </w:p>
        </w:tc>
        <w:tc>
          <w:tcPr>
            <w:tcW w:w="729" w:type="dxa"/>
            <w:shd w:val="clear" w:color="auto" w:fill="auto"/>
          </w:tcPr>
          <w:p w14:paraId="7FF585D7" w14:textId="3CE71CF6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9A3BC97" w14:textId="77777777" w:rsidTr="002F3DF4">
        <w:trPr>
          <w:trHeight w:val="288"/>
        </w:trPr>
        <w:tc>
          <w:tcPr>
            <w:tcW w:w="8986" w:type="dxa"/>
            <w:shd w:val="clear" w:color="auto" w:fill="DEEAF6" w:themeFill="accent5" w:themeFillTint="33"/>
          </w:tcPr>
          <w:p w14:paraId="242BCBB6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330B9D">
              <w:rPr>
                <w:rFonts w:cstheme="minorHAnsi"/>
                <w:b/>
              </w:rPr>
              <w:t>Urinary Bladder</w:t>
            </w:r>
            <w:r w:rsidRPr="00330B9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30B9D">
              <w:rPr>
                <w:rFonts w:cstheme="minorHAnsi"/>
                <w:b/>
                <w:sz w:val="22"/>
                <w:szCs w:val="22"/>
              </w:rPr>
              <w:t>(Longitudinal View)</w:t>
            </w:r>
          </w:p>
        </w:tc>
        <w:tc>
          <w:tcPr>
            <w:tcW w:w="729" w:type="dxa"/>
            <w:shd w:val="clear" w:color="auto" w:fill="DEEAF6" w:themeFill="accent5" w:themeFillTint="33"/>
          </w:tcPr>
          <w:p w14:paraId="3F32C45B" w14:textId="094ED174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FC5F894" wp14:editId="58DE0A66">
                  <wp:extent cx="273050" cy="218831"/>
                  <wp:effectExtent l="0" t="0" r="0" b="0"/>
                  <wp:docPr id="128369080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DF4" w:rsidRPr="00330B9D" w14:paraId="50A63FB9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3986A50D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Depth:</w:t>
            </w:r>
            <w:r w:rsidRPr="00330B9D">
              <w:rPr>
                <w:sz w:val="20"/>
                <w:szCs w:val="20"/>
              </w:rPr>
              <w:t xml:space="preserve"> Deep enough to see posterior wall of the bladder,</w:t>
            </w:r>
            <w:r w:rsidRPr="00330B9D">
              <w:rPr>
                <w:rFonts w:eastAsia="Times New Roman"/>
                <w:sz w:val="20"/>
                <w:szCs w:val="20"/>
              </w:rPr>
              <w:t xml:space="preserve"> rectum, prostate, or </w:t>
            </w:r>
            <w:r w:rsidRPr="00330B9D">
              <w:rPr>
                <w:sz w:val="20"/>
                <w:szCs w:val="20"/>
              </w:rPr>
              <w:t>uterus if present.</w:t>
            </w:r>
          </w:p>
        </w:tc>
        <w:tc>
          <w:tcPr>
            <w:tcW w:w="729" w:type="dxa"/>
            <w:shd w:val="clear" w:color="auto" w:fill="auto"/>
          </w:tcPr>
          <w:p w14:paraId="7D76C666" w14:textId="47187F29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5CAD46CD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4E7820A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 w:rsidRPr="008174B8">
              <w:rPr>
                <w:b/>
                <w:bCs/>
                <w:sz w:val="20"/>
                <w:szCs w:val="20"/>
              </w:rPr>
              <w:t xml:space="preserve">     Gain:</w:t>
            </w:r>
            <w:r w:rsidRPr="00330B9D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29" w:type="dxa"/>
            <w:shd w:val="clear" w:color="auto" w:fill="auto"/>
          </w:tcPr>
          <w:p w14:paraId="10746758" w14:textId="11D32FAC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ABE11D4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E820A46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8174B8">
              <w:rPr>
                <w:b/>
                <w:bCs/>
                <w:sz w:val="20"/>
                <w:szCs w:val="20"/>
              </w:rPr>
              <w:t>Imaging plane:</w:t>
            </w:r>
            <w:r w:rsidRPr="00330B9D">
              <w:rPr>
                <w:sz w:val="20"/>
                <w:szCs w:val="20"/>
              </w:rPr>
              <w:t xml:space="preserve"> Beam centered longitudinally over bladder in center of screen. Images should </w:t>
            </w:r>
          </w:p>
          <w:p w14:paraId="5DD11D88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capture maximum dimensions of the bladder for proper assessment of volume. Typically, probe is </w:t>
            </w:r>
          </w:p>
          <w:p w14:paraId="3A66DF38" w14:textId="77777777" w:rsidR="002F3DF4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positioned over superior posterior edge of the symphysis pubis and the rocked with ultrasound </w:t>
            </w:r>
          </w:p>
          <w:p w14:paraId="178E4801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beam aimed toward the pelvis in order to capture a high-quality view.</w:t>
            </w:r>
          </w:p>
        </w:tc>
        <w:tc>
          <w:tcPr>
            <w:tcW w:w="729" w:type="dxa"/>
            <w:shd w:val="clear" w:color="auto" w:fill="auto"/>
          </w:tcPr>
          <w:p w14:paraId="486D0DFA" w14:textId="6DD8A2E9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1D389A01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8BEBBF9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30B9D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29" w:type="dxa"/>
            <w:shd w:val="clear" w:color="auto" w:fill="auto"/>
          </w:tcPr>
          <w:p w14:paraId="183DFDA6" w14:textId="2AEEC526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48DE1A96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1F78E3E5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>Bladder in long axis visible</w:t>
            </w:r>
          </w:p>
        </w:tc>
        <w:tc>
          <w:tcPr>
            <w:tcW w:w="729" w:type="dxa"/>
            <w:shd w:val="clear" w:color="auto" w:fill="auto"/>
          </w:tcPr>
          <w:p w14:paraId="7BCB7F43" w14:textId="250E0A1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7DCB47CB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0BAEC00A" w14:textId="77777777" w:rsidR="002F3DF4" w:rsidRPr="00330B9D" w:rsidRDefault="002F3DF4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rFonts w:cstheme="minorHAnsi"/>
                <w:sz w:val="20"/>
                <w:szCs w:val="20"/>
              </w:rPr>
              <w:t>Pelvic organs (rectum, prostate and uterus if present) are visible in far field</w:t>
            </w:r>
          </w:p>
        </w:tc>
        <w:tc>
          <w:tcPr>
            <w:tcW w:w="729" w:type="dxa"/>
            <w:shd w:val="clear" w:color="auto" w:fill="auto"/>
          </w:tcPr>
          <w:p w14:paraId="4A0A076A" w14:textId="26A4D7B0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3DF4" w:rsidRPr="00330B9D" w14:paraId="34664972" w14:textId="77777777" w:rsidTr="002F3DF4">
        <w:trPr>
          <w:trHeight w:val="144"/>
        </w:trPr>
        <w:tc>
          <w:tcPr>
            <w:tcW w:w="8986" w:type="dxa"/>
            <w:shd w:val="clear" w:color="auto" w:fill="auto"/>
          </w:tcPr>
          <w:p w14:paraId="7A8E323A" w14:textId="77777777" w:rsidR="002F3DF4" w:rsidRDefault="002F3DF4" w:rsidP="00366440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330B9D">
              <w:rPr>
                <w:sz w:val="20"/>
                <w:szCs w:val="20"/>
              </w:rPr>
              <w:t xml:space="preserve">Symphysis pubis + shadow (screen right) visible </w:t>
            </w:r>
            <w:r>
              <w:rPr>
                <w:sz w:val="20"/>
                <w:szCs w:val="20"/>
              </w:rPr>
              <w:t>(</w:t>
            </w:r>
            <w:r w:rsidRPr="00330B9D">
              <w:rPr>
                <w:rFonts w:cstheme="minorHAnsi"/>
                <w:iCs/>
                <w:sz w:val="20"/>
                <w:szCs w:val="20"/>
              </w:rPr>
              <w:t xml:space="preserve">Shadow may not be seen if bladder is greatly </w:t>
            </w:r>
          </w:p>
          <w:p w14:paraId="3C29C219" w14:textId="77777777" w:rsidR="002F3DF4" w:rsidRPr="00330B9D" w:rsidRDefault="002F3DF4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 w:rsidRPr="00330B9D">
              <w:rPr>
                <w:rFonts w:cstheme="minorHAnsi"/>
                <w:iCs/>
                <w:sz w:val="20"/>
                <w:szCs w:val="20"/>
              </w:rPr>
              <w:t>distended</w:t>
            </w:r>
          </w:p>
        </w:tc>
        <w:tc>
          <w:tcPr>
            <w:tcW w:w="729" w:type="dxa"/>
            <w:shd w:val="clear" w:color="auto" w:fill="auto"/>
          </w:tcPr>
          <w:p w14:paraId="290809A2" w14:textId="1CF3468B" w:rsidR="002F3DF4" w:rsidRPr="00330B9D" w:rsidRDefault="002F3DF4" w:rsidP="0036644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20FF8BE" w14:textId="18C9A1AC" w:rsidR="004D6873" w:rsidRPr="001F4F66" w:rsidRDefault="004D6873" w:rsidP="004D6873">
      <w:pPr>
        <w:ind w:right="90"/>
        <w:rPr>
          <w:sz w:val="10"/>
          <w:szCs w:val="10"/>
        </w:rPr>
      </w:pPr>
    </w:p>
    <w:tbl>
      <w:tblPr>
        <w:tblStyle w:val="TableGrid"/>
        <w:tblW w:w="9742" w:type="dxa"/>
        <w:tblLook w:val="04A0" w:firstRow="1" w:lastRow="0" w:firstColumn="1" w:lastColumn="0" w:noHBand="0" w:noVBand="1"/>
      </w:tblPr>
      <w:tblGrid>
        <w:gridCol w:w="8995"/>
        <w:gridCol w:w="747"/>
      </w:tblGrid>
      <w:tr w:rsidR="001F4F66" w:rsidRPr="00323E72" w14:paraId="6DA0AD24" w14:textId="77777777" w:rsidTr="001F4F66">
        <w:trPr>
          <w:trHeight w:val="288"/>
        </w:trPr>
        <w:tc>
          <w:tcPr>
            <w:tcW w:w="8995" w:type="dxa"/>
            <w:shd w:val="clear" w:color="auto" w:fill="BDD6EE" w:themeFill="accent5" w:themeFillTint="66"/>
          </w:tcPr>
          <w:p w14:paraId="753016FB" w14:textId="1522A03A" w:rsidR="001F4F66" w:rsidRPr="00323E72" w:rsidRDefault="001F4F66" w:rsidP="00366440">
            <w:pPr>
              <w:ind w:right="90"/>
              <w:rPr>
                <w:rFonts w:cstheme="minorHAnsi"/>
                <w:b/>
              </w:rPr>
            </w:pPr>
            <w:r w:rsidRPr="00D17212">
              <w:rPr>
                <w:rFonts w:cstheme="minorHAnsi"/>
                <w:b/>
                <w:sz w:val="28"/>
                <w:szCs w:val="28"/>
              </w:rPr>
              <w:t>Lower Extremity Deep Venous Thrombosis Exam Images</w:t>
            </w:r>
          </w:p>
        </w:tc>
        <w:tc>
          <w:tcPr>
            <w:tcW w:w="747" w:type="dxa"/>
            <w:shd w:val="clear" w:color="auto" w:fill="BDD6EE" w:themeFill="accent5" w:themeFillTint="66"/>
          </w:tcPr>
          <w:p w14:paraId="50EEA0EE" w14:textId="2CB4800F" w:rsidR="001F4F66" w:rsidRPr="00323E72" w:rsidRDefault="001F4F66" w:rsidP="00366440">
            <w:pPr>
              <w:pStyle w:val="NoSpacing"/>
              <w:ind w:right="-240"/>
              <w:rPr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3A19671" wp14:editId="09154279">
                  <wp:extent cx="273050" cy="218831"/>
                  <wp:effectExtent l="0" t="0" r="0" b="0"/>
                  <wp:docPr id="8767006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6C3B32FD" w14:textId="77777777" w:rsidTr="001F4F66">
        <w:trPr>
          <w:trHeight w:val="144"/>
        </w:trPr>
        <w:tc>
          <w:tcPr>
            <w:tcW w:w="8995" w:type="dxa"/>
          </w:tcPr>
          <w:p w14:paraId="481F2062" w14:textId="77777777" w:rsidR="001F4F66" w:rsidRPr="00ED3973" w:rsidRDefault="001F4F66" w:rsidP="00366440">
            <w:pPr>
              <w:ind w:right="90"/>
              <w:rPr>
                <w:sz w:val="20"/>
                <w:szCs w:val="20"/>
              </w:rPr>
            </w:pPr>
            <w:r w:rsidRPr="00ED3973">
              <w:rPr>
                <w:b/>
                <w:bCs/>
                <w:sz w:val="20"/>
                <w:szCs w:val="20"/>
              </w:rPr>
              <w:t xml:space="preserve">     Probe:</w:t>
            </w:r>
            <w:r w:rsidRPr="00ED3973">
              <w:rPr>
                <w:sz w:val="20"/>
                <w:szCs w:val="20"/>
              </w:rPr>
              <w:t xml:space="preserve"> Linear probe</w:t>
            </w:r>
            <w:r>
              <w:rPr>
                <w:sz w:val="20"/>
                <w:szCs w:val="20"/>
              </w:rPr>
              <w:t>. S</w:t>
            </w:r>
            <w:r w:rsidRPr="00ED3973">
              <w:rPr>
                <w:sz w:val="20"/>
                <w:szCs w:val="20"/>
              </w:rPr>
              <w:t xml:space="preserve">evere edema or high BMI may warrant selection of an alternative transducer </w:t>
            </w:r>
          </w:p>
          <w:p w14:paraId="6D2A356D" w14:textId="77777777" w:rsidR="001F4F66" w:rsidRDefault="001F4F66" w:rsidP="00366440">
            <w:pPr>
              <w:ind w:right="90"/>
              <w:rPr>
                <w:sz w:val="20"/>
                <w:szCs w:val="20"/>
              </w:rPr>
            </w:pPr>
            <w:r w:rsidRPr="00ED3973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sz w:val="20"/>
                <w:szCs w:val="20"/>
              </w:rPr>
              <w:t xml:space="preserve">offering increased depth at expense of lower resolution. For single-transducer systems, choose </w:t>
            </w:r>
            <w:r>
              <w:rPr>
                <w:sz w:val="20"/>
                <w:szCs w:val="20"/>
              </w:rPr>
              <w:t xml:space="preserve">  </w:t>
            </w:r>
          </w:p>
          <w:p w14:paraId="07509109" w14:textId="77777777" w:rsidR="001F4F66" w:rsidRPr="00ED3973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ED3973">
              <w:rPr>
                <w:sz w:val="20"/>
                <w:szCs w:val="20"/>
              </w:rPr>
              <w:t>linear setting.</w:t>
            </w:r>
          </w:p>
        </w:tc>
        <w:tc>
          <w:tcPr>
            <w:tcW w:w="747" w:type="dxa"/>
          </w:tcPr>
          <w:p w14:paraId="38D8B241" w14:textId="5C66D512" w:rsidR="001F4F66" w:rsidRPr="00ED3973" w:rsidRDefault="001F4F66" w:rsidP="00366440">
            <w:pPr>
              <w:pStyle w:val="NoSpacing"/>
              <w:ind w:right="-240"/>
              <w:rPr>
                <w:sz w:val="20"/>
                <w:szCs w:val="20"/>
              </w:rPr>
            </w:pPr>
          </w:p>
        </w:tc>
      </w:tr>
      <w:tr w:rsidR="001F4F66" w:rsidRPr="00ED3973" w14:paraId="248E8B9B" w14:textId="77777777" w:rsidTr="001F4F66">
        <w:trPr>
          <w:trHeight w:val="144"/>
        </w:trPr>
        <w:tc>
          <w:tcPr>
            <w:tcW w:w="8995" w:type="dxa"/>
          </w:tcPr>
          <w:p w14:paraId="362009C6" w14:textId="77777777" w:rsidR="001F4F66" w:rsidRPr="00ED3973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Exam Preset:</w:t>
            </w:r>
            <w:r w:rsidRPr="00ED3973">
              <w:rPr>
                <w:sz w:val="20"/>
                <w:szCs w:val="20"/>
              </w:rPr>
              <w:t xml:space="preserve"> Vascular, </w:t>
            </w:r>
            <w:r>
              <w:rPr>
                <w:sz w:val="20"/>
                <w:szCs w:val="20"/>
              </w:rPr>
              <w:t>v</w:t>
            </w:r>
            <w:r w:rsidRPr="00ED3973">
              <w:rPr>
                <w:sz w:val="20"/>
                <w:szCs w:val="20"/>
              </w:rPr>
              <w:t xml:space="preserve">enous, </w:t>
            </w:r>
            <w:r>
              <w:rPr>
                <w:sz w:val="20"/>
                <w:szCs w:val="20"/>
              </w:rPr>
              <w:t>a</w:t>
            </w:r>
            <w:r w:rsidRPr="00ED3973">
              <w:rPr>
                <w:sz w:val="20"/>
                <w:szCs w:val="20"/>
              </w:rPr>
              <w:t xml:space="preserve">rterial, or </w:t>
            </w:r>
            <w:r>
              <w:rPr>
                <w:sz w:val="20"/>
                <w:szCs w:val="20"/>
              </w:rPr>
              <w:t>m</w:t>
            </w:r>
            <w:r w:rsidRPr="00ED3973">
              <w:rPr>
                <w:sz w:val="20"/>
                <w:szCs w:val="20"/>
              </w:rPr>
              <w:t>usculoskeletal</w:t>
            </w:r>
          </w:p>
        </w:tc>
        <w:tc>
          <w:tcPr>
            <w:tcW w:w="747" w:type="dxa"/>
          </w:tcPr>
          <w:p w14:paraId="0623C022" w14:textId="7008E86E" w:rsidR="001F4F66" w:rsidRPr="00ED3973" w:rsidRDefault="001F4F66" w:rsidP="00366440">
            <w:pPr>
              <w:pStyle w:val="NoSpacing"/>
              <w:ind w:right="-240"/>
              <w:rPr>
                <w:sz w:val="20"/>
                <w:szCs w:val="20"/>
              </w:rPr>
            </w:pPr>
          </w:p>
        </w:tc>
      </w:tr>
      <w:tr w:rsidR="001F4F66" w:rsidRPr="00ED3973" w14:paraId="100AA623" w14:textId="77777777" w:rsidTr="001F4F66">
        <w:trPr>
          <w:trHeight w:val="144"/>
        </w:trPr>
        <w:tc>
          <w:tcPr>
            <w:tcW w:w="8995" w:type="dxa"/>
          </w:tcPr>
          <w:p w14:paraId="0B8E7614" w14:textId="77777777" w:rsidR="001F4F66" w:rsidRPr="00ED3973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 xml:space="preserve">Screen Orientation Marker: </w:t>
            </w:r>
            <w:r w:rsidRPr="00ED3973">
              <w:rPr>
                <w:sz w:val="20"/>
                <w:szCs w:val="20"/>
              </w:rPr>
              <w:t>Upper left-hand corner</w:t>
            </w:r>
          </w:p>
        </w:tc>
        <w:tc>
          <w:tcPr>
            <w:tcW w:w="747" w:type="dxa"/>
          </w:tcPr>
          <w:p w14:paraId="73549CA7" w14:textId="20C9BC73" w:rsidR="001F4F66" w:rsidRPr="00ED3973" w:rsidRDefault="001F4F66" w:rsidP="00366440">
            <w:pPr>
              <w:pStyle w:val="NoSpacing"/>
              <w:ind w:right="-240"/>
              <w:rPr>
                <w:sz w:val="20"/>
                <w:szCs w:val="20"/>
              </w:rPr>
            </w:pPr>
          </w:p>
        </w:tc>
      </w:tr>
      <w:tr w:rsidR="001F4F66" w:rsidRPr="00ED3973" w14:paraId="1CAD58AD" w14:textId="77777777" w:rsidTr="001F4F66">
        <w:trPr>
          <w:trHeight w:val="144"/>
        </w:trPr>
        <w:tc>
          <w:tcPr>
            <w:tcW w:w="8995" w:type="dxa"/>
          </w:tcPr>
          <w:p w14:paraId="21871961" w14:textId="4C4E6B9F" w:rsidR="001F4F66" w:rsidRPr="00ED3973" w:rsidRDefault="001F4F66" w:rsidP="000C5FE0">
            <w:pPr>
              <w:ind w:left="429" w:right="90" w:hanging="429"/>
              <w:rPr>
                <w:sz w:val="20"/>
                <w:szCs w:val="20"/>
              </w:rPr>
            </w:pPr>
            <w:r w:rsidRPr="00ED3973">
              <w:rPr>
                <w:b/>
                <w:bCs/>
                <w:sz w:val="20"/>
                <w:szCs w:val="20"/>
              </w:rPr>
              <w:t xml:space="preserve">     Image Orientation on Screen:</w:t>
            </w:r>
            <w:r w:rsidRPr="00ED3973">
              <w:rPr>
                <w:sz w:val="20"/>
                <w:szCs w:val="20"/>
              </w:rPr>
              <w:t xml:space="preserve"> </w:t>
            </w:r>
            <w:r w:rsidR="000C5FE0">
              <w:rPr>
                <w:sz w:val="20"/>
                <w:szCs w:val="20"/>
              </w:rPr>
              <w:t>Screen Left is patient’s</w:t>
            </w:r>
            <w:r w:rsidR="000C5FE0" w:rsidRPr="00ED3973">
              <w:rPr>
                <w:sz w:val="20"/>
                <w:szCs w:val="20"/>
              </w:rPr>
              <w:t xml:space="preserve"> right</w:t>
            </w:r>
            <w:r w:rsidR="000C5FE0">
              <w:rPr>
                <w:sz w:val="20"/>
                <w:szCs w:val="20"/>
              </w:rPr>
              <w:t xml:space="preserve">, Screen Right is patient’s left </w:t>
            </w:r>
            <w:r w:rsidR="000C5FE0" w:rsidRPr="00ED3973">
              <w:rPr>
                <w:sz w:val="20"/>
                <w:szCs w:val="20"/>
              </w:rPr>
              <w:t>with vessels</w:t>
            </w:r>
            <w:r w:rsidR="000C5FE0">
              <w:rPr>
                <w:sz w:val="20"/>
                <w:szCs w:val="20"/>
              </w:rPr>
              <w:t xml:space="preserve">   </w:t>
            </w:r>
            <w:r w:rsidR="000C5FE0" w:rsidRPr="00ED3973">
              <w:rPr>
                <w:sz w:val="20"/>
                <w:szCs w:val="20"/>
              </w:rPr>
              <w:t>centered on screen, avoiding excessive depth placing the vessels in the upper third of screen</w:t>
            </w:r>
            <w:r w:rsidR="000C5FE0">
              <w:rPr>
                <w:sz w:val="20"/>
                <w:szCs w:val="20"/>
              </w:rPr>
              <w:t>.</w:t>
            </w:r>
          </w:p>
        </w:tc>
        <w:tc>
          <w:tcPr>
            <w:tcW w:w="747" w:type="dxa"/>
          </w:tcPr>
          <w:p w14:paraId="37E9BABB" w14:textId="77777777" w:rsidR="001F4F66" w:rsidRPr="00ED3973" w:rsidRDefault="001F4F66" w:rsidP="00366440">
            <w:pPr>
              <w:pStyle w:val="NoSpacing"/>
              <w:ind w:right="-240"/>
              <w:rPr>
                <w:sz w:val="20"/>
                <w:szCs w:val="20"/>
              </w:rPr>
            </w:pPr>
          </w:p>
        </w:tc>
      </w:tr>
      <w:tr w:rsidR="001F4F66" w:rsidRPr="00ED3973" w14:paraId="23C8308B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412F95ED" w14:textId="77777777" w:rsidR="001F4F66" w:rsidRPr="00ED3973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ight </w:t>
            </w:r>
            <w:r w:rsidRPr="00ED3973">
              <w:rPr>
                <w:b/>
                <w:bCs/>
              </w:rPr>
              <w:t xml:space="preserve">Common Femoral Vein 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59977DF6" w14:textId="4E2690DD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3890420E" wp14:editId="1142EFC7">
                  <wp:extent cx="273050" cy="218831"/>
                  <wp:effectExtent l="0" t="0" r="0" b="0"/>
                  <wp:docPr id="161020123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38EA90D7" w14:textId="77777777" w:rsidTr="001F4F66">
        <w:trPr>
          <w:trHeight w:val="144"/>
        </w:trPr>
        <w:tc>
          <w:tcPr>
            <w:tcW w:w="8995" w:type="dxa"/>
          </w:tcPr>
          <w:p w14:paraId="51FB06BB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ED3973">
              <w:rPr>
                <w:sz w:val="20"/>
                <w:szCs w:val="20"/>
              </w:rPr>
              <w:t xml:space="preserve"> Sufficient to visualize the </w:t>
            </w:r>
            <w:r>
              <w:rPr>
                <w:sz w:val="20"/>
                <w:szCs w:val="20"/>
              </w:rPr>
              <w:t xml:space="preserve">right </w:t>
            </w:r>
            <w:r w:rsidRPr="00ED3973">
              <w:rPr>
                <w:sz w:val="20"/>
                <w:szCs w:val="20"/>
              </w:rPr>
              <w:t>CFV in center of screen</w:t>
            </w:r>
          </w:p>
        </w:tc>
        <w:tc>
          <w:tcPr>
            <w:tcW w:w="747" w:type="dxa"/>
          </w:tcPr>
          <w:p w14:paraId="263E23A7" w14:textId="764F3E3F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BBDDF19" w14:textId="77777777" w:rsidTr="001F4F66">
        <w:trPr>
          <w:trHeight w:val="144"/>
        </w:trPr>
        <w:tc>
          <w:tcPr>
            <w:tcW w:w="8995" w:type="dxa"/>
          </w:tcPr>
          <w:p w14:paraId="19C35369" w14:textId="16809D2A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 </w:t>
            </w:r>
          </w:p>
        </w:tc>
        <w:tc>
          <w:tcPr>
            <w:tcW w:w="747" w:type="dxa"/>
          </w:tcPr>
          <w:p w14:paraId="7563ABAC" w14:textId="5913F91C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7C8EB1D" w14:textId="77777777" w:rsidTr="001F4F66">
        <w:trPr>
          <w:trHeight w:val="288"/>
        </w:trPr>
        <w:tc>
          <w:tcPr>
            <w:tcW w:w="8995" w:type="dxa"/>
          </w:tcPr>
          <w:p w14:paraId="0E246E11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269F4D8E" w14:textId="2BDB40E0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 </w:t>
            </w:r>
          </w:p>
        </w:tc>
        <w:tc>
          <w:tcPr>
            <w:tcW w:w="747" w:type="dxa"/>
          </w:tcPr>
          <w:p w14:paraId="486F1016" w14:textId="6E489BAF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016A3C4" w14:textId="77777777" w:rsidTr="001F4F66">
        <w:trPr>
          <w:trHeight w:val="144"/>
        </w:trPr>
        <w:tc>
          <w:tcPr>
            <w:tcW w:w="8995" w:type="dxa"/>
          </w:tcPr>
          <w:p w14:paraId="21F0B08C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29B1ABC0" w14:textId="728973B8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4941C3F5" w14:textId="77777777" w:rsidTr="001F4F66">
        <w:trPr>
          <w:trHeight w:val="144"/>
        </w:trPr>
        <w:tc>
          <w:tcPr>
            <w:tcW w:w="8995" w:type="dxa"/>
          </w:tcPr>
          <w:p w14:paraId="1F9566D4" w14:textId="77777777" w:rsidR="001F4F66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Both </w:t>
            </w:r>
            <w:r>
              <w:rPr>
                <w:sz w:val="20"/>
                <w:szCs w:val="20"/>
              </w:rPr>
              <w:t xml:space="preserve">right </w:t>
            </w:r>
            <w:r w:rsidRPr="00ED3973">
              <w:rPr>
                <w:sz w:val="20"/>
                <w:szCs w:val="20"/>
              </w:rPr>
              <w:t>CFA</w:t>
            </w:r>
            <w:r>
              <w:rPr>
                <w:sz w:val="20"/>
                <w:szCs w:val="20"/>
              </w:rPr>
              <w:t xml:space="preserve"> (screen left) and right </w:t>
            </w:r>
            <w:r w:rsidRPr="00ED3973">
              <w:rPr>
                <w:sz w:val="20"/>
                <w:szCs w:val="20"/>
              </w:rPr>
              <w:t>CFV (screen right)</w:t>
            </w:r>
            <w:r>
              <w:rPr>
                <w:sz w:val="20"/>
                <w:szCs w:val="20"/>
              </w:rPr>
              <w:t xml:space="preserve"> are</w:t>
            </w:r>
            <w:r w:rsidRPr="00ED3973">
              <w:rPr>
                <w:sz w:val="20"/>
                <w:szCs w:val="20"/>
              </w:rPr>
              <w:t xml:space="preserve"> visible</w:t>
            </w:r>
          </w:p>
        </w:tc>
        <w:tc>
          <w:tcPr>
            <w:tcW w:w="747" w:type="dxa"/>
          </w:tcPr>
          <w:p w14:paraId="41969793" w14:textId="1E295075" w:rsidR="001F4F66" w:rsidRPr="00ED3973" w:rsidRDefault="001F4F66" w:rsidP="003664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1F4F66" w:rsidRPr="00ED3973" w14:paraId="02549DB3" w14:textId="77777777" w:rsidTr="001F4F66">
        <w:trPr>
          <w:trHeight w:val="144"/>
        </w:trPr>
        <w:tc>
          <w:tcPr>
            <w:tcW w:w="8995" w:type="dxa"/>
          </w:tcPr>
          <w:p w14:paraId="7B077ADF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rFonts w:cstheme="minorHAnsi"/>
                <w:sz w:val="20"/>
                <w:szCs w:val="20"/>
              </w:rPr>
              <w:t>GSV should not be visible</w:t>
            </w:r>
          </w:p>
        </w:tc>
        <w:tc>
          <w:tcPr>
            <w:tcW w:w="747" w:type="dxa"/>
          </w:tcPr>
          <w:p w14:paraId="6901BA4A" w14:textId="320060A9" w:rsidR="001F4F66" w:rsidRPr="00EE6AEA" w:rsidRDefault="001F4F66" w:rsidP="00366440">
            <w:pPr>
              <w:pStyle w:val="NoSpacing"/>
              <w:rPr>
                <w:sz w:val="20"/>
                <w:szCs w:val="20"/>
                <w:vertAlign w:val="superscript"/>
              </w:rPr>
            </w:pPr>
          </w:p>
        </w:tc>
      </w:tr>
      <w:tr w:rsidR="001F4F66" w:rsidRPr="00ED3973" w14:paraId="75C03134" w14:textId="77777777" w:rsidTr="001F4F66">
        <w:trPr>
          <w:trHeight w:val="144"/>
        </w:trPr>
        <w:tc>
          <w:tcPr>
            <w:tcW w:w="8995" w:type="dxa"/>
          </w:tcPr>
          <w:p w14:paraId="03329653" w14:textId="14E21180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Full compressibility of </w:t>
            </w:r>
            <w:r>
              <w:rPr>
                <w:sz w:val="20"/>
                <w:szCs w:val="20"/>
              </w:rPr>
              <w:t xml:space="preserve">right </w:t>
            </w:r>
            <w:r w:rsidRPr="00ED3973">
              <w:rPr>
                <w:sz w:val="20"/>
                <w:szCs w:val="20"/>
              </w:rPr>
              <w:t xml:space="preserve">CFV demonstrated </w:t>
            </w:r>
            <w:r>
              <w:rPr>
                <w:sz w:val="20"/>
                <w:szCs w:val="20"/>
              </w:rPr>
              <w:t>without sliding.</w:t>
            </w:r>
          </w:p>
        </w:tc>
        <w:tc>
          <w:tcPr>
            <w:tcW w:w="747" w:type="dxa"/>
          </w:tcPr>
          <w:p w14:paraId="46BDADC5" w14:textId="53890A29" w:rsidR="001F4F66" w:rsidRPr="00ED3973" w:rsidRDefault="001F4F66" w:rsidP="00366440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1F4F66" w:rsidRPr="00ED3973" w14:paraId="7337894C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692C9DDC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ight </w:t>
            </w:r>
            <w:r w:rsidRPr="00ED3973">
              <w:rPr>
                <w:b/>
                <w:bCs/>
              </w:rPr>
              <w:t>Common Femoral Vein - Greater Saphenous Vein Junctio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6FB0F86E" w14:textId="32D1DBFF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37F189BF" wp14:editId="483E427F">
                  <wp:extent cx="273050" cy="218831"/>
                  <wp:effectExtent l="0" t="0" r="0" b="0"/>
                  <wp:docPr id="18344913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16F836AD" w14:textId="77777777" w:rsidTr="001F4F66">
        <w:trPr>
          <w:trHeight w:val="144"/>
        </w:trPr>
        <w:tc>
          <w:tcPr>
            <w:tcW w:w="8995" w:type="dxa"/>
          </w:tcPr>
          <w:p w14:paraId="349B13D5" w14:textId="77777777" w:rsidR="001F4F66" w:rsidRPr="00C947E2" w:rsidRDefault="001F4F66" w:rsidP="00366440">
            <w:pPr>
              <w:rPr>
                <w:sz w:val="20"/>
                <w:szCs w:val="20"/>
                <w:vertAlign w:val="superscript"/>
              </w:rPr>
            </w:pPr>
            <w:r w:rsidRPr="00FD051A">
              <w:rPr>
                <w:b/>
                <w:bCs/>
                <w:sz w:val="20"/>
                <w:szCs w:val="20"/>
              </w:rPr>
              <w:t xml:space="preserve">     Depth:</w:t>
            </w:r>
            <w:r w:rsidRPr="00ED3973">
              <w:rPr>
                <w:sz w:val="20"/>
                <w:szCs w:val="20"/>
              </w:rPr>
              <w:t xml:space="preserve"> Sufficient to visualize CFV-GSV in the center of the screen</w:t>
            </w:r>
          </w:p>
        </w:tc>
        <w:tc>
          <w:tcPr>
            <w:tcW w:w="747" w:type="dxa"/>
          </w:tcPr>
          <w:p w14:paraId="3C54A985" w14:textId="4B57ADC5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7212721" w14:textId="77777777" w:rsidTr="001F4F66">
        <w:trPr>
          <w:trHeight w:val="144"/>
        </w:trPr>
        <w:tc>
          <w:tcPr>
            <w:tcW w:w="8995" w:type="dxa"/>
          </w:tcPr>
          <w:p w14:paraId="4B5638C7" w14:textId="5F1A1C7D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45CD1165" w14:textId="7DB24776" w:rsidR="001F4F66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B04E2CC" w14:textId="77777777" w:rsidTr="001F4F66">
        <w:trPr>
          <w:trHeight w:val="144"/>
        </w:trPr>
        <w:tc>
          <w:tcPr>
            <w:tcW w:w="8995" w:type="dxa"/>
          </w:tcPr>
          <w:p w14:paraId="7DE71C37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26325428" w14:textId="1554994F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73D344D7" w14:textId="3B6C8576" w:rsidR="001F4F66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C24C764" w14:textId="77777777" w:rsidTr="001F4F66">
        <w:trPr>
          <w:trHeight w:val="144"/>
        </w:trPr>
        <w:tc>
          <w:tcPr>
            <w:tcW w:w="8995" w:type="dxa"/>
          </w:tcPr>
          <w:p w14:paraId="557D54CB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442AE1C9" w14:textId="4D48C2A1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90DF858" w14:textId="77777777" w:rsidTr="001F4F66">
        <w:trPr>
          <w:trHeight w:val="288"/>
        </w:trPr>
        <w:tc>
          <w:tcPr>
            <w:tcW w:w="8995" w:type="dxa"/>
          </w:tcPr>
          <w:p w14:paraId="6A022C54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Right </w:t>
            </w:r>
            <w:r w:rsidRPr="00ED3973">
              <w:rPr>
                <w:sz w:val="20"/>
                <w:szCs w:val="20"/>
              </w:rPr>
              <w:t>CFA, CFV and GSV all visible, with GSV extending medially and anteriorly (top right for RLE)</w:t>
            </w:r>
          </w:p>
        </w:tc>
        <w:tc>
          <w:tcPr>
            <w:tcW w:w="747" w:type="dxa"/>
          </w:tcPr>
          <w:p w14:paraId="706B8D05" w14:textId="7B5F6E41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7FC02A8" w14:textId="77777777" w:rsidTr="001F4F66">
        <w:trPr>
          <w:trHeight w:val="144"/>
        </w:trPr>
        <w:tc>
          <w:tcPr>
            <w:tcW w:w="8995" w:type="dxa"/>
          </w:tcPr>
          <w:p w14:paraId="57FD27CD" w14:textId="3FC627B4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Full compressibility of both </w:t>
            </w:r>
            <w:r>
              <w:rPr>
                <w:sz w:val="20"/>
                <w:szCs w:val="20"/>
              </w:rPr>
              <w:t xml:space="preserve">right </w:t>
            </w:r>
            <w:r w:rsidRPr="00ED3973">
              <w:rPr>
                <w:sz w:val="20"/>
                <w:szCs w:val="20"/>
              </w:rPr>
              <w:t>CFV and GSV demonstrated</w:t>
            </w:r>
            <w:r>
              <w:rPr>
                <w:sz w:val="20"/>
                <w:szCs w:val="20"/>
              </w:rPr>
              <w:t xml:space="preserve"> without sliding.</w:t>
            </w:r>
          </w:p>
        </w:tc>
        <w:tc>
          <w:tcPr>
            <w:tcW w:w="747" w:type="dxa"/>
          </w:tcPr>
          <w:p w14:paraId="25ECC987" w14:textId="1715B6AA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12F2E28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69FEACDD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ight </w:t>
            </w:r>
            <w:r w:rsidRPr="00ED3973">
              <w:rPr>
                <w:b/>
                <w:bCs/>
              </w:rPr>
              <w:t>Femoral Vein - Deep Femoral Vein Junctio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6A3A7F36" w14:textId="764028AB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6652A94" wp14:editId="421F1CF3">
                  <wp:extent cx="273050" cy="218831"/>
                  <wp:effectExtent l="0" t="0" r="0" b="0"/>
                  <wp:docPr id="213291044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2FA18CA7" w14:textId="77777777" w:rsidTr="001F4F66">
        <w:trPr>
          <w:trHeight w:val="144"/>
        </w:trPr>
        <w:tc>
          <w:tcPr>
            <w:tcW w:w="8995" w:type="dxa"/>
          </w:tcPr>
          <w:p w14:paraId="6A0A91D1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ED3973">
              <w:rPr>
                <w:sz w:val="20"/>
                <w:szCs w:val="20"/>
              </w:rPr>
              <w:t xml:space="preserve"> Sufficient to visualize the</w:t>
            </w:r>
            <w:r>
              <w:rPr>
                <w:sz w:val="20"/>
                <w:szCs w:val="20"/>
              </w:rPr>
              <w:t xml:space="preserve"> right </w:t>
            </w:r>
            <w:r w:rsidRPr="00ED3973">
              <w:rPr>
                <w:sz w:val="20"/>
                <w:szCs w:val="20"/>
              </w:rPr>
              <w:t>CFV splitting into FV and DFV branches in center of screen.</w:t>
            </w:r>
            <w:r>
              <w:rPr>
                <w:sz w:val="20"/>
                <w:szCs w:val="20"/>
              </w:rPr>
              <w:t xml:space="preserve">   </w:t>
            </w:r>
          </w:p>
          <w:p w14:paraId="3288DE3C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Note: lateral perforators are usually seen between superficial and deep femoral artery and should </w:t>
            </w:r>
          </w:p>
          <w:p w14:paraId="47C27F6F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NOT be confused with DFV. After CFV splits into FV and DFV, DFV usually dives posteriorly and is </w:t>
            </w:r>
          </w:p>
          <w:p w14:paraId="0B9FA4C9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n</w:t>
            </w:r>
            <w:r w:rsidRPr="00ED3973">
              <w:rPr>
                <w:sz w:val="20"/>
                <w:szCs w:val="20"/>
              </w:rPr>
              <w:t>ot</w:t>
            </w:r>
            <w:r>
              <w:rPr>
                <w:sz w:val="20"/>
                <w:szCs w:val="20"/>
              </w:rPr>
              <w:t xml:space="preserve"> </w:t>
            </w:r>
            <w:r w:rsidRPr="00ED3973">
              <w:rPr>
                <w:sz w:val="20"/>
                <w:szCs w:val="20"/>
              </w:rPr>
              <w:t>seen distally beyond bifurcation.</w:t>
            </w:r>
          </w:p>
        </w:tc>
        <w:tc>
          <w:tcPr>
            <w:tcW w:w="747" w:type="dxa"/>
          </w:tcPr>
          <w:p w14:paraId="0681763C" w14:textId="370D65C2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786C0DE" w14:textId="77777777" w:rsidTr="001F4F66">
        <w:trPr>
          <w:trHeight w:val="144"/>
        </w:trPr>
        <w:tc>
          <w:tcPr>
            <w:tcW w:w="8995" w:type="dxa"/>
          </w:tcPr>
          <w:p w14:paraId="639DA6A0" w14:textId="07C3C526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320E3EAA" w14:textId="1805A0B1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342E3D7" w14:textId="77777777" w:rsidTr="001F4F66">
        <w:trPr>
          <w:trHeight w:val="144"/>
        </w:trPr>
        <w:tc>
          <w:tcPr>
            <w:tcW w:w="8995" w:type="dxa"/>
          </w:tcPr>
          <w:p w14:paraId="37A1FEEF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5CBDDB15" w14:textId="698A2D8F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7A8AA0AC" w14:textId="2AF25848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EB7BF38" w14:textId="77777777" w:rsidTr="001F4F66">
        <w:trPr>
          <w:trHeight w:val="288"/>
        </w:trPr>
        <w:tc>
          <w:tcPr>
            <w:tcW w:w="8995" w:type="dxa"/>
          </w:tcPr>
          <w:p w14:paraId="282B849A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288AC517" w14:textId="2E317B8E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5920C37" w14:textId="77777777" w:rsidTr="001F4F66">
        <w:trPr>
          <w:trHeight w:val="144"/>
        </w:trPr>
        <w:tc>
          <w:tcPr>
            <w:tcW w:w="8995" w:type="dxa"/>
          </w:tcPr>
          <w:p w14:paraId="1A2FCC92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Distal </w:t>
            </w:r>
            <w:r>
              <w:rPr>
                <w:sz w:val="20"/>
                <w:szCs w:val="20"/>
              </w:rPr>
              <w:t xml:space="preserve">right </w:t>
            </w:r>
            <w:r w:rsidRPr="00ED3973">
              <w:rPr>
                <w:sz w:val="20"/>
                <w:szCs w:val="20"/>
              </w:rPr>
              <w:t>CFV and bifurcation both visible with slight tilting or fanning of the probe</w:t>
            </w:r>
          </w:p>
        </w:tc>
        <w:tc>
          <w:tcPr>
            <w:tcW w:w="747" w:type="dxa"/>
          </w:tcPr>
          <w:p w14:paraId="36C7AF04" w14:textId="3B5DAF4F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5F4FB315" w14:textId="77777777" w:rsidTr="001F4F66">
        <w:trPr>
          <w:trHeight w:val="144"/>
        </w:trPr>
        <w:tc>
          <w:tcPr>
            <w:tcW w:w="8995" w:type="dxa"/>
          </w:tcPr>
          <w:p w14:paraId="6EEB52B3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Right </w:t>
            </w:r>
            <w:r w:rsidRPr="00ED3973">
              <w:rPr>
                <w:sz w:val="20"/>
                <w:szCs w:val="20"/>
              </w:rPr>
              <w:t>FV and DFV visible (avoid mistaking lateral perforator vein for DFV)</w:t>
            </w:r>
          </w:p>
        </w:tc>
        <w:tc>
          <w:tcPr>
            <w:tcW w:w="747" w:type="dxa"/>
          </w:tcPr>
          <w:p w14:paraId="54D08A1F" w14:textId="141B306F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090E1C7" w14:textId="77777777" w:rsidTr="001F4F66">
        <w:trPr>
          <w:trHeight w:val="144"/>
        </w:trPr>
        <w:tc>
          <w:tcPr>
            <w:tcW w:w="8995" w:type="dxa"/>
          </w:tcPr>
          <w:p w14:paraId="0F961515" w14:textId="7502BA30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Full compressibility of</w:t>
            </w:r>
            <w:r>
              <w:rPr>
                <w:sz w:val="20"/>
                <w:szCs w:val="20"/>
              </w:rPr>
              <w:t xml:space="preserve"> right </w:t>
            </w:r>
            <w:r w:rsidRPr="00ED3973">
              <w:rPr>
                <w:sz w:val="20"/>
                <w:szCs w:val="20"/>
              </w:rPr>
              <w:t>FV and DFV, and any lateral perforator</w:t>
            </w:r>
            <w:r>
              <w:rPr>
                <w:sz w:val="20"/>
                <w:szCs w:val="20"/>
              </w:rPr>
              <w:t>s,</w:t>
            </w:r>
            <w:r w:rsidRPr="00ED3973">
              <w:rPr>
                <w:sz w:val="20"/>
                <w:szCs w:val="20"/>
              </w:rPr>
              <w:t xml:space="preserve"> demonstrated</w:t>
            </w:r>
            <w:r>
              <w:rPr>
                <w:sz w:val="20"/>
                <w:szCs w:val="20"/>
              </w:rPr>
              <w:t xml:space="preserve"> without sliding.</w:t>
            </w:r>
          </w:p>
        </w:tc>
        <w:tc>
          <w:tcPr>
            <w:tcW w:w="747" w:type="dxa"/>
          </w:tcPr>
          <w:p w14:paraId="0BB3820D" w14:textId="721DD7C8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B751451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5132337C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</w:rPr>
              <w:t xml:space="preserve">Right </w:t>
            </w:r>
            <w:r w:rsidRPr="00ED3973">
              <w:rPr>
                <w:rFonts w:cstheme="minorHAnsi"/>
                <w:b/>
              </w:rPr>
              <w:t>Mid-Distal Femoral Vei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0DEDEBA0" w14:textId="27CCF6BD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7D22742B" wp14:editId="2DCF88B6">
                  <wp:extent cx="273050" cy="218831"/>
                  <wp:effectExtent l="0" t="0" r="0" b="0"/>
                  <wp:docPr id="27107365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1FF3EF5E" w14:textId="77777777" w:rsidTr="001F4F66">
        <w:trPr>
          <w:trHeight w:val="144"/>
        </w:trPr>
        <w:tc>
          <w:tcPr>
            <w:tcW w:w="8995" w:type="dxa"/>
          </w:tcPr>
          <w:p w14:paraId="5599544C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FD051A">
              <w:rPr>
                <w:sz w:val="20"/>
                <w:szCs w:val="20"/>
              </w:rPr>
              <w:t xml:space="preserve"> Sufficient to visualize the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mid-/distal FV in center of screen</w:t>
            </w:r>
          </w:p>
        </w:tc>
        <w:tc>
          <w:tcPr>
            <w:tcW w:w="747" w:type="dxa"/>
          </w:tcPr>
          <w:p w14:paraId="7643BE99" w14:textId="7DEBFC1A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47A8AB7" w14:textId="77777777" w:rsidTr="001F4F66">
        <w:trPr>
          <w:trHeight w:val="144"/>
        </w:trPr>
        <w:tc>
          <w:tcPr>
            <w:tcW w:w="8995" w:type="dxa"/>
          </w:tcPr>
          <w:p w14:paraId="6C329F52" w14:textId="7C6EFF32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6D16F324" w14:textId="613379BD" w:rsidR="001F4F66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1A9F5860" w14:textId="77777777" w:rsidTr="001F4F66">
        <w:trPr>
          <w:trHeight w:val="144"/>
        </w:trPr>
        <w:tc>
          <w:tcPr>
            <w:tcW w:w="8995" w:type="dxa"/>
          </w:tcPr>
          <w:p w14:paraId="0C2851D8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01D88A43" w14:textId="49410A70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6B3CE80E" w14:textId="0ED23116" w:rsidR="001F4F66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B881064" w14:textId="77777777" w:rsidTr="001F4F66">
        <w:trPr>
          <w:trHeight w:val="144"/>
        </w:trPr>
        <w:tc>
          <w:tcPr>
            <w:tcW w:w="8995" w:type="dxa"/>
          </w:tcPr>
          <w:p w14:paraId="6E0E2C05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rFonts w:cstheme="minorHAnsi"/>
                <w:b/>
                <w:bCs/>
                <w:sz w:val="20"/>
                <w:szCs w:val="20"/>
              </w:rPr>
              <w:t>Structures:</w:t>
            </w:r>
          </w:p>
        </w:tc>
        <w:tc>
          <w:tcPr>
            <w:tcW w:w="747" w:type="dxa"/>
          </w:tcPr>
          <w:p w14:paraId="30BBB128" w14:textId="30B1E246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2DD75AF" w14:textId="77777777" w:rsidTr="001F4F66">
        <w:trPr>
          <w:trHeight w:val="288"/>
        </w:trPr>
        <w:tc>
          <w:tcPr>
            <w:tcW w:w="8995" w:type="dxa"/>
          </w:tcPr>
          <w:p w14:paraId="1DE9A366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Mid-/distal FV and superficial femoral artery visible</w:t>
            </w:r>
          </w:p>
        </w:tc>
        <w:tc>
          <w:tcPr>
            <w:tcW w:w="747" w:type="dxa"/>
          </w:tcPr>
          <w:p w14:paraId="272E3614" w14:textId="334263A2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D042C8C" w14:textId="77777777" w:rsidTr="001F4F66">
        <w:trPr>
          <w:trHeight w:val="144"/>
        </w:trPr>
        <w:tc>
          <w:tcPr>
            <w:tcW w:w="8995" w:type="dxa"/>
          </w:tcPr>
          <w:p w14:paraId="74F87AEF" w14:textId="5A947301" w:rsidR="001F4F66" w:rsidRDefault="001F4F66" w:rsidP="00366440">
            <w:pPr>
              <w:rPr>
                <w:iCs/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Full compressibility of the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FV demonstrated</w:t>
            </w:r>
            <w:r>
              <w:rPr>
                <w:sz w:val="20"/>
                <w:szCs w:val="20"/>
              </w:rPr>
              <w:t xml:space="preserve"> without sliding.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 w:rsidRPr="005E5F6C">
              <w:rPr>
                <w:iCs/>
                <w:sz w:val="20"/>
                <w:szCs w:val="20"/>
              </w:rPr>
              <w:t xml:space="preserve">To improve the sensitivity of the </w:t>
            </w:r>
            <w:r>
              <w:rPr>
                <w:iCs/>
                <w:sz w:val="20"/>
                <w:szCs w:val="20"/>
              </w:rPr>
              <w:t xml:space="preserve">   </w:t>
            </w:r>
          </w:p>
          <w:p w14:paraId="7B912426" w14:textId="77777777" w:rsidR="001F4F66" w:rsidRPr="005E5F6C" w:rsidRDefault="001F4F66" w:rsidP="00366440">
            <w:pPr>
              <w:rPr>
                <w:sz w:val="20"/>
                <w:szCs w:val="20"/>
                <w:vertAlign w:val="superscript"/>
              </w:rPr>
            </w:pPr>
            <w:r>
              <w:rPr>
                <w:iCs/>
                <w:sz w:val="20"/>
                <w:szCs w:val="20"/>
              </w:rPr>
              <w:t xml:space="preserve">          </w:t>
            </w:r>
            <w:r w:rsidRPr="005E5F6C">
              <w:rPr>
                <w:iCs/>
                <w:sz w:val="20"/>
                <w:szCs w:val="20"/>
              </w:rPr>
              <w:t>DVT exam</w:t>
            </w:r>
            <w:r>
              <w:rPr>
                <w:iCs/>
                <w:sz w:val="20"/>
                <w:szCs w:val="20"/>
              </w:rPr>
              <w:t xml:space="preserve">, </w:t>
            </w:r>
            <w:r w:rsidRPr="005E5F6C">
              <w:rPr>
                <w:iCs/>
                <w:sz w:val="20"/>
                <w:szCs w:val="20"/>
              </w:rPr>
              <w:t>compression</w:t>
            </w:r>
            <w:r>
              <w:rPr>
                <w:iCs/>
                <w:sz w:val="20"/>
                <w:szCs w:val="20"/>
              </w:rPr>
              <w:t xml:space="preserve">s </w:t>
            </w:r>
            <w:r w:rsidRPr="005E5F6C">
              <w:rPr>
                <w:iCs/>
                <w:sz w:val="20"/>
                <w:szCs w:val="20"/>
              </w:rPr>
              <w:t xml:space="preserve">in </w:t>
            </w:r>
            <w:r>
              <w:rPr>
                <w:iCs/>
                <w:sz w:val="20"/>
                <w:szCs w:val="20"/>
              </w:rPr>
              <w:t>~</w:t>
            </w:r>
            <w:r w:rsidRPr="005E5F6C">
              <w:rPr>
                <w:iCs/>
                <w:sz w:val="20"/>
                <w:szCs w:val="20"/>
              </w:rPr>
              <w:t>1 cm increments down the length of the FV is recommended</w:t>
            </w:r>
            <w:r w:rsidRPr="005E5F6C">
              <w:rPr>
                <w:sz w:val="20"/>
                <w:szCs w:val="20"/>
              </w:rPr>
              <w:t>.</w:t>
            </w:r>
          </w:p>
        </w:tc>
        <w:tc>
          <w:tcPr>
            <w:tcW w:w="747" w:type="dxa"/>
          </w:tcPr>
          <w:p w14:paraId="0A24B36E" w14:textId="14F50D47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CC07106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642DC96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ight </w:t>
            </w:r>
            <w:r w:rsidRPr="00ED3973">
              <w:rPr>
                <w:b/>
                <w:bCs/>
              </w:rPr>
              <w:t>Popliteal Vei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4B95613E" w14:textId="18E2E03C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52C118EA" wp14:editId="54E5AEE9">
                  <wp:extent cx="273050" cy="218831"/>
                  <wp:effectExtent l="0" t="0" r="0" b="0"/>
                  <wp:docPr id="148094215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1EF444CC" w14:textId="77777777" w:rsidTr="001F4F66">
        <w:trPr>
          <w:trHeight w:val="144"/>
        </w:trPr>
        <w:tc>
          <w:tcPr>
            <w:tcW w:w="8995" w:type="dxa"/>
          </w:tcPr>
          <w:p w14:paraId="3DBCC36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b/>
                <w:bCs/>
                <w:sz w:val="20"/>
                <w:szCs w:val="20"/>
              </w:rPr>
              <w:t xml:space="preserve">     Depth:</w:t>
            </w:r>
            <w:r w:rsidRPr="00FD051A">
              <w:rPr>
                <w:sz w:val="20"/>
                <w:szCs w:val="20"/>
              </w:rPr>
              <w:t xml:space="preserve"> Sufficient to visualize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PV in center of screen and not mistake</w:t>
            </w:r>
            <w:r>
              <w:rPr>
                <w:sz w:val="20"/>
                <w:szCs w:val="20"/>
              </w:rPr>
              <w:t>n for</w:t>
            </w:r>
            <w:r w:rsidRPr="00FD051A">
              <w:rPr>
                <w:sz w:val="20"/>
                <w:szCs w:val="20"/>
              </w:rPr>
              <w:t xml:space="preserve"> superficial calf veins</w:t>
            </w:r>
          </w:p>
        </w:tc>
        <w:tc>
          <w:tcPr>
            <w:tcW w:w="747" w:type="dxa"/>
          </w:tcPr>
          <w:p w14:paraId="0DA21B0C" w14:textId="180B24F4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16F9FA9D" w14:textId="77777777" w:rsidTr="001F4F66">
        <w:trPr>
          <w:trHeight w:val="144"/>
        </w:trPr>
        <w:tc>
          <w:tcPr>
            <w:tcW w:w="8995" w:type="dxa"/>
          </w:tcPr>
          <w:p w14:paraId="1C000ABF" w14:textId="5BE91BE6" w:rsidR="001F4F66" w:rsidRPr="00FD051A" w:rsidRDefault="001F4F66" w:rsidP="003664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48A9038C" w14:textId="7E95550A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19FD7FF9" w14:textId="77777777" w:rsidTr="001F4F66">
        <w:trPr>
          <w:trHeight w:val="144"/>
        </w:trPr>
        <w:tc>
          <w:tcPr>
            <w:tcW w:w="8995" w:type="dxa"/>
          </w:tcPr>
          <w:p w14:paraId="0F1009F7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755B13A8" w14:textId="0C0CDE49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. </w:t>
            </w:r>
            <w:r w:rsidRPr="00FD051A">
              <w:rPr>
                <w:sz w:val="20"/>
                <w:szCs w:val="20"/>
              </w:rPr>
              <w:t xml:space="preserve">Avoid capturing views too distal </w:t>
            </w:r>
            <w:r>
              <w:rPr>
                <w:sz w:val="20"/>
                <w:szCs w:val="20"/>
              </w:rPr>
              <w:t xml:space="preserve">where the PV has </w:t>
            </w:r>
            <w:r w:rsidRPr="00FD051A">
              <w:rPr>
                <w:sz w:val="20"/>
                <w:szCs w:val="20"/>
              </w:rPr>
              <w:t xml:space="preserve">bi- or </w:t>
            </w:r>
          </w:p>
          <w:p w14:paraId="420E0672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D051A">
              <w:rPr>
                <w:sz w:val="20"/>
                <w:szCs w:val="20"/>
              </w:rPr>
              <w:t>trifurcated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</w:tcPr>
          <w:p w14:paraId="2F1A2B57" w14:textId="41EC6DDF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55298122" w14:textId="77777777" w:rsidTr="001F4F66">
        <w:trPr>
          <w:trHeight w:val="288"/>
        </w:trPr>
        <w:tc>
          <w:tcPr>
            <w:tcW w:w="8995" w:type="dxa"/>
          </w:tcPr>
          <w:p w14:paraId="2D23455B" w14:textId="77777777" w:rsidR="001F4F66" w:rsidRPr="00ED3973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rFonts w:cstheme="minorHAnsi"/>
                <w:b/>
                <w:bCs/>
                <w:sz w:val="20"/>
                <w:szCs w:val="20"/>
              </w:rPr>
              <w:t>Structures:</w:t>
            </w:r>
          </w:p>
        </w:tc>
        <w:tc>
          <w:tcPr>
            <w:tcW w:w="747" w:type="dxa"/>
          </w:tcPr>
          <w:p w14:paraId="3D287BFE" w14:textId="263FECFD" w:rsidR="001F4F66" w:rsidRPr="00ED3973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F1EA047" w14:textId="77777777" w:rsidTr="001F4F66">
        <w:trPr>
          <w:trHeight w:val="144"/>
        </w:trPr>
        <w:tc>
          <w:tcPr>
            <w:tcW w:w="8995" w:type="dxa"/>
          </w:tcPr>
          <w:p w14:paraId="344BE898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PV and PA visible</w:t>
            </w:r>
          </w:p>
        </w:tc>
        <w:tc>
          <w:tcPr>
            <w:tcW w:w="747" w:type="dxa"/>
          </w:tcPr>
          <w:p w14:paraId="5F26D0A1" w14:textId="7D736BBD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AC7F247" w14:textId="77777777" w:rsidTr="001F4F66">
        <w:trPr>
          <w:trHeight w:val="144"/>
        </w:trPr>
        <w:tc>
          <w:tcPr>
            <w:tcW w:w="8995" w:type="dxa"/>
          </w:tcPr>
          <w:p w14:paraId="04F7C44D" w14:textId="64B83FBA" w:rsidR="001F4F66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Full compressibility of the </w:t>
            </w:r>
            <w:r>
              <w:rPr>
                <w:sz w:val="20"/>
                <w:szCs w:val="20"/>
              </w:rPr>
              <w:t xml:space="preserve">right </w:t>
            </w:r>
            <w:r w:rsidRPr="00FD051A">
              <w:rPr>
                <w:sz w:val="20"/>
                <w:szCs w:val="20"/>
              </w:rPr>
              <w:t>PV should be demonstrated</w:t>
            </w:r>
            <w:r>
              <w:rPr>
                <w:sz w:val="20"/>
                <w:szCs w:val="20"/>
              </w:rPr>
              <w:t xml:space="preserve"> without sliding.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 w:rsidRPr="00FD051A">
              <w:rPr>
                <w:sz w:val="20"/>
                <w:szCs w:val="20"/>
              </w:rPr>
              <w:t xml:space="preserve">Avoid mistaking the </w:t>
            </w:r>
          </w:p>
          <w:p w14:paraId="30325ED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D051A">
              <w:rPr>
                <w:sz w:val="20"/>
                <w:szCs w:val="20"/>
              </w:rPr>
              <w:t xml:space="preserve">anterior tibial, peroneal, or posterior tibial veins for the PV. </w:t>
            </w:r>
          </w:p>
        </w:tc>
        <w:tc>
          <w:tcPr>
            <w:tcW w:w="747" w:type="dxa"/>
          </w:tcPr>
          <w:p w14:paraId="176E3A86" w14:textId="4FF93CF4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3789FAC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63A6988F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Left </w:t>
            </w:r>
            <w:r w:rsidRPr="00ED3973">
              <w:rPr>
                <w:b/>
                <w:bCs/>
              </w:rPr>
              <w:t xml:space="preserve">Common Femoral Vein 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09378F14" w14:textId="111A9C13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4E24797" wp14:editId="37E138A8">
                  <wp:extent cx="273050" cy="218831"/>
                  <wp:effectExtent l="0" t="0" r="0" b="0"/>
                  <wp:docPr id="11974031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117987E4" w14:textId="77777777" w:rsidTr="001F4F66">
        <w:trPr>
          <w:trHeight w:val="144"/>
        </w:trPr>
        <w:tc>
          <w:tcPr>
            <w:tcW w:w="8995" w:type="dxa"/>
          </w:tcPr>
          <w:p w14:paraId="3592662C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ED3973">
              <w:rPr>
                <w:sz w:val="20"/>
                <w:szCs w:val="20"/>
              </w:rPr>
              <w:t xml:space="preserve"> Sufficient to visualize the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>CFV in center of screen</w:t>
            </w:r>
          </w:p>
        </w:tc>
        <w:tc>
          <w:tcPr>
            <w:tcW w:w="747" w:type="dxa"/>
          </w:tcPr>
          <w:p w14:paraId="4C6673E9" w14:textId="27A429E5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4B6ACB5D" w14:textId="77777777" w:rsidTr="001F4F66">
        <w:trPr>
          <w:trHeight w:val="144"/>
        </w:trPr>
        <w:tc>
          <w:tcPr>
            <w:tcW w:w="8995" w:type="dxa"/>
          </w:tcPr>
          <w:p w14:paraId="7E5EEBEC" w14:textId="0B71BF08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1A8DC27C" w14:textId="5FE7F415" w:rsidR="001F4F66" w:rsidRPr="00EE6AEA" w:rsidRDefault="001F4F66" w:rsidP="00366440">
            <w:pPr>
              <w:pStyle w:val="NoSpacing"/>
              <w:rPr>
                <w:sz w:val="20"/>
                <w:szCs w:val="20"/>
                <w:vertAlign w:val="superscript"/>
              </w:rPr>
            </w:pPr>
          </w:p>
        </w:tc>
      </w:tr>
      <w:tr w:rsidR="001F4F66" w:rsidRPr="00ED3973" w14:paraId="58A44DC9" w14:textId="77777777" w:rsidTr="001F4F66">
        <w:trPr>
          <w:trHeight w:val="144"/>
        </w:trPr>
        <w:tc>
          <w:tcPr>
            <w:tcW w:w="8995" w:type="dxa"/>
          </w:tcPr>
          <w:p w14:paraId="5B089117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72B3052E" w14:textId="18E01FCC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58DAB025" w14:textId="608BA4D1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548BD1BB" w14:textId="77777777" w:rsidTr="001F4F66">
        <w:trPr>
          <w:trHeight w:val="144"/>
        </w:trPr>
        <w:tc>
          <w:tcPr>
            <w:tcW w:w="8995" w:type="dxa"/>
          </w:tcPr>
          <w:p w14:paraId="324909C3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37084D57" w14:textId="683EC1F0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376CCD4" w14:textId="77777777" w:rsidTr="001F4F66">
        <w:trPr>
          <w:trHeight w:val="144"/>
        </w:trPr>
        <w:tc>
          <w:tcPr>
            <w:tcW w:w="8995" w:type="dxa"/>
          </w:tcPr>
          <w:p w14:paraId="12F9C595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Both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>CFA</w:t>
            </w:r>
            <w:r>
              <w:rPr>
                <w:sz w:val="20"/>
                <w:szCs w:val="20"/>
              </w:rPr>
              <w:t xml:space="preserve"> (screen right) and left </w:t>
            </w:r>
            <w:r w:rsidRPr="00ED3973">
              <w:rPr>
                <w:sz w:val="20"/>
                <w:szCs w:val="20"/>
              </w:rPr>
              <w:t xml:space="preserve">CFV (screen </w:t>
            </w:r>
            <w:r>
              <w:rPr>
                <w:sz w:val="20"/>
                <w:szCs w:val="20"/>
              </w:rPr>
              <w:t>left</w:t>
            </w:r>
            <w:r w:rsidRPr="00ED3973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are</w:t>
            </w:r>
            <w:r w:rsidRPr="00ED3973">
              <w:rPr>
                <w:sz w:val="20"/>
                <w:szCs w:val="20"/>
              </w:rPr>
              <w:t xml:space="preserve"> visible</w:t>
            </w:r>
          </w:p>
        </w:tc>
        <w:tc>
          <w:tcPr>
            <w:tcW w:w="747" w:type="dxa"/>
          </w:tcPr>
          <w:p w14:paraId="131DA605" w14:textId="4AA2F020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F3AD94B" w14:textId="77777777" w:rsidTr="001F4F66">
        <w:trPr>
          <w:trHeight w:val="144"/>
        </w:trPr>
        <w:tc>
          <w:tcPr>
            <w:tcW w:w="8995" w:type="dxa"/>
          </w:tcPr>
          <w:p w14:paraId="2F9CD801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rFonts w:cstheme="minorHAnsi"/>
                <w:sz w:val="20"/>
                <w:szCs w:val="20"/>
              </w:rPr>
              <w:t>GSV should not be visible</w:t>
            </w:r>
          </w:p>
        </w:tc>
        <w:tc>
          <w:tcPr>
            <w:tcW w:w="747" w:type="dxa"/>
          </w:tcPr>
          <w:p w14:paraId="2F1762ED" w14:textId="67E2D097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9EB705C" w14:textId="77777777" w:rsidTr="001F4F66">
        <w:trPr>
          <w:trHeight w:val="144"/>
        </w:trPr>
        <w:tc>
          <w:tcPr>
            <w:tcW w:w="8995" w:type="dxa"/>
          </w:tcPr>
          <w:p w14:paraId="7FAED8C0" w14:textId="04ADAB38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Full compressibility of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 xml:space="preserve">CFV demonstrated </w:t>
            </w:r>
            <w:r>
              <w:rPr>
                <w:sz w:val="20"/>
                <w:szCs w:val="20"/>
              </w:rPr>
              <w:t>without sliding.</w:t>
            </w:r>
          </w:p>
        </w:tc>
        <w:tc>
          <w:tcPr>
            <w:tcW w:w="747" w:type="dxa"/>
          </w:tcPr>
          <w:p w14:paraId="71BE3B07" w14:textId="03693050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BD7A967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484233CA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Left </w:t>
            </w:r>
            <w:r w:rsidRPr="00ED3973">
              <w:rPr>
                <w:b/>
                <w:bCs/>
              </w:rPr>
              <w:t>Common Femoral Vein - Greater Saphenous Vein Junctio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2EC9B954" w14:textId="751AF706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26839E03" wp14:editId="2251A43F">
                  <wp:extent cx="273050" cy="218831"/>
                  <wp:effectExtent l="0" t="0" r="0" b="0"/>
                  <wp:docPr id="162620754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4AAC7967" w14:textId="77777777" w:rsidTr="001F4F66">
        <w:trPr>
          <w:trHeight w:val="144"/>
        </w:trPr>
        <w:tc>
          <w:tcPr>
            <w:tcW w:w="8995" w:type="dxa"/>
          </w:tcPr>
          <w:p w14:paraId="6B8A9EBF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b/>
                <w:bCs/>
                <w:sz w:val="20"/>
                <w:szCs w:val="20"/>
              </w:rPr>
              <w:t xml:space="preserve">     Depth:</w:t>
            </w:r>
            <w:r w:rsidRPr="00ED3973">
              <w:rPr>
                <w:sz w:val="20"/>
                <w:szCs w:val="20"/>
              </w:rPr>
              <w:t xml:space="preserve"> Sufficient to visualize CFV-GSV in the center of the screen</w:t>
            </w:r>
          </w:p>
        </w:tc>
        <w:tc>
          <w:tcPr>
            <w:tcW w:w="747" w:type="dxa"/>
          </w:tcPr>
          <w:p w14:paraId="3FF8E66B" w14:textId="756F1F69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02FF6AC" w14:textId="77777777" w:rsidTr="001F4F66">
        <w:trPr>
          <w:trHeight w:val="144"/>
        </w:trPr>
        <w:tc>
          <w:tcPr>
            <w:tcW w:w="8995" w:type="dxa"/>
          </w:tcPr>
          <w:p w14:paraId="55BA38C9" w14:textId="25BA3E12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64216516" w14:textId="431501BF" w:rsidR="001F4F66" w:rsidRPr="00EE6AEA" w:rsidRDefault="001F4F66" w:rsidP="00366440">
            <w:pPr>
              <w:pStyle w:val="NoSpacing"/>
              <w:rPr>
                <w:sz w:val="20"/>
                <w:szCs w:val="20"/>
                <w:vertAlign w:val="superscript"/>
              </w:rPr>
            </w:pPr>
          </w:p>
        </w:tc>
      </w:tr>
      <w:tr w:rsidR="001F4F66" w:rsidRPr="00ED3973" w14:paraId="23413B2E" w14:textId="77777777" w:rsidTr="001F4F66">
        <w:trPr>
          <w:trHeight w:val="144"/>
        </w:trPr>
        <w:tc>
          <w:tcPr>
            <w:tcW w:w="8995" w:type="dxa"/>
          </w:tcPr>
          <w:p w14:paraId="7B172415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41D046B8" w14:textId="69309565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6E35DBE1" w14:textId="17F0C6F1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1428A42" w14:textId="77777777" w:rsidTr="001F4F66">
        <w:trPr>
          <w:trHeight w:val="144"/>
        </w:trPr>
        <w:tc>
          <w:tcPr>
            <w:tcW w:w="8995" w:type="dxa"/>
          </w:tcPr>
          <w:p w14:paraId="188811A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371AFC01" w14:textId="0B0CDB21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31E7359" w14:textId="77777777" w:rsidTr="001F4F66">
        <w:trPr>
          <w:trHeight w:val="144"/>
        </w:trPr>
        <w:tc>
          <w:tcPr>
            <w:tcW w:w="8995" w:type="dxa"/>
          </w:tcPr>
          <w:p w14:paraId="10BEBBE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Left </w:t>
            </w:r>
            <w:r w:rsidRPr="00ED3973">
              <w:rPr>
                <w:sz w:val="20"/>
                <w:szCs w:val="20"/>
              </w:rPr>
              <w:t xml:space="preserve">CFA, CFV and GSV all visible, with GSV extending medially and anteriorly (top </w:t>
            </w:r>
            <w:r>
              <w:rPr>
                <w:sz w:val="20"/>
                <w:szCs w:val="20"/>
              </w:rPr>
              <w:t>left</w:t>
            </w:r>
            <w:r w:rsidRPr="00ED3973">
              <w:rPr>
                <w:sz w:val="20"/>
                <w:szCs w:val="20"/>
              </w:rPr>
              <w:t xml:space="preserve"> for </w:t>
            </w:r>
            <w:r>
              <w:rPr>
                <w:sz w:val="20"/>
                <w:szCs w:val="20"/>
              </w:rPr>
              <w:t>L</w:t>
            </w:r>
            <w:r w:rsidRPr="00ED3973">
              <w:rPr>
                <w:sz w:val="20"/>
                <w:szCs w:val="20"/>
              </w:rPr>
              <w:t>LE)</w:t>
            </w:r>
          </w:p>
        </w:tc>
        <w:tc>
          <w:tcPr>
            <w:tcW w:w="747" w:type="dxa"/>
          </w:tcPr>
          <w:p w14:paraId="003C448D" w14:textId="073F30B9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464D5C7A" w14:textId="77777777" w:rsidTr="001F4F66">
        <w:trPr>
          <w:trHeight w:val="144"/>
        </w:trPr>
        <w:tc>
          <w:tcPr>
            <w:tcW w:w="8995" w:type="dxa"/>
          </w:tcPr>
          <w:p w14:paraId="623BD18F" w14:textId="158E267D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Full compressibility of both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>CFV and GSV demonstrated</w:t>
            </w:r>
            <w:r>
              <w:rPr>
                <w:sz w:val="20"/>
                <w:szCs w:val="20"/>
              </w:rPr>
              <w:t xml:space="preserve"> without sliding.</w:t>
            </w:r>
          </w:p>
        </w:tc>
        <w:tc>
          <w:tcPr>
            <w:tcW w:w="747" w:type="dxa"/>
          </w:tcPr>
          <w:p w14:paraId="2BE333F7" w14:textId="1E3CD15F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4666C8F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20E194AE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Left </w:t>
            </w:r>
            <w:r w:rsidRPr="00ED3973">
              <w:rPr>
                <w:b/>
                <w:bCs/>
              </w:rPr>
              <w:t>Femoral Vein - Deep Femoral Vein Junctio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0911A152" w14:textId="04472D0F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3998487B" wp14:editId="22215AB8">
                  <wp:extent cx="273050" cy="218831"/>
                  <wp:effectExtent l="0" t="0" r="0" b="0"/>
                  <wp:docPr id="64646851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16AADCA0" w14:textId="77777777" w:rsidTr="001F4F66">
        <w:trPr>
          <w:trHeight w:val="144"/>
        </w:trPr>
        <w:tc>
          <w:tcPr>
            <w:tcW w:w="8995" w:type="dxa"/>
          </w:tcPr>
          <w:p w14:paraId="685F4C0A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ED3973">
              <w:rPr>
                <w:sz w:val="20"/>
                <w:szCs w:val="20"/>
              </w:rPr>
              <w:t xml:space="preserve"> Sufficient to visualize the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 xml:space="preserve">CFV splitting into FV and DFV branches in center of screen. Note: </w:t>
            </w:r>
          </w:p>
          <w:p w14:paraId="2AF50E46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lateral perforators are usually seen between superficial and deep femoral artery and should NOT </w:t>
            </w:r>
          </w:p>
          <w:p w14:paraId="163169D3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be confused with DFV. After CFV splits into FV and DFV, DFV usually dives posteriorly and is not </w:t>
            </w:r>
          </w:p>
          <w:p w14:paraId="00B587B1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seen distally beyond bifurcation.</w:t>
            </w:r>
          </w:p>
        </w:tc>
        <w:tc>
          <w:tcPr>
            <w:tcW w:w="747" w:type="dxa"/>
          </w:tcPr>
          <w:p w14:paraId="4F234214" w14:textId="1E38EAC7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AA28627" w14:textId="77777777" w:rsidTr="001F4F66">
        <w:trPr>
          <w:trHeight w:val="144"/>
        </w:trPr>
        <w:tc>
          <w:tcPr>
            <w:tcW w:w="8995" w:type="dxa"/>
          </w:tcPr>
          <w:p w14:paraId="33DE9F85" w14:textId="74EBF9CC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7E9A9066" w14:textId="08938FCA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19C6747D" w14:textId="77777777" w:rsidTr="001F4F66">
        <w:trPr>
          <w:trHeight w:val="144"/>
        </w:trPr>
        <w:tc>
          <w:tcPr>
            <w:tcW w:w="8995" w:type="dxa"/>
          </w:tcPr>
          <w:p w14:paraId="18014BA1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04BF2194" w14:textId="07E03E0E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3377E62F" w14:textId="1FFFF467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54F4DE94" w14:textId="77777777" w:rsidTr="001F4F66">
        <w:trPr>
          <w:trHeight w:val="144"/>
        </w:trPr>
        <w:tc>
          <w:tcPr>
            <w:tcW w:w="8995" w:type="dxa"/>
          </w:tcPr>
          <w:p w14:paraId="6D6FA9F6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ED3973">
              <w:rPr>
                <w:rFonts w:cstheme="minorHAnsi"/>
                <w:b/>
                <w:bCs/>
                <w:sz w:val="20"/>
                <w:szCs w:val="20"/>
              </w:rPr>
              <w:t>Struc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47" w:type="dxa"/>
          </w:tcPr>
          <w:p w14:paraId="6FD8384D" w14:textId="394FD9DA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6B72EA4" w14:textId="77777777" w:rsidTr="001F4F66">
        <w:trPr>
          <w:trHeight w:val="144"/>
        </w:trPr>
        <w:tc>
          <w:tcPr>
            <w:tcW w:w="8995" w:type="dxa"/>
          </w:tcPr>
          <w:p w14:paraId="510BB04D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 xml:space="preserve">Distal </w:t>
            </w:r>
            <w:r>
              <w:rPr>
                <w:sz w:val="20"/>
                <w:szCs w:val="20"/>
              </w:rPr>
              <w:t xml:space="preserve">left </w:t>
            </w:r>
            <w:r w:rsidRPr="00ED3973">
              <w:rPr>
                <w:sz w:val="20"/>
                <w:szCs w:val="20"/>
              </w:rPr>
              <w:t>CFV and bifurcation both visible with slight tilting or fanning of the probe</w:t>
            </w:r>
          </w:p>
        </w:tc>
        <w:tc>
          <w:tcPr>
            <w:tcW w:w="747" w:type="dxa"/>
          </w:tcPr>
          <w:p w14:paraId="48776053" w14:textId="47655025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164EA23" w14:textId="77777777" w:rsidTr="001F4F66">
        <w:trPr>
          <w:trHeight w:val="144"/>
        </w:trPr>
        <w:tc>
          <w:tcPr>
            <w:tcW w:w="8995" w:type="dxa"/>
          </w:tcPr>
          <w:p w14:paraId="5C84FEED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Left </w:t>
            </w:r>
            <w:r w:rsidRPr="00ED3973">
              <w:rPr>
                <w:sz w:val="20"/>
                <w:szCs w:val="20"/>
              </w:rPr>
              <w:t>FV and DFV visible (avoid mistaking lateral perforator vein for DFV)</w:t>
            </w:r>
          </w:p>
        </w:tc>
        <w:tc>
          <w:tcPr>
            <w:tcW w:w="747" w:type="dxa"/>
          </w:tcPr>
          <w:p w14:paraId="7534B086" w14:textId="14C06E04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2A5DEAE9" w14:textId="77777777" w:rsidTr="001F4F66">
        <w:trPr>
          <w:trHeight w:val="144"/>
        </w:trPr>
        <w:tc>
          <w:tcPr>
            <w:tcW w:w="8995" w:type="dxa"/>
          </w:tcPr>
          <w:p w14:paraId="1776F218" w14:textId="09674428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Full compressibility of</w:t>
            </w:r>
            <w:r>
              <w:rPr>
                <w:sz w:val="20"/>
                <w:szCs w:val="20"/>
              </w:rPr>
              <w:t xml:space="preserve"> left </w:t>
            </w:r>
            <w:r w:rsidRPr="00ED3973">
              <w:rPr>
                <w:sz w:val="20"/>
                <w:szCs w:val="20"/>
              </w:rPr>
              <w:t>FV and DFV, and any lateral perforator</w:t>
            </w:r>
            <w:r>
              <w:rPr>
                <w:sz w:val="20"/>
                <w:szCs w:val="20"/>
              </w:rPr>
              <w:t>s,</w:t>
            </w:r>
            <w:r w:rsidRPr="00ED3973">
              <w:rPr>
                <w:sz w:val="20"/>
                <w:szCs w:val="20"/>
              </w:rPr>
              <w:t xml:space="preserve"> demonstrated</w:t>
            </w:r>
            <w:r>
              <w:rPr>
                <w:sz w:val="20"/>
                <w:szCs w:val="20"/>
              </w:rPr>
              <w:t xml:space="preserve"> without sliding.</w:t>
            </w:r>
          </w:p>
        </w:tc>
        <w:tc>
          <w:tcPr>
            <w:tcW w:w="747" w:type="dxa"/>
          </w:tcPr>
          <w:p w14:paraId="49325118" w14:textId="35494960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253FD21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7009BF10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Left </w:t>
            </w:r>
            <w:r w:rsidRPr="00ED3973">
              <w:rPr>
                <w:rFonts w:cstheme="minorHAnsi"/>
                <w:b/>
              </w:rPr>
              <w:t>Mid-Distal Femoral Vei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40F3C186" w14:textId="1020D953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573DF2A2" wp14:editId="7E921481">
                  <wp:extent cx="273050" cy="218831"/>
                  <wp:effectExtent l="0" t="0" r="0" b="0"/>
                  <wp:docPr id="170730733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2C343645" w14:textId="77777777" w:rsidTr="001F4F66">
        <w:trPr>
          <w:trHeight w:val="144"/>
        </w:trPr>
        <w:tc>
          <w:tcPr>
            <w:tcW w:w="8995" w:type="dxa"/>
          </w:tcPr>
          <w:p w14:paraId="4B22D7D2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b/>
                <w:bCs/>
                <w:sz w:val="20"/>
                <w:szCs w:val="20"/>
              </w:rPr>
              <w:t>Depth:</w:t>
            </w:r>
            <w:r w:rsidRPr="00FD051A">
              <w:rPr>
                <w:sz w:val="20"/>
                <w:szCs w:val="20"/>
              </w:rPr>
              <w:t xml:space="preserve"> Sufficient to visualize the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mid-/distal FV in center of screen</w:t>
            </w:r>
          </w:p>
        </w:tc>
        <w:tc>
          <w:tcPr>
            <w:tcW w:w="747" w:type="dxa"/>
          </w:tcPr>
          <w:p w14:paraId="12BE5E4C" w14:textId="5790AB02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7ED1A94" w14:textId="77777777" w:rsidTr="001F4F66">
        <w:trPr>
          <w:trHeight w:val="144"/>
        </w:trPr>
        <w:tc>
          <w:tcPr>
            <w:tcW w:w="8995" w:type="dxa"/>
          </w:tcPr>
          <w:p w14:paraId="6A12B26E" w14:textId="40B943F3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6A541D18" w14:textId="63FD6256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B808234" w14:textId="77777777" w:rsidTr="001F4F66">
        <w:trPr>
          <w:trHeight w:val="144"/>
        </w:trPr>
        <w:tc>
          <w:tcPr>
            <w:tcW w:w="8995" w:type="dxa"/>
          </w:tcPr>
          <w:p w14:paraId="1E217915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052EE1E4" w14:textId="1E70A935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</w:t>
            </w:r>
          </w:p>
        </w:tc>
        <w:tc>
          <w:tcPr>
            <w:tcW w:w="747" w:type="dxa"/>
          </w:tcPr>
          <w:p w14:paraId="729C9156" w14:textId="0AB26BB1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1224E111" w14:textId="77777777" w:rsidTr="001F4F66">
        <w:trPr>
          <w:trHeight w:val="144"/>
        </w:trPr>
        <w:tc>
          <w:tcPr>
            <w:tcW w:w="8995" w:type="dxa"/>
          </w:tcPr>
          <w:p w14:paraId="0C100FBC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rFonts w:cstheme="minorHAnsi"/>
                <w:b/>
                <w:bCs/>
                <w:sz w:val="20"/>
                <w:szCs w:val="20"/>
              </w:rPr>
              <w:t>Structures:</w:t>
            </w:r>
          </w:p>
        </w:tc>
        <w:tc>
          <w:tcPr>
            <w:tcW w:w="747" w:type="dxa"/>
          </w:tcPr>
          <w:p w14:paraId="5F38691A" w14:textId="79DA0EBC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09984050" w14:textId="77777777" w:rsidTr="001F4F66">
        <w:trPr>
          <w:trHeight w:val="144"/>
        </w:trPr>
        <w:tc>
          <w:tcPr>
            <w:tcW w:w="8995" w:type="dxa"/>
          </w:tcPr>
          <w:p w14:paraId="2BDAFBC1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Mid-/distal FV and superficial femoral artery visible</w:t>
            </w:r>
          </w:p>
        </w:tc>
        <w:tc>
          <w:tcPr>
            <w:tcW w:w="747" w:type="dxa"/>
          </w:tcPr>
          <w:p w14:paraId="0AF8E5E5" w14:textId="3D742D4C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34762B3" w14:textId="77777777" w:rsidTr="001F4F66">
        <w:trPr>
          <w:trHeight w:val="144"/>
        </w:trPr>
        <w:tc>
          <w:tcPr>
            <w:tcW w:w="8995" w:type="dxa"/>
          </w:tcPr>
          <w:p w14:paraId="30E7E06E" w14:textId="05575CBC" w:rsidR="001F4F66" w:rsidRDefault="001F4F66" w:rsidP="00366440">
            <w:pPr>
              <w:rPr>
                <w:iCs/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Full compressibility of the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FV demonstrated</w:t>
            </w:r>
            <w:r>
              <w:rPr>
                <w:sz w:val="20"/>
                <w:szCs w:val="20"/>
              </w:rPr>
              <w:t xml:space="preserve"> without sliding.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5E5F6C">
              <w:rPr>
                <w:iCs/>
                <w:sz w:val="20"/>
                <w:szCs w:val="20"/>
              </w:rPr>
              <w:t xml:space="preserve">To improve the sensitivity of the </w:t>
            </w:r>
            <w:r>
              <w:rPr>
                <w:iCs/>
                <w:sz w:val="20"/>
                <w:szCs w:val="20"/>
              </w:rPr>
              <w:t xml:space="preserve">   </w:t>
            </w:r>
          </w:p>
          <w:p w14:paraId="4A99AB9C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     </w:t>
            </w:r>
            <w:r w:rsidRPr="005E5F6C">
              <w:rPr>
                <w:iCs/>
                <w:sz w:val="20"/>
                <w:szCs w:val="20"/>
              </w:rPr>
              <w:t>DVT exam</w:t>
            </w:r>
            <w:r>
              <w:rPr>
                <w:iCs/>
                <w:sz w:val="20"/>
                <w:szCs w:val="20"/>
              </w:rPr>
              <w:t xml:space="preserve">, </w:t>
            </w:r>
            <w:r w:rsidRPr="005E5F6C">
              <w:rPr>
                <w:iCs/>
                <w:sz w:val="20"/>
                <w:szCs w:val="20"/>
              </w:rPr>
              <w:t>compression</w:t>
            </w:r>
            <w:r>
              <w:rPr>
                <w:iCs/>
                <w:sz w:val="20"/>
                <w:szCs w:val="20"/>
              </w:rPr>
              <w:t xml:space="preserve">s </w:t>
            </w:r>
            <w:r w:rsidRPr="005E5F6C">
              <w:rPr>
                <w:iCs/>
                <w:sz w:val="20"/>
                <w:szCs w:val="20"/>
              </w:rPr>
              <w:t xml:space="preserve">in </w:t>
            </w:r>
            <w:r>
              <w:rPr>
                <w:iCs/>
                <w:sz w:val="20"/>
                <w:szCs w:val="20"/>
              </w:rPr>
              <w:t>~</w:t>
            </w:r>
            <w:r w:rsidRPr="005E5F6C">
              <w:rPr>
                <w:iCs/>
                <w:sz w:val="20"/>
                <w:szCs w:val="20"/>
              </w:rPr>
              <w:t>1 cm increments down the length of the FV is recommended</w:t>
            </w:r>
            <w:r w:rsidRPr="005E5F6C">
              <w:rPr>
                <w:sz w:val="20"/>
                <w:szCs w:val="20"/>
              </w:rPr>
              <w:t>.</w:t>
            </w:r>
          </w:p>
        </w:tc>
        <w:tc>
          <w:tcPr>
            <w:tcW w:w="747" w:type="dxa"/>
          </w:tcPr>
          <w:p w14:paraId="04595CBD" w14:textId="2CFA7EC6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72E4483" w14:textId="77777777" w:rsidTr="001F4F66">
        <w:trPr>
          <w:trHeight w:val="144"/>
        </w:trPr>
        <w:tc>
          <w:tcPr>
            <w:tcW w:w="8995" w:type="dxa"/>
            <w:shd w:val="clear" w:color="auto" w:fill="DEEAF6" w:themeFill="accent5" w:themeFillTint="33"/>
          </w:tcPr>
          <w:p w14:paraId="14A25508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Left </w:t>
            </w:r>
            <w:r w:rsidRPr="00ED3973">
              <w:rPr>
                <w:b/>
                <w:bCs/>
              </w:rPr>
              <w:t>Popliteal Vein</w:t>
            </w:r>
          </w:p>
        </w:tc>
        <w:tc>
          <w:tcPr>
            <w:tcW w:w="747" w:type="dxa"/>
            <w:shd w:val="clear" w:color="auto" w:fill="DEEAF6" w:themeFill="accent5" w:themeFillTint="33"/>
          </w:tcPr>
          <w:p w14:paraId="32A4CBE1" w14:textId="133DDD5B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761B783" wp14:editId="0AC9F310">
                  <wp:extent cx="273050" cy="218831"/>
                  <wp:effectExtent l="0" t="0" r="0" b="0"/>
                  <wp:docPr id="164587424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ED3973" w14:paraId="2008DDB8" w14:textId="77777777" w:rsidTr="001F4F66">
        <w:trPr>
          <w:trHeight w:val="144"/>
        </w:trPr>
        <w:tc>
          <w:tcPr>
            <w:tcW w:w="8995" w:type="dxa"/>
          </w:tcPr>
          <w:p w14:paraId="45074442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b/>
                <w:bCs/>
                <w:sz w:val="20"/>
                <w:szCs w:val="20"/>
              </w:rPr>
              <w:t xml:space="preserve">     Depth:</w:t>
            </w:r>
            <w:r w:rsidRPr="00FD051A">
              <w:rPr>
                <w:sz w:val="20"/>
                <w:szCs w:val="20"/>
              </w:rPr>
              <w:t xml:space="preserve"> Sufficient to visualize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PV in the center of screen and not mistake</w:t>
            </w:r>
            <w:r>
              <w:rPr>
                <w:sz w:val="20"/>
                <w:szCs w:val="20"/>
              </w:rPr>
              <w:t>n for</w:t>
            </w:r>
            <w:r w:rsidRPr="00FD051A">
              <w:rPr>
                <w:sz w:val="20"/>
                <w:szCs w:val="20"/>
              </w:rPr>
              <w:t xml:space="preserve"> superficial calf veins</w:t>
            </w:r>
          </w:p>
        </w:tc>
        <w:tc>
          <w:tcPr>
            <w:tcW w:w="747" w:type="dxa"/>
          </w:tcPr>
          <w:p w14:paraId="42D27CC1" w14:textId="20DE3452" w:rsidR="001F4F66" w:rsidRPr="00EE6AEA" w:rsidRDefault="001F4F66" w:rsidP="00366440">
            <w:pPr>
              <w:pStyle w:val="NoSpacing"/>
              <w:rPr>
                <w:sz w:val="20"/>
                <w:szCs w:val="20"/>
                <w:vertAlign w:val="superscript"/>
              </w:rPr>
            </w:pPr>
          </w:p>
        </w:tc>
      </w:tr>
      <w:tr w:rsidR="001F4F66" w:rsidRPr="00ED3973" w14:paraId="5C492533" w14:textId="77777777" w:rsidTr="001F4F66">
        <w:trPr>
          <w:trHeight w:val="144"/>
        </w:trPr>
        <w:tc>
          <w:tcPr>
            <w:tcW w:w="8995" w:type="dxa"/>
          </w:tcPr>
          <w:p w14:paraId="0F2E9B03" w14:textId="038D39A5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Gain:</w:t>
            </w:r>
            <w:r w:rsidRPr="00ED3973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47" w:type="dxa"/>
          </w:tcPr>
          <w:p w14:paraId="09FD7A4A" w14:textId="0789DEB9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6DD0072D" w14:textId="77777777" w:rsidTr="001F4F66">
        <w:trPr>
          <w:trHeight w:val="144"/>
        </w:trPr>
        <w:tc>
          <w:tcPr>
            <w:tcW w:w="8995" w:type="dxa"/>
          </w:tcPr>
          <w:p w14:paraId="7D24F7D4" w14:textId="77777777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ED3973">
              <w:rPr>
                <w:b/>
                <w:bCs/>
                <w:sz w:val="20"/>
                <w:szCs w:val="20"/>
              </w:rPr>
              <w:t>Imaging plane:</w:t>
            </w:r>
            <w:r w:rsidRPr="00ED3973">
              <w:rPr>
                <w:sz w:val="20"/>
                <w:szCs w:val="20"/>
              </w:rPr>
              <w:t xml:space="preserve"> Ultrasound beam should be transverse to target vessel and </w:t>
            </w:r>
            <w:r>
              <w:rPr>
                <w:sz w:val="20"/>
                <w:szCs w:val="20"/>
              </w:rPr>
              <w:t xml:space="preserve">vein should appear </w:t>
            </w:r>
            <w:r w:rsidRPr="00ED3973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 </w:t>
            </w:r>
          </w:p>
          <w:p w14:paraId="0E448C36" w14:textId="63180741" w:rsidR="001F4F66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ED3973">
              <w:rPr>
                <w:sz w:val="20"/>
                <w:szCs w:val="20"/>
              </w:rPr>
              <w:t>center of screen</w:t>
            </w:r>
            <w:r>
              <w:rPr>
                <w:sz w:val="20"/>
                <w:szCs w:val="20"/>
              </w:rPr>
              <w:t xml:space="preserve"> (avoid oblique views). </w:t>
            </w:r>
            <w:r w:rsidRPr="00FD051A">
              <w:rPr>
                <w:sz w:val="20"/>
                <w:szCs w:val="20"/>
              </w:rPr>
              <w:t xml:space="preserve">Avoid capturing views too distal </w:t>
            </w:r>
            <w:r>
              <w:rPr>
                <w:sz w:val="20"/>
                <w:szCs w:val="20"/>
              </w:rPr>
              <w:t xml:space="preserve">where the PV has </w:t>
            </w:r>
            <w:r w:rsidRPr="00FD051A">
              <w:rPr>
                <w:sz w:val="20"/>
                <w:szCs w:val="20"/>
              </w:rPr>
              <w:t xml:space="preserve">bi- or </w:t>
            </w:r>
          </w:p>
          <w:p w14:paraId="76C3A165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D051A">
              <w:rPr>
                <w:sz w:val="20"/>
                <w:szCs w:val="20"/>
              </w:rPr>
              <w:t>trifurcated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</w:tcPr>
          <w:p w14:paraId="4A139F38" w14:textId="4F3203C5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31C5C97B" w14:textId="77777777" w:rsidTr="001F4F66">
        <w:trPr>
          <w:trHeight w:val="144"/>
        </w:trPr>
        <w:tc>
          <w:tcPr>
            <w:tcW w:w="8995" w:type="dxa"/>
          </w:tcPr>
          <w:p w14:paraId="60B02F66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</w:t>
            </w:r>
            <w:r w:rsidRPr="00FD051A">
              <w:rPr>
                <w:rFonts w:cstheme="minorHAnsi"/>
                <w:b/>
                <w:bCs/>
                <w:sz w:val="20"/>
                <w:szCs w:val="20"/>
              </w:rPr>
              <w:t>Structures:</w:t>
            </w:r>
          </w:p>
        </w:tc>
        <w:tc>
          <w:tcPr>
            <w:tcW w:w="747" w:type="dxa"/>
          </w:tcPr>
          <w:p w14:paraId="6217452D" w14:textId="4CC78EFB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B4210ED" w14:textId="77777777" w:rsidTr="001F4F66">
        <w:trPr>
          <w:trHeight w:val="144"/>
        </w:trPr>
        <w:tc>
          <w:tcPr>
            <w:tcW w:w="8995" w:type="dxa"/>
          </w:tcPr>
          <w:p w14:paraId="0BCF5060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PV and PA visible</w:t>
            </w:r>
          </w:p>
        </w:tc>
        <w:tc>
          <w:tcPr>
            <w:tcW w:w="747" w:type="dxa"/>
          </w:tcPr>
          <w:p w14:paraId="2B4B1A70" w14:textId="1EC51B09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  <w:tr w:rsidR="001F4F66" w:rsidRPr="00ED3973" w14:paraId="724DD3FB" w14:textId="77777777" w:rsidTr="001F4F66">
        <w:trPr>
          <w:trHeight w:val="144"/>
        </w:trPr>
        <w:tc>
          <w:tcPr>
            <w:tcW w:w="8995" w:type="dxa"/>
          </w:tcPr>
          <w:p w14:paraId="309056EC" w14:textId="59AE7597" w:rsidR="001F4F66" w:rsidRDefault="001F4F66" w:rsidP="00366440">
            <w:pPr>
              <w:rPr>
                <w:sz w:val="20"/>
                <w:szCs w:val="20"/>
              </w:rPr>
            </w:pPr>
            <w:r w:rsidRPr="00FD051A">
              <w:rPr>
                <w:sz w:val="20"/>
                <w:szCs w:val="20"/>
              </w:rPr>
              <w:t xml:space="preserve">          Full compressibility of the </w:t>
            </w:r>
            <w:r>
              <w:rPr>
                <w:sz w:val="20"/>
                <w:szCs w:val="20"/>
              </w:rPr>
              <w:t xml:space="preserve">left </w:t>
            </w:r>
            <w:r w:rsidRPr="00FD051A">
              <w:rPr>
                <w:sz w:val="20"/>
                <w:szCs w:val="20"/>
              </w:rPr>
              <w:t>PV should be demonstrated</w:t>
            </w:r>
            <w:r>
              <w:rPr>
                <w:sz w:val="20"/>
                <w:szCs w:val="20"/>
              </w:rPr>
              <w:t xml:space="preserve"> without sliding.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 w:rsidRPr="00FD051A">
              <w:rPr>
                <w:sz w:val="20"/>
                <w:szCs w:val="20"/>
              </w:rPr>
              <w:t xml:space="preserve">Avoid mistaking the </w:t>
            </w:r>
          </w:p>
          <w:p w14:paraId="2C637B45" w14:textId="77777777" w:rsidR="001F4F66" w:rsidRPr="00FD051A" w:rsidRDefault="001F4F66" w:rsidP="00366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FD051A">
              <w:rPr>
                <w:sz w:val="20"/>
                <w:szCs w:val="20"/>
              </w:rPr>
              <w:t xml:space="preserve">anterior tibial, peroneal, or posterior tibial veins for the PV. </w:t>
            </w:r>
          </w:p>
        </w:tc>
        <w:tc>
          <w:tcPr>
            <w:tcW w:w="747" w:type="dxa"/>
          </w:tcPr>
          <w:p w14:paraId="7F7CD03E" w14:textId="0AAAF8AC" w:rsidR="001F4F66" w:rsidRPr="00FD051A" w:rsidRDefault="001F4F66" w:rsidP="00366440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6885E735" w14:textId="77777777" w:rsidR="001F4F66" w:rsidRPr="001F4F66" w:rsidRDefault="001F4F66" w:rsidP="001F4F66">
      <w:pPr>
        <w:ind w:right="90"/>
        <w:rPr>
          <w:sz w:val="10"/>
          <w:szCs w:val="10"/>
        </w:rPr>
      </w:pP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8995"/>
        <w:gridCol w:w="730"/>
      </w:tblGrid>
      <w:tr w:rsidR="001F4F66" w:rsidRPr="00284DA8" w14:paraId="0D0F2405" w14:textId="77777777" w:rsidTr="001F4F66">
        <w:trPr>
          <w:trHeight w:val="288"/>
        </w:trPr>
        <w:tc>
          <w:tcPr>
            <w:tcW w:w="8995" w:type="dxa"/>
            <w:shd w:val="clear" w:color="auto" w:fill="BDD6EE" w:themeFill="accent5" w:themeFillTint="66"/>
          </w:tcPr>
          <w:p w14:paraId="7403D569" w14:textId="6C69904F" w:rsidR="001F4F66" w:rsidRPr="00284DA8" w:rsidRDefault="001F4F66" w:rsidP="00366440">
            <w:pPr>
              <w:ind w:right="90"/>
              <w:rPr>
                <w:rFonts w:cstheme="minorHAnsi"/>
                <w:b/>
              </w:rPr>
            </w:pPr>
            <w:r w:rsidRPr="00D17212">
              <w:rPr>
                <w:b/>
                <w:sz w:val="28"/>
                <w:szCs w:val="28"/>
              </w:rPr>
              <w:t>Skin and Soft Tissue Images</w:t>
            </w:r>
          </w:p>
        </w:tc>
        <w:tc>
          <w:tcPr>
            <w:tcW w:w="730" w:type="dxa"/>
            <w:shd w:val="clear" w:color="auto" w:fill="BDD6EE" w:themeFill="accent5" w:themeFillTint="66"/>
          </w:tcPr>
          <w:p w14:paraId="521F1255" w14:textId="7C5CE116" w:rsidR="001F4F66" w:rsidRPr="00284DA8" w:rsidRDefault="001F4F66" w:rsidP="0036644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23407D9" wp14:editId="711DD73C">
                  <wp:extent cx="273050" cy="218831"/>
                  <wp:effectExtent l="0" t="0" r="0" b="0"/>
                  <wp:docPr id="18345568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4D2E3E" w14:paraId="7707DF3B" w14:textId="77777777" w:rsidTr="001F4F66">
        <w:trPr>
          <w:trHeight w:val="144"/>
        </w:trPr>
        <w:tc>
          <w:tcPr>
            <w:tcW w:w="8995" w:type="dxa"/>
          </w:tcPr>
          <w:p w14:paraId="11CE681E" w14:textId="0D3857D2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b/>
                <w:bCs/>
                <w:sz w:val="20"/>
                <w:szCs w:val="20"/>
              </w:rPr>
              <w:t>Probe:</w:t>
            </w:r>
            <w:r w:rsidRPr="004D2E3E">
              <w:rPr>
                <w:sz w:val="20"/>
                <w:szCs w:val="20"/>
              </w:rPr>
              <w:t xml:space="preserve"> Linear probe. </w:t>
            </w:r>
          </w:p>
        </w:tc>
        <w:tc>
          <w:tcPr>
            <w:tcW w:w="730" w:type="dxa"/>
          </w:tcPr>
          <w:p w14:paraId="367D1127" w14:textId="3A3740BF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401BF71E" w14:textId="77777777" w:rsidTr="001F4F66">
        <w:trPr>
          <w:trHeight w:val="144"/>
        </w:trPr>
        <w:tc>
          <w:tcPr>
            <w:tcW w:w="8995" w:type="dxa"/>
          </w:tcPr>
          <w:p w14:paraId="040BC104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b/>
                <w:bCs/>
                <w:sz w:val="20"/>
                <w:szCs w:val="20"/>
              </w:rPr>
              <w:t>Exam Preset:</w:t>
            </w:r>
            <w:r w:rsidRPr="004D2E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ED3973">
              <w:rPr>
                <w:sz w:val="20"/>
                <w:szCs w:val="20"/>
              </w:rPr>
              <w:t>usculoskeletal</w:t>
            </w:r>
            <w:r w:rsidRPr="004D2E3E">
              <w:rPr>
                <w:sz w:val="20"/>
                <w:szCs w:val="20"/>
              </w:rPr>
              <w:t xml:space="preserve"> or superficial</w:t>
            </w:r>
          </w:p>
        </w:tc>
        <w:tc>
          <w:tcPr>
            <w:tcW w:w="730" w:type="dxa"/>
          </w:tcPr>
          <w:p w14:paraId="51F85D31" w14:textId="74BBA6F1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1CB28747" w14:textId="77777777" w:rsidTr="001F4F66">
        <w:trPr>
          <w:trHeight w:val="144"/>
        </w:trPr>
        <w:tc>
          <w:tcPr>
            <w:tcW w:w="8995" w:type="dxa"/>
          </w:tcPr>
          <w:p w14:paraId="0BE41D55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 w:rsidRPr="004D2E3E">
              <w:rPr>
                <w:b/>
                <w:bCs/>
                <w:sz w:val="20"/>
                <w:szCs w:val="20"/>
              </w:rPr>
              <w:t xml:space="preserve">     Screen Orientation Marker:</w:t>
            </w:r>
            <w:r w:rsidRPr="004D2E3E">
              <w:rPr>
                <w:sz w:val="20"/>
                <w:szCs w:val="20"/>
              </w:rPr>
              <w:t xml:space="preserve"> Upper left-hand corner</w:t>
            </w:r>
          </w:p>
        </w:tc>
        <w:tc>
          <w:tcPr>
            <w:tcW w:w="730" w:type="dxa"/>
            <w:shd w:val="clear" w:color="auto" w:fill="auto"/>
          </w:tcPr>
          <w:p w14:paraId="4945FAC7" w14:textId="5E00574C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611954E2" w14:textId="77777777" w:rsidTr="001F4F66">
        <w:trPr>
          <w:trHeight w:val="144"/>
        </w:trPr>
        <w:tc>
          <w:tcPr>
            <w:tcW w:w="8995" w:type="dxa"/>
          </w:tcPr>
          <w:p w14:paraId="78987B00" w14:textId="2122B5EE" w:rsidR="001F4F66" w:rsidRPr="004D2E3E" w:rsidRDefault="001F4F66" w:rsidP="0034755F">
            <w:pPr>
              <w:ind w:left="519" w:right="90" w:hanging="519"/>
              <w:rPr>
                <w:sz w:val="20"/>
                <w:szCs w:val="20"/>
              </w:rPr>
            </w:pPr>
            <w:r w:rsidRPr="004D2E3E">
              <w:rPr>
                <w:b/>
                <w:bCs/>
                <w:sz w:val="20"/>
                <w:szCs w:val="20"/>
              </w:rPr>
              <w:t xml:space="preserve">     Image Orientation on Screen: </w:t>
            </w:r>
            <w:r w:rsidR="0034755F" w:rsidRPr="00330B9D">
              <w:rPr>
                <w:sz w:val="20"/>
                <w:szCs w:val="20"/>
              </w:rPr>
              <w:t xml:space="preserve">In a longitudinal plane, screen left </w:t>
            </w:r>
            <w:r w:rsidR="0034755F">
              <w:rPr>
                <w:sz w:val="20"/>
                <w:szCs w:val="20"/>
              </w:rPr>
              <w:t xml:space="preserve">is </w:t>
            </w:r>
            <w:r w:rsidR="0034755F" w:rsidRPr="00330B9D">
              <w:rPr>
                <w:sz w:val="20"/>
                <w:szCs w:val="20"/>
              </w:rPr>
              <w:t xml:space="preserve">cephalad and </w:t>
            </w:r>
            <w:r w:rsidR="0034755F">
              <w:rPr>
                <w:sz w:val="20"/>
                <w:szCs w:val="20"/>
              </w:rPr>
              <w:t xml:space="preserve">screen </w:t>
            </w:r>
            <w:r w:rsidR="0034755F" w:rsidRPr="00330B9D">
              <w:rPr>
                <w:sz w:val="20"/>
                <w:szCs w:val="20"/>
              </w:rPr>
              <w:t xml:space="preserve">right </w:t>
            </w:r>
            <w:r w:rsidR="0034755F">
              <w:rPr>
                <w:sz w:val="20"/>
                <w:szCs w:val="20"/>
              </w:rPr>
              <w:t xml:space="preserve">is </w:t>
            </w:r>
            <w:r w:rsidR="0034755F" w:rsidRPr="00330B9D">
              <w:rPr>
                <w:sz w:val="20"/>
                <w:szCs w:val="20"/>
              </w:rPr>
              <w:t>caudal. In a transverse plane, screen left should be patient</w:t>
            </w:r>
            <w:r w:rsidR="0034755F">
              <w:rPr>
                <w:sz w:val="20"/>
                <w:szCs w:val="20"/>
              </w:rPr>
              <w:t>’s</w:t>
            </w:r>
            <w:r w:rsidR="0034755F" w:rsidRPr="00330B9D">
              <w:rPr>
                <w:sz w:val="20"/>
                <w:szCs w:val="20"/>
              </w:rPr>
              <w:t xml:space="preserve"> right and</w:t>
            </w:r>
            <w:r w:rsidR="0034755F">
              <w:rPr>
                <w:sz w:val="20"/>
                <w:szCs w:val="20"/>
              </w:rPr>
              <w:t xml:space="preserve"> screen</w:t>
            </w:r>
            <w:r w:rsidR="0034755F" w:rsidRPr="00330B9D">
              <w:rPr>
                <w:sz w:val="20"/>
                <w:szCs w:val="20"/>
              </w:rPr>
              <w:t xml:space="preserve"> right</w:t>
            </w:r>
            <w:r w:rsidR="0034755F">
              <w:rPr>
                <w:sz w:val="20"/>
                <w:szCs w:val="20"/>
              </w:rPr>
              <w:t xml:space="preserve"> is</w:t>
            </w:r>
            <w:r w:rsidR="0034755F" w:rsidRPr="00330B9D">
              <w:rPr>
                <w:sz w:val="20"/>
                <w:szCs w:val="20"/>
              </w:rPr>
              <w:t xml:space="preserve"> patient</w:t>
            </w:r>
            <w:r w:rsidR="0034755F">
              <w:rPr>
                <w:sz w:val="20"/>
                <w:szCs w:val="20"/>
              </w:rPr>
              <w:t>’s</w:t>
            </w:r>
            <w:r w:rsidR="0034755F" w:rsidRPr="00330B9D">
              <w:rPr>
                <w:sz w:val="20"/>
                <w:szCs w:val="20"/>
              </w:rPr>
              <w:t xml:space="preserve"> left.</w:t>
            </w:r>
          </w:p>
        </w:tc>
        <w:tc>
          <w:tcPr>
            <w:tcW w:w="730" w:type="dxa"/>
            <w:shd w:val="clear" w:color="auto" w:fill="auto"/>
          </w:tcPr>
          <w:p w14:paraId="0CB399A0" w14:textId="4E21E03E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284DA8" w14:paraId="395E4A15" w14:textId="77777777" w:rsidTr="001F4F66">
        <w:trPr>
          <w:trHeight w:val="288"/>
        </w:trPr>
        <w:tc>
          <w:tcPr>
            <w:tcW w:w="8995" w:type="dxa"/>
            <w:shd w:val="clear" w:color="auto" w:fill="DEEAF6" w:themeFill="accent5" w:themeFillTint="33"/>
          </w:tcPr>
          <w:p w14:paraId="23DA4010" w14:textId="77777777" w:rsidR="001F4F66" w:rsidRPr="00284DA8" w:rsidRDefault="001F4F66" w:rsidP="00366440">
            <w:pPr>
              <w:ind w:right="90"/>
            </w:pPr>
            <w:r w:rsidRPr="00284DA8">
              <w:rPr>
                <w:b/>
              </w:rPr>
              <w:t xml:space="preserve">Skin and Subcutaneous Tissue </w:t>
            </w:r>
            <w:r w:rsidRPr="00860A0A">
              <w:rPr>
                <w:b/>
                <w:sz w:val="22"/>
                <w:szCs w:val="22"/>
              </w:rPr>
              <w:t>(Abdominal Wall)</w:t>
            </w:r>
          </w:p>
        </w:tc>
        <w:tc>
          <w:tcPr>
            <w:tcW w:w="730" w:type="dxa"/>
            <w:shd w:val="clear" w:color="auto" w:fill="DEEAF6" w:themeFill="accent5" w:themeFillTint="33"/>
          </w:tcPr>
          <w:p w14:paraId="06D8771D" w14:textId="13F92A61" w:rsidR="001F4F66" w:rsidRPr="00284DA8" w:rsidRDefault="001F4F66" w:rsidP="00366440">
            <w:pPr>
              <w:ind w:right="-90"/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58DB94AB" wp14:editId="7AE33E42">
                  <wp:extent cx="273050" cy="218831"/>
                  <wp:effectExtent l="0" t="0" r="0" b="0"/>
                  <wp:docPr id="46688079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84245" name="Graphic 1172584245" descr="Checkmark with solid fill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74" cy="22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F66" w:rsidRPr="004D2E3E" w14:paraId="1E86BB05" w14:textId="77777777" w:rsidTr="001F4F66">
        <w:trPr>
          <w:trHeight w:val="144"/>
        </w:trPr>
        <w:tc>
          <w:tcPr>
            <w:tcW w:w="8995" w:type="dxa"/>
          </w:tcPr>
          <w:p w14:paraId="714CEA75" w14:textId="77777777" w:rsidR="001F4F66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b/>
                <w:bCs/>
                <w:sz w:val="20"/>
                <w:szCs w:val="20"/>
              </w:rPr>
              <w:t>Depth:</w:t>
            </w:r>
            <w:r w:rsidRPr="004D2E3E">
              <w:rPr>
                <w:sz w:val="20"/>
                <w:szCs w:val="20"/>
              </w:rPr>
              <w:t xml:space="preserve"> Deep enough to allow visualization of subcutaneous tissue, muscle, and deep structures </w:t>
            </w:r>
          </w:p>
          <w:p w14:paraId="2ECB7ABF" w14:textId="77777777" w:rsidR="001F4F66" w:rsidRPr="004D2E3E" w:rsidRDefault="001F4F66" w:rsidP="00366440">
            <w:pPr>
              <w:ind w:right="9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sz w:val="20"/>
                <w:szCs w:val="20"/>
              </w:rPr>
              <w:t>(bones, peritoneum, pleura, etc.).</w:t>
            </w:r>
          </w:p>
        </w:tc>
        <w:tc>
          <w:tcPr>
            <w:tcW w:w="730" w:type="dxa"/>
            <w:shd w:val="clear" w:color="auto" w:fill="auto"/>
          </w:tcPr>
          <w:p w14:paraId="4F30CF1F" w14:textId="04A47801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35DA4E3D" w14:textId="77777777" w:rsidTr="001F4F66">
        <w:trPr>
          <w:trHeight w:val="144"/>
        </w:trPr>
        <w:tc>
          <w:tcPr>
            <w:tcW w:w="8995" w:type="dxa"/>
          </w:tcPr>
          <w:p w14:paraId="31C171BB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 w:rsidRPr="004D2E3E">
              <w:rPr>
                <w:b/>
                <w:bCs/>
                <w:sz w:val="20"/>
                <w:szCs w:val="20"/>
              </w:rPr>
              <w:t xml:space="preserve">     Gain:</w:t>
            </w:r>
            <w:r w:rsidRPr="004D2E3E">
              <w:rPr>
                <w:sz w:val="20"/>
                <w:szCs w:val="20"/>
              </w:rPr>
              <w:t xml:space="preserve"> Balanced gray-scale image in near and far field</w:t>
            </w:r>
          </w:p>
        </w:tc>
        <w:tc>
          <w:tcPr>
            <w:tcW w:w="730" w:type="dxa"/>
            <w:shd w:val="clear" w:color="auto" w:fill="auto"/>
          </w:tcPr>
          <w:p w14:paraId="6534CE46" w14:textId="349C6ACC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2B3F88B8" w14:textId="77777777" w:rsidTr="001F4F66">
        <w:trPr>
          <w:trHeight w:val="144"/>
        </w:trPr>
        <w:tc>
          <w:tcPr>
            <w:tcW w:w="8995" w:type="dxa"/>
          </w:tcPr>
          <w:p w14:paraId="12F848D7" w14:textId="77777777" w:rsidR="001F4F66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b/>
                <w:bCs/>
                <w:sz w:val="20"/>
                <w:szCs w:val="20"/>
              </w:rPr>
              <w:t>Imaging plane:</w:t>
            </w:r>
            <w:r w:rsidRPr="004D2E3E">
              <w:rPr>
                <w:sz w:val="20"/>
                <w:szCs w:val="20"/>
              </w:rPr>
              <w:t xml:space="preserve"> Ultrasound beam oriented either transversely or longitudinally on the skin surface. </w:t>
            </w:r>
          </w:p>
          <w:p w14:paraId="5A0F08F1" w14:textId="77777777" w:rsidR="001F4F66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4D2E3E">
              <w:rPr>
                <w:sz w:val="20"/>
                <w:szCs w:val="20"/>
              </w:rPr>
              <w:t xml:space="preserve">Ultrasound beam </w:t>
            </w:r>
            <w:r>
              <w:rPr>
                <w:sz w:val="20"/>
                <w:szCs w:val="20"/>
              </w:rPr>
              <w:t xml:space="preserve">is </w:t>
            </w:r>
            <w:r w:rsidRPr="004D2E3E">
              <w:rPr>
                <w:sz w:val="20"/>
                <w:szCs w:val="20"/>
              </w:rPr>
              <w:t xml:space="preserve">perpendicular to skin surface to maximize resolution of subcutaneous tissue </w:t>
            </w:r>
          </w:p>
          <w:p w14:paraId="0DD6DF2B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4D2E3E">
              <w:rPr>
                <w:sz w:val="20"/>
                <w:szCs w:val="20"/>
              </w:rPr>
              <w:t>and muscles.</w:t>
            </w:r>
          </w:p>
        </w:tc>
        <w:tc>
          <w:tcPr>
            <w:tcW w:w="730" w:type="dxa"/>
            <w:shd w:val="clear" w:color="auto" w:fill="auto"/>
          </w:tcPr>
          <w:p w14:paraId="073C3164" w14:textId="6FB9E2EE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5A1B6BDD" w14:textId="77777777" w:rsidTr="001F4F66">
        <w:trPr>
          <w:trHeight w:val="144"/>
        </w:trPr>
        <w:tc>
          <w:tcPr>
            <w:tcW w:w="8995" w:type="dxa"/>
          </w:tcPr>
          <w:p w14:paraId="3F6CC7F2" w14:textId="77777777" w:rsidR="001F4F66" w:rsidRPr="004D2E3E" w:rsidRDefault="001F4F66" w:rsidP="00366440">
            <w:pPr>
              <w:ind w:right="9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4D2E3E">
              <w:rPr>
                <w:b/>
                <w:bCs/>
                <w:sz w:val="20"/>
                <w:szCs w:val="20"/>
              </w:rPr>
              <w:t>Structures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30" w:type="dxa"/>
            <w:shd w:val="clear" w:color="auto" w:fill="auto"/>
          </w:tcPr>
          <w:p w14:paraId="4B3F653B" w14:textId="4943C7F6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6B56F0EB" w14:textId="77777777" w:rsidTr="001F4F66">
        <w:trPr>
          <w:trHeight w:val="144"/>
        </w:trPr>
        <w:tc>
          <w:tcPr>
            <w:tcW w:w="8995" w:type="dxa"/>
          </w:tcPr>
          <w:p w14:paraId="6905D88C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4D2E3E">
              <w:rPr>
                <w:sz w:val="20"/>
                <w:szCs w:val="20"/>
              </w:rPr>
              <w:t>Subcutaneous tissue (fat globules) visible</w:t>
            </w:r>
          </w:p>
        </w:tc>
        <w:tc>
          <w:tcPr>
            <w:tcW w:w="730" w:type="dxa"/>
            <w:shd w:val="clear" w:color="auto" w:fill="auto"/>
          </w:tcPr>
          <w:p w14:paraId="205155D8" w14:textId="485AF9D0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191974BA" w14:textId="77777777" w:rsidTr="001F4F66">
        <w:trPr>
          <w:trHeight w:val="144"/>
        </w:trPr>
        <w:tc>
          <w:tcPr>
            <w:tcW w:w="8995" w:type="dxa"/>
          </w:tcPr>
          <w:p w14:paraId="01656315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4D2E3E">
              <w:rPr>
                <w:sz w:val="20"/>
                <w:szCs w:val="20"/>
              </w:rPr>
              <w:t>Muscle visible</w:t>
            </w:r>
          </w:p>
        </w:tc>
        <w:tc>
          <w:tcPr>
            <w:tcW w:w="730" w:type="dxa"/>
            <w:shd w:val="clear" w:color="auto" w:fill="auto"/>
          </w:tcPr>
          <w:p w14:paraId="2996CBE9" w14:textId="652E8B69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  <w:tr w:rsidR="001F4F66" w:rsidRPr="004D2E3E" w14:paraId="0718734C" w14:textId="77777777" w:rsidTr="001F4F66">
        <w:trPr>
          <w:trHeight w:val="144"/>
        </w:trPr>
        <w:tc>
          <w:tcPr>
            <w:tcW w:w="8995" w:type="dxa"/>
          </w:tcPr>
          <w:p w14:paraId="009FC2B4" w14:textId="77777777" w:rsidR="001F4F66" w:rsidRPr="004D2E3E" w:rsidRDefault="001F4F66" w:rsidP="00366440">
            <w:pPr>
              <w:ind w:righ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4D2E3E">
              <w:rPr>
                <w:sz w:val="20"/>
                <w:szCs w:val="20"/>
              </w:rPr>
              <w:t>Peritoneum and loops of small bowel seen deep to the muscle when over the abdominal wall.</w:t>
            </w:r>
          </w:p>
        </w:tc>
        <w:tc>
          <w:tcPr>
            <w:tcW w:w="730" w:type="dxa"/>
            <w:shd w:val="clear" w:color="auto" w:fill="auto"/>
          </w:tcPr>
          <w:p w14:paraId="0BFD14ED" w14:textId="45A715BC" w:rsidR="001F4F66" w:rsidRPr="004D2E3E" w:rsidRDefault="001F4F66" w:rsidP="00366440">
            <w:pPr>
              <w:ind w:right="-90"/>
              <w:rPr>
                <w:sz w:val="20"/>
                <w:szCs w:val="20"/>
              </w:rPr>
            </w:pPr>
          </w:p>
        </w:tc>
      </w:tr>
    </w:tbl>
    <w:p w14:paraId="6BD8BF4E" w14:textId="745C0538" w:rsidR="001F4F66" w:rsidRDefault="001F4F66" w:rsidP="004D6873">
      <w:pPr>
        <w:ind w:right="90"/>
        <w:rPr>
          <w:sz w:val="20"/>
          <w:szCs w:val="20"/>
        </w:rPr>
      </w:pPr>
    </w:p>
    <w:sectPr w:rsidR="001F4F66" w:rsidSect="004D6873">
      <w:type w:val="continuous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D87B5" w14:textId="77777777" w:rsidR="00C07541" w:rsidRDefault="00C07541" w:rsidP="00375C66">
      <w:r>
        <w:separator/>
      </w:r>
    </w:p>
  </w:endnote>
  <w:endnote w:type="continuationSeparator" w:id="0">
    <w:p w14:paraId="0A38E789" w14:textId="77777777" w:rsidR="00C07541" w:rsidRDefault="00C07541" w:rsidP="0037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C974E" w14:textId="77777777" w:rsidR="00C07541" w:rsidRDefault="00C07541" w:rsidP="00375C66">
      <w:r>
        <w:separator/>
      </w:r>
    </w:p>
  </w:footnote>
  <w:footnote w:type="continuationSeparator" w:id="0">
    <w:p w14:paraId="027FC16E" w14:textId="77777777" w:rsidR="00C07541" w:rsidRDefault="00C07541" w:rsidP="00375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096B0546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phic 1" o:spid="_x0000_i1025" type="#_x0000_t75" alt="Checkmark with solid fill" style="width:22pt;height:17.25pt;visibility:visible">
            <v:imagedata r:id="rId1" o:title="" croptop="-4369f" cropbottom="-5243f"/>
          </v:shape>
        </w:pict>
      </mc:Choice>
      <mc:Fallback>
        <w:drawing>
          <wp:inline distT="0" distB="0" distL="0" distR="0" wp14:anchorId="2F695AED" wp14:editId="77D2103C">
            <wp:extent cx="273050" cy="218831"/>
            <wp:effectExtent l="0" t="0" r="0" b="0"/>
            <wp:docPr id="1199382776" name="Graphic 1" descr="Checkmar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584245" name="Graphic 1172584245" descr="Checkmark with solid fill"/>
                    <pic:cNvPicPr/>
                  </pic:nvPicPr>
                  <pic:blipFill>
                    <a:blip r:embed="rId2">
                      <a:extLst>
                        <a:ext uri="{96DAC541-7B7A-43D3-8B79-37D633B846F1}">
                          <asvg:svgBlip xmlns:asvg="http://schemas.microsoft.com/office/drawing/2016/SVG/main" r:embed="rId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74" cy="2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7C477578"/>
    <w:multiLevelType w:val="hybridMultilevel"/>
    <w:tmpl w:val="45123A10"/>
    <w:lvl w:ilvl="0" w:tplc="1128A6BE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019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E0"/>
    <w:rsid w:val="00002DC6"/>
    <w:rsid w:val="00005431"/>
    <w:rsid w:val="00017B8E"/>
    <w:rsid w:val="00032065"/>
    <w:rsid w:val="00092F56"/>
    <w:rsid w:val="000A1CF9"/>
    <w:rsid w:val="000C5FE0"/>
    <w:rsid w:val="0018250A"/>
    <w:rsid w:val="001B5526"/>
    <w:rsid w:val="001C0C6A"/>
    <w:rsid w:val="001D6A8F"/>
    <w:rsid w:val="001F1DAD"/>
    <w:rsid w:val="001F4F66"/>
    <w:rsid w:val="00242347"/>
    <w:rsid w:val="002E4C09"/>
    <w:rsid w:val="002F3DF4"/>
    <w:rsid w:val="003079A0"/>
    <w:rsid w:val="00336C41"/>
    <w:rsid w:val="0034755F"/>
    <w:rsid w:val="0035444D"/>
    <w:rsid w:val="0036258A"/>
    <w:rsid w:val="003709C4"/>
    <w:rsid w:val="00375C66"/>
    <w:rsid w:val="00386BEA"/>
    <w:rsid w:val="003A185D"/>
    <w:rsid w:val="003C430B"/>
    <w:rsid w:val="003E6F06"/>
    <w:rsid w:val="0041620F"/>
    <w:rsid w:val="00486AD4"/>
    <w:rsid w:val="004B63E4"/>
    <w:rsid w:val="004C14AA"/>
    <w:rsid w:val="004D6873"/>
    <w:rsid w:val="004E0FC6"/>
    <w:rsid w:val="005548BC"/>
    <w:rsid w:val="00565E6D"/>
    <w:rsid w:val="00572F74"/>
    <w:rsid w:val="00580736"/>
    <w:rsid w:val="005978AD"/>
    <w:rsid w:val="005A24A0"/>
    <w:rsid w:val="005B404F"/>
    <w:rsid w:val="005F1018"/>
    <w:rsid w:val="006335E1"/>
    <w:rsid w:val="006608DE"/>
    <w:rsid w:val="00675EF1"/>
    <w:rsid w:val="006C194E"/>
    <w:rsid w:val="006C402C"/>
    <w:rsid w:val="006D6CEA"/>
    <w:rsid w:val="006E0059"/>
    <w:rsid w:val="006E0237"/>
    <w:rsid w:val="00700B52"/>
    <w:rsid w:val="00704B8B"/>
    <w:rsid w:val="00731BF9"/>
    <w:rsid w:val="00734FA4"/>
    <w:rsid w:val="007360E0"/>
    <w:rsid w:val="00751942"/>
    <w:rsid w:val="00783111"/>
    <w:rsid w:val="00790EBA"/>
    <w:rsid w:val="00794EDA"/>
    <w:rsid w:val="007A61A7"/>
    <w:rsid w:val="007C37F5"/>
    <w:rsid w:val="007F4469"/>
    <w:rsid w:val="00823B62"/>
    <w:rsid w:val="00851890"/>
    <w:rsid w:val="008530F1"/>
    <w:rsid w:val="00854E51"/>
    <w:rsid w:val="00860A0A"/>
    <w:rsid w:val="0087435C"/>
    <w:rsid w:val="008E4D9C"/>
    <w:rsid w:val="008F4A30"/>
    <w:rsid w:val="00915A7D"/>
    <w:rsid w:val="00917818"/>
    <w:rsid w:val="0092479C"/>
    <w:rsid w:val="00934A3E"/>
    <w:rsid w:val="009C0FBC"/>
    <w:rsid w:val="009C49C5"/>
    <w:rsid w:val="009D471D"/>
    <w:rsid w:val="009E09F1"/>
    <w:rsid w:val="009F4EAA"/>
    <w:rsid w:val="00A1178F"/>
    <w:rsid w:val="00A21746"/>
    <w:rsid w:val="00A610C6"/>
    <w:rsid w:val="00AE7117"/>
    <w:rsid w:val="00AE7E4F"/>
    <w:rsid w:val="00B476AF"/>
    <w:rsid w:val="00BB2036"/>
    <w:rsid w:val="00C07541"/>
    <w:rsid w:val="00C10491"/>
    <w:rsid w:val="00C33B0F"/>
    <w:rsid w:val="00CC31B2"/>
    <w:rsid w:val="00CD7354"/>
    <w:rsid w:val="00CE1C88"/>
    <w:rsid w:val="00D0753B"/>
    <w:rsid w:val="00D17212"/>
    <w:rsid w:val="00D50405"/>
    <w:rsid w:val="00D572B9"/>
    <w:rsid w:val="00DB4979"/>
    <w:rsid w:val="00DB6025"/>
    <w:rsid w:val="00DB7E45"/>
    <w:rsid w:val="00DE107D"/>
    <w:rsid w:val="00E449C0"/>
    <w:rsid w:val="00E530F9"/>
    <w:rsid w:val="00ED7F3F"/>
    <w:rsid w:val="00F2413C"/>
    <w:rsid w:val="00F31272"/>
    <w:rsid w:val="00F51484"/>
    <w:rsid w:val="00F871F3"/>
    <w:rsid w:val="00F954D7"/>
    <w:rsid w:val="00FA282E"/>
    <w:rsid w:val="00FA3749"/>
    <w:rsid w:val="00FA79DA"/>
    <w:rsid w:val="00FB5ACF"/>
    <w:rsid w:val="00FC3B91"/>
    <w:rsid w:val="0200CDE9"/>
    <w:rsid w:val="026C6F12"/>
    <w:rsid w:val="02BD4215"/>
    <w:rsid w:val="03990458"/>
    <w:rsid w:val="041892D4"/>
    <w:rsid w:val="044D1491"/>
    <w:rsid w:val="05E27E8A"/>
    <w:rsid w:val="05F2B8FE"/>
    <w:rsid w:val="06C64F78"/>
    <w:rsid w:val="06D62D62"/>
    <w:rsid w:val="07131CC0"/>
    <w:rsid w:val="087EF88C"/>
    <w:rsid w:val="08BEED4C"/>
    <w:rsid w:val="08F95FBB"/>
    <w:rsid w:val="09186446"/>
    <w:rsid w:val="0A26BA4F"/>
    <w:rsid w:val="0AA38E23"/>
    <w:rsid w:val="0AD655A6"/>
    <w:rsid w:val="0BC06C67"/>
    <w:rsid w:val="0BC5870D"/>
    <w:rsid w:val="0C25B364"/>
    <w:rsid w:val="0C44D951"/>
    <w:rsid w:val="0C692FCC"/>
    <w:rsid w:val="0CA2308D"/>
    <w:rsid w:val="0CB4ADD4"/>
    <w:rsid w:val="0D821EA8"/>
    <w:rsid w:val="0D89F789"/>
    <w:rsid w:val="0EC4326A"/>
    <w:rsid w:val="0F323084"/>
    <w:rsid w:val="100FDD2B"/>
    <w:rsid w:val="104985D6"/>
    <w:rsid w:val="1052E997"/>
    <w:rsid w:val="105F8859"/>
    <w:rsid w:val="107D8F97"/>
    <w:rsid w:val="10D9226C"/>
    <w:rsid w:val="1108BBA6"/>
    <w:rsid w:val="11C17A2E"/>
    <w:rsid w:val="11FF5E02"/>
    <w:rsid w:val="12118323"/>
    <w:rsid w:val="12B100FD"/>
    <w:rsid w:val="12E6D30D"/>
    <w:rsid w:val="131D0976"/>
    <w:rsid w:val="13A0A220"/>
    <w:rsid w:val="13DC69E4"/>
    <w:rsid w:val="1438A5B9"/>
    <w:rsid w:val="1532D73D"/>
    <w:rsid w:val="158E7119"/>
    <w:rsid w:val="15966EDB"/>
    <w:rsid w:val="1610C2AC"/>
    <w:rsid w:val="16285D65"/>
    <w:rsid w:val="164B2D06"/>
    <w:rsid w:val="166FCECF"/>
    <w:rsid w:val="16A8F482"/>
    <w:rsid w:val="16FB1C70"/>
    <w:rsid w:val="17580120"/>
    <w:rsid w:val="18D7C592"/>
    <w:rsid w:val="1910C94A"/>
    <w:rsid w:val="19A8014A"/>
    <w:rsid w:val="1A808C2F"/>
    <w:rsid w:val="1A96F5DE"/>
    <w:rsid w:val="1AADFF85"/>
    <w:rsid w:val="1B232A2A"/>
    <w:rsid w:val="1C4284A2"/>
    <w:rsid w:val="1C5C3BD1"/>
    <w:rsid w:val="1CC05AEF"/>
    <w:rsid w:val="1EA33334"/>
    <w:rsid w:val="1EBA7E9A"/>
    <w:rsid w:val="1EBAAA6E"/>
    <w:rsid w:val="1EDAEE88"/>
    <w:rsid w:val="1F822BF3"/>
    <w:rsid w:val="1F943482"/>
    <w:rsid w:val="200C8374"/>
    <w:rsid w:val="202C85A5"/>
    <w:rsid w:val="2075D500"/>
    <w:rsid w:val="20F28FC5"/>
    <w:rsid w:val="22065082"/>
    <w:rsid w:val="225745A9"/>
    <w:rsid w:val="227348FB"/>
    <w:rsid w:val="22B1E859"/>
    <w:rsid w:val="230B556B"/>
    <w:rsid w:val="23140F51"/>
    <w:rsid w:val="23260C2E"/>
    <w:rsid w:val="236197A7"/>
    <w:rsid w:val="24A82FFC"/>
    <w:rsid w:val="24EEADCF"/>
    <w:rsid w:val="25109C2D"/>
    <w:rsid w:val="25F583C8"/>
    <w:rsid w:val="265109AE"/>
    <w:rsid w:val="26565D1A"/>
    <w:rsid w:val="26A05EBC"/>
    <w:rsid w:val="26BE074E"/>
    <w:rsid w:val="27B505AA"/>
    <w:rsid w:val="281B5AFD"/>
    <w:rsid w:val="28201329"/>
    <w:rsid w:val="285E3F89"/>
    <w:rsid w:val="288DA301"/>
    <w:rsid w:val="28A6697C"/>
    <w:rsid w:val="28D73668"/>
    <w:rsid w:val="2930317F"/>
    <w:rsid w:val="2A290F7D"/>
    <w:rsid w:val="2A732066"/>
    <w:rsid w:val="2AEA42EE"/>
    <w:rsid w:val="2B119316"/>
    <w:rsid w:val="2BAB88E7"/>
    <w:rsid w:val="2CF806CC"/>
    <w:rsid w:val="2D03289F"/>
    <w:rsid w:val="2E08EE8D"/>
    <w:rsid w:val="2E23E21C"/>
    <w:rsid w:val="2E9D2ADA"/>
    <w:rsid w:val="2EC5A36D"/>
    <w:rsid w:val="2F5DAC04"/>
    <w:rsid w:val="2F8C639B"/>
    <w:rsid w:val="2F8D7BCE"/>
    <w:rsid w:val="302F184F"/>
    <w:rsid w:val="303C1D9E"/>
    <w:rsid w:val="30C6EBB2"/>
    <w:rsid w:val="30F99BC5"/>
    <w:rsid w:val="31516AB7"/>
    <w:rsid w:val="3156E5CD"/>
    <w:rsid w:val="31E97C12"/>
    <w:rsid w:val="31F4CDF0"/>
    <w:rsid w:val="325C6E42"/>
    <w:rsid w:val="32CC83E5"/>
    <w:rsid w:val="330F0155"/>
    <w:rsid w:val="339135FB"/>
    <w:rsid w:val="33B933E6"/>
    <w:rsid w:val="33D4A387"/>
    <w:rsid w:val="3403E4C9"/>
    <w:rsid w:val="340E27CC"/>
    <w:rsid w:val="3497DA9E"/>
    <w:rsid w:val="349B09CC"/>
    <w:rsid w:val="3562FA16"/>
    <w:rsid w:val="359F3F1C"/>
    <w:rsid w:val="364E5E6D"/>
    <w:rsid w:val="36FF07DE"/>
    <w:rsid w:val="37356FAA"/>
    <w:rsid w:val="37A12CF7"/>
    <w:rsid w:val="37B30BA4"/>
    <w:rsid w:val="38AF4F76"/>
    <w:rsid w:val="3928F4B4"/>
    <w:rsid w:val="394875B3"/>
    <w:rsid w:val="3962AE37"/>
    <w:rsid w:val="39738FE0"/>
    <w:rsid w:val="3AF0407A"/>
    <w:rsid w:val="3B045646"/>
    <w:rsid w:val="3B8AFFBA"/>
    <w:rsid w:val="3C48D2E3"/>
    <w:rsid w:val="3C5AD4B7"/>
    <w:rsid w:val="3CF92BA3"/>
    <w:rsid w:val="3D20CA65"/>
    <w:rsid w:val="3DB67FEE"/>
    <w:rsid w:val="3E0CA907"/>
    <w:rsid w:val="3E8FF87E"/>
    <w:rsid w:val="3F9A7D77"/>
    <w:rsid w:val="3FB29FED"/>
    <w:rsid w:val="41410B53"/>
    <w:rsid w:val="419D419A"/>
    <w:rsid w:val="427E8296"/>
    <w:rsid w:val="428521BD"/>
    <w:rsid w:val="430487F7"/>
    <w:rsid w:val="4382B433"/>
    <w:rsid w:val="44298BBF"/>
    <w:rsid w:val="44E605CA"/>
    <w:rsid w:val="453483CC"/>
    <w:rsid w:val="4543CEB8"/>
    <w:rsid w:val="45C522C3"/>
    <w:rsid w:val="45CFC419"/>
    <w:rsid w:val="465D930D"/>
    <w:rsid w:val="46C8DBDC"/>
    <w:rsid w:val="4731A482"/>
    <w:rsid w:val="473A89F0"/>
    <w:rsid w:val="47A78681"/>
    <w:rsid w:val="48B9DECE"/>
    <w:rsid w:val="48C2ECF3"/>
    <w:rsid w:val="49060C9A"/>
    <w:rsid w:val="4979ED0E"/>
    <w:rsid w:val="499B878F"/>
    <w:rsid w:val="4B4EF94A"/>
    <w:rsid w:val="4B5003F0"/>
    <w:rsid w:val="4B54AC7C"/>
    <w:rsid w:val="4BF83D79"/>
    <w:rsid w:val="4BF8CFC5"/>
    <w:rsid w:val="4C26F9C0"/>
    <w:rsid w:val="4CD91839"/>
    <w:rsid w:val="4CDDF013"/>
    <w:rsid w:val="4DA11350"/>
    <w:rsid w:val="4DBE0798"/>
    <w:rsid w:val="4E444B5C"/>
    <w:rsid w:val="4F029562"/>
    <w:rsid w:val="504E4D9D"/>
    <w:rsid w:val="505A91FD"/>
    <w:rsid w:val="5231F7E9"/>
    <w:rsid w:val="5301F41B"/>
    <w:rsid w:val="53651DDC"/>
    <w:rsid w:val="537323F6"/>
    <w:rsid w:val="53AB9A26"/>
    <w:rsid w:val="5408FF0C"/>
    <w:rsid w:val="5459A1DA"/>
    <w:rsid w:val="54C1C646"/>
    <w:rsid w:val="54C476FC"/>
    <w:rsid w:val="551CE109"/>
    <w:rsid w:val="552949C5"/>
    <w:rsid w:val="5543DECF"/>
    <w:rsid w:val="56301118"/>
    <w:rsid w:val="5652FC5D"/>
    <w:rsid w:val="5721B25D"/>
    <w:rsid w:val="57286888"/>
    <w:rsid w:val="57541B8B"/>
    <w:rsid w:val="5789885C"/>
    <w:rsid w:val="579860FC"/>
    <w:rsid w:val="58BAEE30"/>
    <w:rsid w:val="58F475A9"/>
    <w:rsid w:val="5920B35F"/>
    <w:rsid w:val="59865AEE"/>
    <w:rsid w:val="59C0B43B"/>
    <w:rsid w:val="59D1A1A3"/>
    <w:rsid w:val="5A868D02"/>
    <w:rsid w:val="5AF4F164"/>
    <w:rsid w:val="5B64CAFB"/>
    <w:rsid w:val="5C490400"/>
    <w:rsid w:val="5C74E82C"/>
    <w:rsid w:val="5CBD3D6E"/>
    <w:rsid w:val="5D279D8B"/>
    <w:rsid w:val="5ECFCDC3"/>
    <w:rsid w:val="5F02DFEE"/>
    <w:rsid w:val="5F5B7AE1"/>
    <w:rsid w:val="5F7BB53F"/>
    <w:rsid w:val="611B499C"/>
    <w:rsid w:val="612A3C04"/>
    <w:rsid w:val="6181361D"/>
    <w:rsid w:val="61C39CC3"/>
    <w:rsid w:val="6290FB33"/>
    <w:rsid w:val="62C7323F"/>
    <w:rsid w:val="62CEB46A"/>
    <w:rsid w:val="62DCE931"/>
    <w:rsid w:val="63C39899"/>
    <w:rsid w:val="641AE41A"/>
    <w:rsid w:val="642AF4D6"/>
    <w:rsid w:val="64C94CF2"/>
    <w:rsid w:val="64EF4CC1"/>
    <w:rsid w:val="65250897"/>
    <w:rsid w:val="6548679B"/>
    <w:rsid w:val="6578BDAF"/>
    <w:rsid w:val="661FD846"/>
    <w:rsid w:val="667A12A0"/>
    <w:rsid w:val="66C0041C"/>
    <w:rsid w:val="66EFEE58"/>
    <w:rsid w:val="672C29A6"/>
    <w:rsid w:val="67558A8D"/>
    <w:rsid w:val="678971F7"/>
    <w:rsid w:val="67D9C401"/>
    <w:rsid w:val="68570693"/>
    <w:rsid w:val="68E5ABB6"/>
    <w:rsid w:val="6A14F856"/>
    <w:rsid w:val="6A198FF1"/>
    <w:rsid w:val="6ACF4589"/>
    <w:rsid w:val="6AE4B4A6"/>
    <w:rsid w:val="6B171A5A"/>
    <w:rsid w:val="6B1B9E42"/>
    <w:rsid w:val="6B24E7A1"/>
    <w:rsid w:val="6B733E30"/>
    <w:rsid w:val="6B8CA6ED"/>
    <w:rsid w:val="6BD2486B"/>
    <w:rsid w:val="6CBCBC44"/>
    <w:rsid w:val="6CBEF42D"/>
    <w:rsid w:val="6D8216E8"/>
    <w:rsid w:val="6E43A4C2"/>
    <w:rsid w:val="6FFAAE95"/>
    <w:rsid w:val="713B6731"/>
    <w:rsid w:val="7195F85B"/>
    <w:rsid w:val="71A29F01"/>
    <w:rsid w:val="71F425B3"/>
    <w:rsid w:val="726135D2"/>
    <w:rsid w:val="72D509C5"/>
    <w:rsid w:val="72DAA3F2"/>
    <w:rsid w:val="73239F13"/>
    <w:rsid w:val="7341C00A"/>
    <w:rsid w:val="7384E360"/>
    <w:rsid w:val="73B072AF"/>
    <w:rsid w:val="73D4214C"/>
    <w:rsid w:val="7414419B"/>
    <w:rsid w:val="74305906"/>
    <w:rsid w:val="7441F727"/>
    <w:rsid w:val="746D5E34"/>
    <w:rsid w:val="74966BE5"/>
    <w:rsid w:val="74A5B63D"/>
    <w:rsid w:val="76096372"/>
    <w:rsid w:val="763DFE94"/>
    <w:rsid w:val="7706BCE0"/>
    <w:rsid w:val="7785C9F8"/>
    <w:rsid w:val="77D29577"/>
    <w:rsid w:val="77E832B0"/>
    <w:rsid w:val="780F44DA"/>
    <w:rsid w:val="78526BD7"/>
    <w:rsid w:val="78C2888B"/>
    <w:rsid w:val="79AC2AD9"/>
    <w:rsid w:val="79CF83AE"/>
    <w:rsid w:val="79D0E9F8"/>
    <w:rsid w:val="7A3A4091"/>
    <w:rsid w:val="7A3EBB36"/>
    <w:rsid w:val="7B2AD4F8"/>
    <w:rsid w:val="7B4FC38A"/>
    <w:rsid w:val="7C7AA2ED"/>
    <w:rsid w:val="7C99479A"/>
    <w:rsid w:val="7D641F8D"/>
    <w:rsid w:val="7D81B4DE"/>
    <w:rsid w:val="7E144247"/>
    <w:rsid w:val="7E40878E"/>
    <w:rsid w:val="7F4FF1E8"/>
    <w:rsid w:val="7F77CA5B"/>
    <w:rsid w:val="7F87677E"/>
    <w:rsid w:val="7FB0A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78845"/>
  <w15:chartTrackingRefBased/>
  <w15:docId w15:val="{77F96AC6-E749-6B43-B9E2-D80948BE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49C5"/>
  </w:style>
  <w:style w:type="paragraph" w:styleId="Revision">
    <w:name w:val="Revision"/>
    <w:hidden/>
    <w:uiPriority w:val="99"/>
    <w:semiHidden/>
    <w:rsid w:val="00823B62"/>
  </w:style>
  <w:style w:type="paragraph" w:styleId="ListParagraph">
    <w:name w:val="List Paragraph"/>
    <w:basedOn w:val="Normal"/>
    <w:uiPriority w:val="34"/>
    <w:qFormat/>
    <w:rsid w:val="00572F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C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C66"/>
  </w:style>
  <w:style w:type="paragraph" w:styleId="Footer">
    <w:name w:val="footer"/>
    <w:basedOn w:val="Normal"/>
    <w:link w:val="FooterChar"/>
    <w:uiPriority w:val="99"/>
    <w:unhideWhenUsed/>
    <w:rsid w:val="00375C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368</Words>
  <Characters>1920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nstey</dc:creator>
  <cp:keywords/>
  <dc:description/>
  <cp:lastModifiedBy>Soni, Nilam J</cp:lastModifiedBy>
  <cp:revision>9</cp:revision>
  <dcterms:created xsi:type="dcterms:W3CDTF">2025-06-27T18:01:00Z</dcterms:created>
  <dcterms:modified xsi:type="dcterms:W3CDTF">2025-07-02T03:27:00Z</dcterms:modified>
</cp:coreProperties>
</file>